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5746E" w14:textId="556BB24C" w:rsidR="00363BF9" w:rsidRDefault="00363BF9" w:rsidP="00363BF9">
      <w:pPr>
        <w:spacing w:line="360" w:lineRule="auto"/>
        <w:rPr>
          <w:rFonts w:ascii="Arial" w:hAnsi="Arial" w:cs="Arial"/>
          <w:b/>
          <w:bCs/>
        </w:rPr>
        <w:sectPr w:rsidR="00363BF9" w:rsidSect="00782893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9FB846D" w14:textId="564CF63E" w:rsidR="00363BF9" w:rsidRPr="00347A46" w:rsidRDefault="00363BF9" w:rsidP="00347A46">
      <w:p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3D1028">
        <w:rPr>
          <w:rFonts w:ascii="Arial" w:hAnsi="Arial" w:cs="Arial"/>
          <w:b/>
          <w:bCs/>
        </w:rPr>
        <w:t>S5</w:t>
      </w:r>
      <w:r>
        <w:rPr>
          <w:rFonts w:ascii="Arial" w:hAnsi="Arial" w:cs="Arial"/>
          <w:b/>
          <w:bCs/>
        </w:rPr>
        <w:t>: Parasite</w:t>
      </w:r>
      <w:r w:rsidRPr="00EF6801">
        <w:rPr>
          <w:rFonts w:ascii="Arial" w:hAnsi="Arial" w:cs="Arial"/>
          <w:b/>
          <w:bCs/>
          <w:i/>
        </w:rPr>
        <w:t xml:space="preserve"> </w:t>
      </w:r>
      <w:proofErr w:type="spellStart"/>
      <w:r>
        <w:rPr>
          <w:rFonts w:ascii="Arial" w:hAnsi="Arial" w:cs="Arial"/>
          <w:b/>
          <w:bCs/>
          <w:i/>
        </w:rPr>
        <w:t>n</w:t>
      </w:r>
      <w:r w:rsidRPr="00EF6801">
        <w:rPr>
          <w:rFonts w:ascii="Arial" w:hAnsi="Arial" w:cs="Arial"/>
          <w:b/>
          <w:bCs/>
          <w:i/>
        </w:rPr>
        <w:t>lp</w:t>
      </w:r>
      <w:proofErr w:type="spellEnd"/>
      <w:r w:rsidRPr="00EF6801">
        <w:rPr>
          <w:rFonts w:ascii="Arial" w:hAnsi="Arial" w:cs="Arial"/>
          <w:b/>
          <w:bCs/>
          <w:i/>
        </w:rPr>
        <w:t>-</w:t>
      </w:r>
      <w:r w:rsidRPr="00EF6801">
        <w:rPr>
          <w:rFonts w:ascii="Arial" w:hAnsi="Arial" w:cs="Arial"/>
          <w:b/>
          <w:bCs/>
        </w:rPr>
        <w:t>gene family classifications based on sequence or functional similarity to known invertebrate neuropeptide families</w:t>
      </w:r>
      <w:r>
        <w:rPr>
          <w:rFonts w:ascii="Arial" w:hAnsi="Arial" w:cs="Arial"/>
          <w:b/>
          <w:bCs/>
        </w:rPr>
        <w:t>, or conservation of nematode peptide motif</w:t>
      </w:r>
      <w:r w:rsidRPr="00EF680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 </w:t>
      </w:r>
      <w:r w:rsidRPr="00123FD6">
        <w:rPr>
          <w:rFonts w:ascii="Arial" w:hAnsi="Arial" w:cs="Arial"/>
        </w:rPr>
        <w:t>X denotes a variable amino acid</w:t>
      </w:r>
      <w:r>
        <w:rPr>
          <w:rFonts w:ascii="Arial" w:hAnsi="Arial" w:cs="Arial"/>
          <w:b/>
          <w:bCs/>
        </w:rPr>
        <w:t>.</w:t>
      </w:r>
      <w:r w:rsidR="00CD58D4" w:rsidRPr="00CD58D4">
        <w:rPr>
          <w:rFonts w:ascii="Arial" w:hAnsi="Arial" w:cs="Arial"/>
        </w:rPr>
        <w:t xml:space="preserve"> </w:t>
      </w:r>
      <w:r w:rsidR="00CD58D4">
        <w:rPr>
          <w:rFonts w:ascii="Arial" w:hAnsi="Arial" w:cs="Arial"/>
        </w:rPr>
        <w:t>All peptides with a C-terminal glycine are predicted to be amidated.</w:t>
      </w:r>
      <w:r w:rsidR="003D1028">
        <w:rPr>
          <w:rFonts w:ascii="Arial" w:hAnsi="Arial" w:cs="Arial"/>
        </w:rPr>
        <w:t xml:space="preserve"> Note that for </w:t>
      </w:r>
      <w:r w:rsidR="003D1028" w:rsidRPr="003D1028">
        <w:rPr>
          <w:rFonts w:ascii="Arial" w:hAnsi="Arial" w:cs="Arial"/>
          <w:i/>
          <w:iCs/>
        </w:rPr>
        <w:t>nlp-36</w:t>
      </w:r>
      <w:r w:rsidR="003D1028">
        <w:rPr>
          <w:rFonts w:ascii="Arial" w:hAnsi="Arial" w:cs="Arial"/>
        </w:rPr>
        <w:t xml:space="preserve"> and </w:t>
      </w:r>
      <w:r w:rsidR="003D1028" w:rsidRPr="003D1028">
        <w:rPr>
          <w:rFonts w:ascii="Arial" w:hAnsi="Arial" w:cs="Arial"/>
          <w:i/>
          <w:iCs/>
        </w:rPr>
        <w:t>nlp-77</w:t>
      </w:r>
      <w:r w:rsidR="003D1028">
        <w:rPr>
          <w:rFonts w:ascii="Arial" w:hAnsi="Arial" w:cs="Arial"/>
        </w:rPr>
        <w:t>, the portion of the prepropeptide that is mostly highly conserved in parasite species does not appear to represent the predicted peptide regions, but rather a predicted transmembrane region and Domain of unknown function (</w:t>
      </w:r>
      <w:r w:rsidR="003D1028" w:rsidRPr="003D1028">
        <w:rPr>
          <w:rFonts w:ascii="Arial" w:hAnsi="Arial" w:cs="Arial"/>
        </w:rPr>
        <w:t>Prion-like-(Q/N-rich)-domain-bearing protein/</w:t>
      </w:r>
      <w:r w:rsidR="003D1028">
        <w:rPr>
          <w:rFonts w:ascii="Arial" w:hAnsi="Arial" w:cs="Arial"/>
        </w:rPr>
        <w:t>DUF 148) respectively (see Figure S1).</w:t>
      </w:r>
      <w:r>
        <w:rPr>
          <w:rFonts w:ascii="Arial" w:hAnsi="Arial" w:cs="Arial"/>
          <w:b/>
          <w:bCs/>
        </w:rPr>
        <w:t xml:space="preserve"> </w:t>
      </w:r>
      <w:r w:rsidR="003D1028">
        <w:rPr>
          <w:rFonts w:ascii="Arial" w:hAnsi="Arial" w:cs="Arial"/>
          <w:b/>
          <w:bCs/>
        </w:rPr>
        <w:t xml:space="preserve"> </w:t>
      </w:r>
      <w:proofErr w:type="spellStart"/>
      <w:r w:rsidR="00D624E4">
        <w:rPr>
          <w:rFonts w:ascii="Arial" w:hAnsi="Arial" w:cs="Arial"/>
          <w:b/>
          <w:bCs/>
          <w:vertAlign w:val="superscript"/>
        </w:rPr>
        <w:t>a</w:t>
      </w:r>
      <w:r w:rsidR="00D624E4">
        <w:rPr>
          <w:rFonts w:ascii="Arial" w:hAnsi="Arial" w:cs="Arial"/>
        </w:rPr>
        <w:t>Similar</w:t>
      </w:r>
      <w:proofErr w:type="spellEnd"/>
      <w:r w:rsidR="00D624E4">
        <w:rPr>
          <w:rFonts w:ascii="Arial" w:hAnsi="Arial" w:cs="Arial"/>
        </w:rPr>
        <w:t xml:space="preserve"> peptide conserved in </w:t>
      </w:r>
      <w:proofErr w:type="spellStart"/>
      <w:r w:rsidR="00D624E4">
        <w:rPr>
          <w:rFonts w:ascii="Arial" w:hAnsi="Arial" w:cs="Arial"/>
        </w:rPr>
        <w:t>atleast</w:t>
      </w:r>
      <w:proofErr w:type="spellEnd"/>
      <w:r w:rsidR="00D624E4">
        <w:rPr>
          <w:rFonts w:ascii="Arial" w:hAnsi="Arial" w:cs="Arial"/>
        </w:rPr>
        <w:t xml:space="preserve"> one nematode parasite species examined here.</w:t>
      </w:r>
      <w:r w:rsidR="00CD58D4">
        <w:rPr>
          <w:rFonts w:ascii="Arial" w:hAnsi="Arial" w:cs="Arial"/>
        </w:rPr>
        <w:t xml:space="preserve">  </w:t>
      </w:r>
    </w:p>
    <w:tbl>
      <w:tblPr>
        <w:tblStyle w:val="GridTable4"/>
        <w:tblW w:w="1573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3828"/>
        <w:gridCol w:w="1134"/>
        <w:gridCol w:w="2693"/>
        <w:gridCol w:w="2835"/>
        <w:gridCol w:w="1843"/>
      </w:tblGrid>
      <w:tr w:rsidR="00F1287D" w:rsidRPr="00123FD6" w14:paraId="5EFFD026" w14:textId="6148C0E5" w:rsidTr="00170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AEB52E" w14:textId="1BDBDD72" w:rsidR="00F14DDA" w:rsidRPr="00123FD6" w:rsidRDefault="00F14DDA" w:rsidP="00F14DDA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Cs/>
                <w:sz w:val="16"/>
                <w:szCs w:val="16"/>
              </w:rPr>
              <w:t>Family designation</w:t>
            </w:r>
          </w:p>
        </w:tc>
        <w:tc>
          <w:tcPr>
            <w:tcW w:w="850" w:type="dxa"/>
            <w:noWrap/>
            <w:hideMark/>
          </w:tcPr>
          <w:p w14:paraId="71142D06" w14:textId="37AC5C25" w:rsidR="00F14DDA" w:rsidRPr="00123FD6" w:rsidRDefault="00F14DDA" w:rsidP="00F14DDA">
            <w:pPr>
              <w:tabs>
                <w:tab w:val="left" w:pos="4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</w:t>
            </w:r>
            <w:proofErr w:type="spellEnd"/>
            <w:r w:rsidRPr="00123FD6">
              <w:rPr>
                <w:rFonts w:ascii="Arial" w:hAnsi="Arial" w:cs="Arial"/>
                <w:sz w:val="16"/>
                <w:szCs w:val="16"/>
              </w:rPr>
              <w:t>-gene</w:t>
            </w:r>
          </w:p>
        </w:tc>
        <w:tc>
          <w:tcPr>
            <w:tcW w:w="3828" w:type="dxa"/>
          </w:tcPr>
          <w:p w14:paraId="409301F7" w14:textId="59F78F0F" w:rsidR="00F14DDA" w:rsidRPr="00123FD6" w:rsidRDefault="00F14DDA" w:rsidP="00F14DDA">
            <w:pPr>
              <w:tabs>
                <w:tab w:val="left" w:pos="4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3563C2">
              <w:rPr>
                <w:rFonts w:ascii="Arial" w:hAnsi="Arial" w:cs="Arial"/>
                <w:i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predicted peptides (Van Bael et al., 2018)</w:t>
            </w:r>
          </w:p>
        </w:tc>
        <w:tc>
          <w:tcPr>
            <w:tcW w:w="1134" w:type="dxa"/>
            <w:noWrap/>
            <w:hideMark/>
          </w:tcPr>
          <w:p w14:paraId="62BF467B" w14:textId="5DD89B62" w:rsidR="00F14DDA" w:rsidRPr="00123FD6" w:rsidRDefault="00F14DDA" w:rsidP="00F14DDA">
            <w:pPr>
              <w:tabs>
                <w:tab w:val="left" w:pos="4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Similar peptide encoded in parasite</w:t>
            </w:r>
            <w:r w:rsidR="00347A46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proofErr w:type="spellStart"/>
            <w:r w:rsidR="00347A46">
              <w:rPr>
                <w:rFonts w:ascii="Arial" w:hAnsi="Arial" w:cs="Arial"/>
                <w:iCs/>
                <w:sz w:val="16"/>
                <w:szCs w:val="16"/>
              </w:rPr>
              <w:t>sequelog</w:t>
            </w:r>
            <w:r w:rsidR="00063EF1">
              <w:rPr>
                <w:rFonts w:ascii="Arial" w:hAnsi="Arial" w:cs="Arial"/>
                <w:iCs/>
                <w:sz w:val="16"/>
                <w:szCs w:val="16"/>
              </w:rPr>
              <w:t>s</w:t>
            </w:r>
            <w:proofErr w:type="spellEnd"/>
          </w:p>
        </w:tc>
        <w:tc>
          <w:tcPr>
            <w:tcW w:w="2693" w:type="dxa"/>
          </w:tcPr>
          <w:p w14:paraId="1F2F2C34" w14:textId="7B8B6FDC" w:rsidR="00F14DDA" w:rsidRPr="00D624E4" w:rsidRDefault="00F14DDA" w:rsidP="00F14DDA">
            <w:pPr>
              <w:tabs>
                <w:tab w:val="left" w:pos="4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Novel conserved </w:t>
            </w:r>
            <w:r w:rsidRPr="003563C2">
              <w:rPr>
                <w:rFonts w:ascii="Arial" w:hAnsi="Arial" w:cs="Arial"/>
                <w:i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peptides predicted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here</w:t>
            </w:r>
            <w:r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</w:tcPr>
          <w:p w14:paraId="0131FAD1" w14:textId="04614601" w:rsidR="00F14DDA" w:rsidRDefault="00F14DDA" w:rsidP="00F14DDA">
            <w:pPr>
              <w:tabs>
                <w:tab w:val="left" w:pos="4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Cs/>
                <w:sz w:val="16"/>
                <w:szCs w:val="16"/>
              </w:rPr>
              <w:t>Characteristic peptide motif</w:t>
            </w:r>
          </w:p>
        </w:tc>
        <w:tc>
          <w:tcPr>
            <w:tcW w:w="1843" w:type="dxa"/>
          </w:tcPr>
          <w:p w14:paraId="756FE2DD" w14:textId="22C73F39" w:rsidR="00F14DDA" w:rsidRDefault="00F14DDA" w:rsidP="00F14DDA">
            <w:pPr>
              <w:tabs>
                <w:tab w:val="left" w:pos="40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Cs/>
                <w:sz w:val="16"/>
                <w:szCs w:val="16"/>
              </w:rPr>
              <w:t>Reference</w:t>
            </w:r>
          </w:p>
        </w:tc>
      </w:tr>
      <w:tr w:rsidR="00B4079B" w:rsidRPr="00123FD6" w14:paraId="67D3B90F" w14:textId="543D7A65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9D9D9" w:themeFill="background1" w:themeFillShade="D9"/>
          </w:tcPr>
          <w:p w14:paraId="053BAD5D" w14:textId="77777777" w:rsidR="00B4079B" w:rsidRPr="00F14DDA" w:rsidRDefault="00B4079B" w:rsidP="00F14DDA">
            <w:pPr>
              <w:tabs>
                <w:tab w:val="left" w:pos="4040"/>
              </w:tabs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Buccal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sulfakin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  <w:p w14:paraId="2D6334FE" w14:textId="60F8F65C" w:rsidR="00B4079B" w:rsidRPr="00F14DDA" w:rsidRDefault="00B4079B" w:rsidP="00F14DDA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6E11820" w14:textId="4688C2E1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1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7FF3648F" w14:textId="77777777" w:rsidR="00B4079B" w:rsidRPr="003563C2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63C2">
              <w:rPr>
                <w:rFonts w:ascii="Arial" w:hAnsi="Arial" w:cs="Arial"/>
                <w:b/>
                <w:bCs/>
                <w:sz w:val="16"/>
                <w:szCs w:val="16"/>
              </w:rPr>
              <w:t>MDANAFRMSFG</w:t>
            </w:r>
          </w:p>
          <w:p w14:paraId="3765B75D" w14:textId="77777777" w:rsidR="00B4079B" w:rsidRPr="003563C2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63C2">
              <w:rPr>
                <w:rFonts w:ascii="Arial" w:hAnsi="Arial" w:cs="Arial"/>
                <w:b/>
                <w:bCs/>
                <w:sz w:val="16"/>
                <w:szCs w:val="16"/>
              </w:rPr>
              <w:t>MDPNAFRMSFG</w:t>
            </w:r>
          </w:p>
          <w:p w14:paraId="54383689" w14:textId="0B77FCB1" w:rsidR="00B4079B" w:rsidRPr="003563C2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63C2">
              <w:rPr>
                <w:rFonts w:ascii="Arial" w:hAnsi="Arial" w:cs="Arial"/>
                <w:b/>
                <w:bCs/>
                <w:sz w:val="16"/>
                <w:szCs w:val="16"/>
              </w:rPr>
              <w:t>VNLDPNSFRMSFG</w:t>
            </w:r>
          </w:p>
          <w:p w14:paraId="1829A191" w14:textId="0B91181D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63C2">
              <w:rPr>
                <w:rFonts w:ascii="Arial" w:hAnsi="Arial" w:cs="Arial"/>
                <w:b/>
                <w:bCs/>
                <w:sz w:val="16"/>
                <w:szCs w:val="16"/>
              </w:rPr>
              <w:t>STVGYNLDARNYFVGL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3629413" w14:textId="1A693F57" w:rsidR="00B4079B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3EA8F77" w14:textId="370CE2CE" w:rsidR="00B4079B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B3EB863" w14:textId="2F59BCFA" w:rsidR="00B4079B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027F44C" w14:textId="4FCDD5E9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2331DE3" w14:textId="77777777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410C3FEB" w14:textId="50D143A6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(S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)FG</w:t>
            </w:r>
            <w:proofErr w:type="gram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0DFCF723" w14:textId="071D1E43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B4079B" w:rsidRPr="00123FD6" w14:paraId="15EF41E7" w14:textId="2B1E5128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9D9D9" w:themeFill="background1" w:themeFillShade="D9"/>
          </w:tcPr>
          <w:p w14:paraId="333012C6" w14:textId="26041238" w:rsidR="00B4079B" w:rsidRPr="00F14DDA" w:rsidRDefault="00B4079B" w:rsidP="00F14DDA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06F7028" w14:textId="7B72FB55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5ACB4447" w14:textId="77777777" w:rsidR="00B4079B" w:rsidRPr="00906F96" w:rsidRDefault="00B4079B" w:rsidP="00906F96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LYLKQADFDDPRMFTSSFG</w:t>
            </w:r>
          </w:p>
          <w:p w14:paraId="4307372D" w14:textId="77777777" w:rsidR="00B4079B" w:rsidRPr="00906F96" w:rsidRDefault="00B4079B" w:rsidP="00906F96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QADFDDPRMFTSSFG</w:t>
            </w:r>
          </w:p>
          <w:p w14:paraId="06DC9BF5" w14:textId="77777777" w:rsidR="00B4079B" w:rsidRPr="00906F96" w:rsidRDefault="00B4079B" w:rsidP="00906F96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SMDDLDDPRLMTMSFG</w:t>
            </w:r>
          </w:p>
          <w:p w14:paraId="5857BAFA" w14:textId="77777777" w:rsidR="00B4079B" w:rsidRPr="00906F96" w:rsidRDefault="00B4079B" w:rsidP="00906F96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MILPSLADLHRYTMYD</w:t>
            </w:r>
          </w:p>
          <w:p w14:paraId="298E9D8F" w14:textId="38ACF2C5" w:rsidR="00B4079B" w:rsidRPr="00123FD6" w:rsidRDefault="00B4079B" w:rsidP="00906F96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GSDIDDPRFFSGAF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C924F0A" w14:textId="77777777" w:rsidR="00B4079B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354E30B" w14:textId="77777777" w:rsidR="00B4079B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3C117E2" w14:textId="77777777" w:rsidR="00B4079B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4311833" w14:textId="77777777" w:rsidR="00B4079B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5F3F2EB2" w14:textId="34C4C057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8677AFA" w14:textId="77777777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0C04B03" w14:textId="031E937C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DDPR(M/F/L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)F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S/T)(S/A)F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0A6891" w14:textId="470CB6CA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B4079B" w:rsidRPr="00123FD6" w14:paraId="19B685B3" w14:textId="6387F9C4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9D9D9" w:themeFill="background1" w:themeFillShade="D9"/>
          </w:tcPr>
          <w:p w14:paraId="65546AE2" w14:textId="6DDDC75F" w:rsidR="00B4079B" w:rsidRPr="00F14DDA" w:rsidRDefault="00B4079B" w:rsidP="00F14DDA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6BFE93A" w14:textId="57A99A6E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13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569E7713" w14:textId="77777777" w:rsidR="00B4079B" w:rsidRPr="00455644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NDFSRDIMSFG</w:t>
            </w:r>
          </w:p>
          <w:p w14:paraId="184AF024" w14:textId="77777777" w:rsidR="00B4079B" w:rsidRPr="00455644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SGNTADLYDRRIMAFG</w:t>
            </w:r>
          </w:p>
          <w:p w14:paraId="0DEB5F8F" w14:textId="77777777" w:rsidR="00B4079B" w:rsidRPr="00455644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QPSYDRDIMSFG</w:t>
            </w:r>
          </w:p>
          <w:p w14:paraId="19BDB98F" w14:textId="77777777" w:rsidR="00B4079B" w:rsidRPr="00455644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SAPSDFSRDIMSFG</w:t>
            </w:r>
          </w:p>
          <w:p w14:paraId="1E8456CD" w14:textId="77777777" w:rsidR="00B4079B" w:rsidRPr="00455644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SSSMYDRDIMSFG</w:t>
            </w:r>
          </w:p>
          <w:p w14:paraId="5602C49F" w14:textId="77777777" w:rsidR="00B4079B" w:rsidRPr="00455644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SPVDYDRPIMAFG</w:t>
            </w:r>
          </w:p>
          <w:p w14:paraId="02E7C0B9" w14:textId="433DF2E9" w:rsidR="00B4079B" w:rsidRPr="00123FD6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AEDYERQIMAF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8A88DAF" w14:textId="77777777" w:rsidR="00B4079B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5502AEC" w14:textId="77777777" w:rsidR="00B4079B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509494B" w14:textId="77777777" w:rsidR="00B4079B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09719A1" w14:textId="77777777" w:rsidR="00B4079B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FBF1758" w14:textId="77777777" w:rsidR="00B4079B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BB73394" w14:textId="77777777" w:rsidR="00B4079B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FD92D96" w14:textId="4C9079A9" w:rsidR="00B4079B" w:rsidRPr="00123FD6" w:rsidRDefault="00B4079B" w:rsidP="00455644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6425A3A" w14:textId="77777777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4E29E459" w14:textId="4DCD4CCF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(H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)FG</w:t>
            </w:r>
            <w:proofErr w:type="gram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382A078B" w14:textId="5808817B" w:rsidR="00B4079B" w:rsidRPr="00123FD6" w:rsidRDefault="00B4079B" w:rsidP="00F14DDA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B4079B" w:rsidRPr="00123FD6" w14:paraId="0F1CDD79" w14:textId="112FE29B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FFFFFF" w:themeFill="background1"/>
          </w:tcPr>
          <w:p w14:paraId="6518B306" w14:textId="77777777" w:rsidR="00B4079B" w:rsidRPr="00F14DDA" w:rsidRDefault="00B4079B" w:rsidP="00F14DDA">
            <w:pPr>
              <w:tabs>
                <w:tab w:val="left" w:pos="4040"/>
              </w:tabs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 xml:space="preserve">RP-amide </w:t>
            </w:r>
          </w:p>
          <w:p w14:paraId="64E1E16F" w14:textId="478277E9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A33E2F9" w14:textId="43D10CAA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2</w:t>
            </w:r>
          </w:p>
        </w:tc>
        <w:tc>
          <w:tcPr>
            <w:tcW w:w="3828" w:type="dxa"/>
            <w:shd w:val="clear" w:color="auto" w:fill="FFFFFF" w:themeFill="background1"/>
          </w:tcPr>
          <w:p w14:paraId="4A7269D7" w14:textId="77777777" w:rsidR="00B4079B" w:rsidRPr="00D624E4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24E4">
              <w:rPr>
                <w:rFonts w:ascii="Arial" w:hAnsi="Arial" w:cs="Arial"/>
                <w:b/>
                <w:bCs/>
                <w:sz w:val="16"/>
                <w:szCs w:val="16"/>
              </w:rPr>
              <w:t>SIALGRSGFRPG</w:t>
            </w:r>
          </w:p>
          <w:p w14:paraId="22533AC5" w14:textId="77777777" w:rsidR="00B4079B" w:rsidRPr="00D624E4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24E4">
              <w:rPr>
                <w:rFonts w:ascii="Arial" w:hAnsi="Arial" w:cs="Arial"/>
                <w:b/>
                <w:bCs/>
                <w:sz w:val="16"/>
                <w:szCs w:val="16"/>
              </w:rPr>
              <w:t>SMAMGRLGLRPG</w:t>
            </w:r>
          </w:p>
          <w:p w14:paraId="54F7476E" w14:textId="6E024CFD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24E4">
              <w:rPr>
                <w:rFonts w:ascii="Arial" w:hAnsi="Arial" w:cs="Arial"/>
                <w:b/>
                <w:bCs/>
                <w:sz w:val="16"/>
                <w:szCs w:val="16"/>
              </w:rPr>
              <w:t>SMAYGRQGFRP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0EB79AA" w14:textId="77777777" w:rsidR="00B4079B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11DE492" w14:textId="77777777" w:rsidR="00B4079B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D7C2825" w14:textId="40CD4778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FFFFFF" w:themeFill="background1"/>
          </w:tcPr>
          <w:p w14:paraId="3E6EA652" w14:textId="77777777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4F1AEC80" w14:textId="595C352E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XA(L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)(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/S)RX(G/N)FRPG</w:t>
            </w:r>
          </w:p>
        </w:tc>
        <w:tc>
          <w:tcPr>
            <w:tcW w:w="1843" w:type="dxa"/>
            <w:shd w:val="clear" w:color="auto" w:fill="FFFFFF" w:themeFill="background1"/>
          </w:tcPr>
          <w:p w14:paraId="56EFC995" w14:textId="41711C53" w:rsidR="00B4079B" w:rsidRPr="00123FD6" w:rsidRDefault="00B4079B" w:rsidP="00F14DDA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B4079B" w:rsidRPr="00123FD6" w14:paraId="08ACA563" w14:textId="77777777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FFFFFF" w:themeFill="background1"/>
          </w:tcPr>
          <w:p w14:paraId="43D29BE8" w14:textId="7EBAF367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1B3F837" w14:textId="6B6C11A8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lp-22</w:t>
            </w:r>
          </w:p>
        </w:tc>
        <w:tc>
          <w:tcPr>
            <w:tcW w:w="3828" w:type="dxa"/>
            <w:shd w:val="clear" w:color="auto" w:fill="FFFFFF" w:themeFill="background1"/>
          </w:tcPr>
          <w:p w14:paraId="7045FCCA" w14:textId="315F228A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3A7B">
              <w:rPr>
                <w:rFonts w:ascii="Arial" w:hAnsi="Arial" w:cs="Arial"/>
                <w:b/>
                <w:bCs/>
                <w:sz w:val="16"/>
                <w:szCs w:val="16"/>
              </w:rPr>
              <w:t>SIAIGRAGFRP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7FFD509" w14:textId="4FB06956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FFFFFF" w:themeFill="background1"/>
          </w:tcPr>
          <w:p w14:paraId="3C9C8A38" w14:textId="77777777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5C6F58EA" w14:textId="77777777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6B2E94B" w14:textId="77777777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4079B" w:rsidRPr="00123FD6" w14:paraId="412FF53A" w14:textId="77777777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FFFFFF" w:themeFill="background1"/>
          </w:tcPr>
          <w:p w14:paraId="3A06AFE0" w14:textId="5D8741CA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D960A81" w14:textId="21DC72EA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lp-23</w:t>
            </w:r>
          </w:p>
        </w:tc>
        <w:tc>
          <w:tcPr>
            <w:tcW w:w="3828" w:type="dxa"/>
            <w:shd w:val="clear" w:color="auto" w:fill="FFFFFF" w:themeFill="background1"/>
          </w:tcPr>
          <w:p w14:paraId="7735B4D9" w14:textId="77777777" w:rsidR="00B4079B" w:rsidRPr="005E3A7B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3A7B">
              <w:rPr>
                <w:rFonts w:ascii="Arial" w:hAnsi="Arial" w:cs="Arial"/>
                <w:b/>
                <w:bCs/>
                <w:sz w:val="16"/>
                <w:szCs w:val="16"/>
              </w:rPr>
              <w:t>LYISRQGFRPA</w:t>
            </w:r>
          </w:p>
          <w:p w14:paraId="6267DE8B" w14:textId="77777777" w:rsidR="00B4079B" w:rsidRPr="005E3A7B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3A7B">
              <w:rPr>
                <w:rFonts w:ascii="Arial" w:hAnsi="Arial" w:cs="Arial"/>
                <w:b/>
                <w:bCs/>
                <w:sz w:val="16"/>
                <w:szCs w:val="16"/>
              </w:rPr>
              <w:t>SMAIGRAGMRPG</w:t>
            </w:r>
          </w:p>
          <w:p w14:paraId="701DC071" w14:textId="45D1621F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3A7B">
              <w:rPr>
                <w:rFonts w:ascii="Arial" w:hAnsi="Arial" w:cs="Arial"/>
                <w:b/>
                <w:bCs/>
                <w:sz w:val="16"/>
                <w:szCs w:val="16"/>
              </w:rPr>
              <w:t>AFAAGWNR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1C50B4F" w14:textId="77777777" w:rsidR="00B4079B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65A86CEB" w14:textId="77777777" w:rsidR="00B4079B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06C9720" w14:textId="6A88F757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FFFFFF" w:themeFill="background1"/>
          </w:tcPr>
          <w:p w14:paraId="20EE8C01" w14:textId="77777777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7A7DD2FC" w14:textId="77777777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813F878" w14:textId="77777777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4079B" w:rsidRPr="00123FD6" w14:paraId="7C0B5B66" w14:textId="441A6D35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FFFFFF" w:themeFill="background1"/>
          </w:tcPr>
          <w:p w14:paraId="2D31CBB9" w14:textId="4544C6BB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169301D" w14:textId="3379DA12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46</w:t>
            </w:r>
          </w:p>
        </w:tc>
        <w:tc>
          <w:tcPr>
            <w:tcW w:w="3828" w:type="dxa"/>
            <w:shd w:val="clear" w:color="auto" w:fill="FFFFFF" w:themeFill="background1"/>
          </w:tcPr>
          <w:p w14:paraId="75900338" w14:textId="28645652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3C5E">
              <w:rPr>
                <w:rFonts w:ascii="Arial" w:hAnsi="Arial" w:cs="Arial"/>
                <w:b/>
                <w:bCs/>
                <w:sz w:val="16"/>
                <w:szCs w:val="16"/>
              </w:rPr>
              <w:t>NIAIGRGDGLRP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0D87B9F" w14:textId="7E7193C0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FFFFFF" w:themeFill="background1"/>
          </w:tcPr>
          <w:p w14:paraId="3D62C51C" w14:textId="77777777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7333E487" w14:textId="2B58643C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IAIGR(G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)DG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F/L)RPG</w:t>
            </w:r>
          </w:p>
        </w:tc>
        <w:tc>
          <w:tcPr>
            <w:tcW w:w="1843" w:type="dxa"/>
            <w:shd w:val="clear" w:color="auto" w:fill="FFFFFF" w:themeFill="background1"/>
          </w:tcPr>
          <w:p w14:paraId="28D2F77F" w14:textId="790A2198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cVeigh et al. (2008)</w:t>
            </w:r>
          </w:p>
        </w:tc>
      </w:tr>
      <w:tr w:rsidR="00B4079B" w:rsidRPr="00123FD6" w14:paraId="16C2398E" w14:textId="55BF40FA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FFFFFF" w:themeFill="background1"/>
          </w:tcPr>
          <w:p w14:paraId="319E3328" w14:textId="3E304119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BE53AF" w14:textId="10C53FC3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</w:t>
            </w:r>
            <w:r w:rsidR="00A36663">
              <w:rPr>
                <w:rFonts w:ascii="Arial" w:hAnsi="Arial" w:cs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3828" w:type="dxa"/>
            <w:shd w:val="clear" w:color="auto" w:fill="FFFFFF" w:themeFill="background1"/>
          </w:tcPr>
          <w:p w14:paraId="78ED171A" w14:textId="451A9B46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A9C3C4D" w14:textId="02CF61CE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FFFFFF" w:themeFill="background1"/>
          </w:tcPr>
          <w:p w14:paraId="109CD26C" w14:textId="334BEAA1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FFFFFF" w:themeFill="background1"/>
          </w:tcPr>
          <w:p w14:paraId="43A2A8BD" w14:textId="14B7AF38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(A/V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T)MISGRGFRPG</w:t>
            </w:r>
            <w:proofErr w:type="gramEnd"/>
          </w:p>
        </w:tc>
        <w:tc>
          <w:tcPr>
            <w:tcW w:w="1843" w:type="dxa"/>
            <w:shd w:val="clear" w:color="auto" w:fill="FFFFFF" w:themeFill="background1"/>
          </w:tcPr>
          <w:p w14:paraId="52304356" w14:textId="77777777" w:rsidR="00B4079B" w:rsidRPr="00123FD6" w:rsidRDefault="00B4079B" w:rsidP="005E3A7B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4079B" w:rsidRPr="00123FD6" w14:paraId="1D8CF268" w14:textId="3A7FAC04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FFFFFF" w:themeFill="background1"/>
          </w:tcPr>
          <w:p w14:paraId="066E4467" w14:textId="691766C6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426BF6C" w14:textId="49DD54C0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</w:t>
            </w:r>
            <w:r w:rsidR="00A36663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3828" w:type="dxa"/>
            <w:shd w:val="clear" w:color="auto" w:fill="FFFFFF" w:themeFill="background1"/>
          </w:tcPr>
          <w:p w14:paraId="52836505" w14:textId="77C60234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5C7657C" w14:textId="5B9D28A1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FFFFFF" w:themeFill="background1"/>
          </w:tcPr>
          <w:p w14:paraId="3D885D5C" w14:textId="4053E6C2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FFFFFF" w:themeFill="background1"/>
          </w:tcPr>
          <w:p w14:paraId="6A662BB9" w14:textId="65C9B981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RW(G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Q)LRPG</w:t>
            </w:r>
            <w:proofErr w:type="gramEnd"/>
          </w:p>
        </w:tc>
        <w:tc>
          <w:tcPr>
            <w:tcW w:w="1843" w:type="dxa"/>
            <w:shd w:val="clear" w:color="auto" w:fill="FFFFFF" w:themeFill="background1"/>
          </w:tcPr>
          <w:p w14:paraId="6CA84A3F" w14:textId="77777777" w:rsidR="00B4079B" w:rsidRPr="00123FD6" w:rsidRDefault="00B4079B" w:rsidP="005E3A7B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4079B" w:rsidRPr="00123FD6" w14:paraId="014169D3" w14:textId="6F390518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FFFFFF" w:themeFill="background1"/>
          </w:tcPr>
          <w:p w14:paraId="4F834029" w14:textId="6B139F38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3C47A3" w14:textId="396D809B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</w:t>
            </w:r>
            <w:r w:rsidR="00A36663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3828" w:type="dxa"/>
            <w:shd w:val="clear" w:color="auto" w:fill="FFFFFF" w:themeFill="background1"/>
          </w:tcPr>
          <w:p w14:paraId="44FF07F4" w14:textId="4B1FD6E7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6E1031F" w14:textId="1F84493E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FFFFFF" w:themeFill="background1"/>
          </w:tcPr>
          <w:p w14:paraId="47541C26" w14:textId="30FA8386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FFFFFF" w:themeFill="background1"/>
          </w:tcPr>
          <w:p w14:paraId="08A24F0F" w14:textId="06DE729E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(I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)ALGR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F/L)(S/N)LRPG</w:t>
            </w:r>
          </w:p>
        </w:tc>
        <w:tc>
          <w:tcPr>
            <w:tcW w:w="1843" w:type="dxa"/>
            <w:shd w:val="clear" w:color="auto" w:fill="FFFFFF" w:themeFill="background1"/>
          </w:tcPr>
          <w:p w14:paraId="55BFA733" w14:textId="77777777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4079B" w:rsidRPr="00123FD6" w14:paraId="14FBD6B8" w14:textId="09AE48FE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9D9D9" w:themeFill="background1" w:themeFillShade="D9"/>
          </w:tcPr>
          <w:p w14:paraId="49D994E4" w14:textId="77777777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Orkokin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  <w:p w14:paraId="56F98501" w14:textId="09057F8C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585618C" w14:textId="1D7B4749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3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492EF6C6" w14:textId="77777777" w:rsidR="00B4079B" w:rsidRPr="00D624E4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24E4">
              <w:rPr>
                <w:rFonts w:ascii="Arial" w:hAnsi="Arial" w:cs="Arial"/>
                <w:b/>
                <w:bCs/>
                <w:sz w:val="16"/>
                <w:szCs w:val="16"/>
              </w:rPr>
              <w:t>AINPFLDSMG</w:t>
            </w:r>
          </w:p>
          <w:p w14:paraId="29BDD589" w14:textId="77777777" w:rsidR="00B4079B" w:rsidRPr="00D624E4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24E4">
              <w:rPr>
                <w:rFonts w:ascii="Arial" w:hAnsi="Arial" w:cs="Arial"/>
                <w:b/>
                <w:bCs/>
                <w:sz w:val="16"/>
                <w:szCs w:val="16"/>
              </w:rPr>
              <w:t>AVNPFLDSIG</w:t>
            </w:r>
          </w:p>
          <w:p w14:paraId="78FA87CB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24E4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FDSLAGQSLG</w:t>
            </w:r>
          </w:p>
          <w:p w14:paraId="3790878B" w14:textId="630A7364" w:rsidR="00B4079B" w:rsidRPr="005A4E01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FRPDMITEE</w:t>
            </w:r>
          </w:p>
          <w:p w14:paraId="6BFA5DBC" w14:textId="7EDB0AF6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NNRYEMLENYY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A79805B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es</w:t>
            </w:r>
          </w:p>
          <w:p w14:paraId="723DCA2B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928B8B0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es</w:t>
            </w:r>
          </w:p>
          <w:p w14:paraId="3DC2D9F4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7EEAE90F" w14:textId="6F61F007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1ACAA6C" w14:textId="77777777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664DD518" w14:textId="1EDFC854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RYFD(S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)LAGQ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S/A)L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F4F4AD" w14:textId="0A150973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B4079B" w:rsidRPr="00123FD6" w14:paraId="034F8263" w14:textId="014EC4A7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9D9D9" w:themeFill="background1" w:themeFillShade="D9"/>
          </w:tcPr>
          <w:p w14:paraId="180D9365" w14:textId="6B41795B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C690479" w14:textId="1C1C05AB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56956D80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AFDRFDNSGVFSFGA</w:t>
            </w:r>
          </w:p>
          <w:p w14:paraId="3D96B9C4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AFDRMDNSDFFGA</w:t>
            </w:r>
          </w:p>
          <w:p w14:paraId="5A616E1E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SFDRMGGTEFGLM</w:t>
            </w:r>
          </w:p>
          <w:p w14:paraId="66CA4D89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YPYLIFPASPSSGDSRRLV</w:t>
            </w:r>
          </w:p>
          <w:p w14:paraId="7A0D7C66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PYLIFPASPSSGDSRRLV</w:t>
            </w:r>
          </w:p>
          <w:p w14:paraId="726A4A04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PYLIFPASPSSGDS</w:t>
            </w:r>
          </w:p>
          <w:p w14:paraId="72A66A1F" w14:textId="77777777" w:rsidR="00B4079B" w:rsidRPr="00906F9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YPYLIFPASPSSGDS</w:t>
            </w:r>
          </w:p>
          <w:p w14:paraId="4B6C75E4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96">
              <w:rPr>
                <w:rFonts w:ascii="Arial" w:hAnsi="Arial" w:cs="Arial"/>
                <w:b/>
                <w:bCs/>
                <w:sz w:val="16"/>
                <w:szCs w:val="16"/>
              </w:rPr>
              <w:t>FDRYDDETAYGYGFDNHIF</w:t>
            </w:r>
          </w:p>
          <w:p w14:paraId="5C344F09" w14:textId="7351720D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ADPYRFMSVP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A955118" w14:textId="34BE7081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4134591" w14:textId="42FEABE0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A0DA0A4" w14:textId="0D06265B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D13CF81" w14:textId="07C0EFFB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13576746" w14:textId="72922B3E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6310B95F" w14:textId="4C336FF9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A53A61E" w14:textId="0AF154A8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1DE6E6DB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5DC9019B" w14:textId="48AD4F19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9E292BE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E1CC36B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AB8C1CB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40ED084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CB59DCE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1C0CB57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8327B7B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612B94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F621BF7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18D1188" w14:textId="16914DCB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1A3C">
              <w:rPr>
                <w:rFonts w:ascii="Arial" w:hAnsi="Arial" w:cs="Arial"/>
                <w:b/>
                <w:bCs/>
                <w:sz w:val="16"/>
                <w:szCs w:val="16"/>
              </w:rPr>
              <w:t>SA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BC1A3C">
              <w:rPr>
                <w:rFonts w:ascii="Arial" w:hAnsi="Arial" w:cs="Arial"/>
                <w:b/>
                <w:bCs/>
                <w:sz w:val="16"/>
                <w:szCs w:val="16"/>
              </w:rPr>
              <w:t>REQLINNLAESIITL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0830ED3" w14:textId="64182677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FD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EDC8F03" w14:textId="0D888B16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B4079B" w:rsidRPr="00123FD6" w14:paraId="1D24B61A" w14:textId="79CF600B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9D9D9" w:themeFill="background1" w:themeFillShade="D9"/>
          </w:tcPr>
          <w:p w14:paraId="2C03A235" w14:textId="29971EF0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C49B2BC" w14:textId="24B6D765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14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2840E58D" w14:textId="77777777" w:rsidR="00B4079B" w:rsidRPr="00253337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3337">
              <w:rPr>
                <w:rFonts w:ascii="Arial" w:hAnsi="Arial" w:cs="Arial"/>
                <w:b/>
                <w:bCs/>
                <w:sz w:val="16"/>
                <w:szCs w:val="16"/>
              </w:rPr>
              <w:t>ALDGLDGSGFGFD</w:t>
            </w:r>
          </w:p>
          <w:p w14:paraId="5CB30A45" w14:textId="77777777" w:rsidR="00B4079B" w:rsidRPr="00253337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3337">
              <w:rPr>
                <w:rFonts w:ascii="Arial" w:hAnsi="Arial" w:cs="Arial"/>
                <w:b/>
                <w:bCs/>
                <w:sz w:val="16"/>
                <w:szCs w:val="16"/>
              </w:rPr>
              <w:t>ALNSLDGAGFGFE</w:t>
            </w:r>
          </w:p>
          <w:p w14:paraId="5B9DCDCF" w14:textId="77777777" w:rsidR="00B4079B" w:rsidRPr="00253337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3337">
              <w:rPr>
                <w:rFonts w:ascii="Arial" w:hAnsi="Arial" w:cs="Arial"/>
                <w:b/>
                <w:bCs/>
                <w:sz w:val="16"/>
                <w:szCs w:val="16"/>
              </w:rPr>
              <w:t>ALDGLDGAGFGFD</w:t>
            </w:r>
          </w:p>
          <w:p w14:paraId="4FED68BF" w14:textId="77777777" w:rsidR="00B4079B" w:rsidRPr="00253337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3337">
              <w:rPr>
                <w:rFonts w:ascii="Arial" w:hAnsi="Arial" w:cs="Arial"/>
                <w:b/>
                <w:bCs/>
                <w:sz w:val="16"/>
                <w:szCs w:val="16"/>
              </w:rPr>
              <w:t>ALNSLDGQGFGFE</w:t>
            </w:r>
          </w:p>
          <w:p w14:paraId="780246FA" w14:textId="61D84C77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3337">
              <w:rPr>
                <w:rFonts w:ascii="Arial" w:hAnsi="Arial" w:cs="Arial"/>
                <w:b/>
                <w:bCs/>
                <w:sz w:val="16"/>
                <w:szCs w:val="16"/>
              </w:rPr>
              <w:t>ALNSLDGNGFGF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F36CFA5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D50609C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DD98247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86D706E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A69EFE4" w14:textId="0080ACEF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014AB98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2EDAFD8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928C18D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9090544" w14:textId="77777777" w:rsidR="00B4079B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B7D2CA4" w14:textId="64C1F2DD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022591E" w14:textId="4A4C7507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L(N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D)XL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E/D)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C1856E" w14:textId="7232638F" w:rsidR="00B4079B" w:rsidRPr="00123FD6" w:rsidRDefault="00B4079B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; </w:t>
            </w: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5)</w:t>
            </w:r>
          </w:p>
        </w:tc>
      </w:tr>
      <w:tr w:rsidR="00B4079B" w:rsidRPr="00123FD6" w14:paraId="351E1C3B" w14:textId="79E84268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9D9D9" w:themeFill="background1" w:themeFillShade="D9"/>
          </w:tcPr>
          <w:p w14:paraId="20F57542" w14:textId="79FF8B79" w:rsidR="00B4079B" w:rsidRPr="00F14DDA" w:rsidRDefault="00B4079B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46AC6BC" w14:textId="51B633D7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15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39DFE9BA" w14:textId="77777777" w:rsidR="00B4079B" w:rsidRPr="00781F0F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F0F">
              <w:rPr>
                <w:rFonts w:ascii="Arial" w:hAnsi="Arial" w:cs="Arial"/>
                <w:b/>
                <w:bCs/>
                <w:sz w:val="16"/>
                <w:szCs w:val="16"/>
              </w:rPr>
              <w:t>AFDSLAGSGFDNGFN</w:t>
            </w:r>
          </w:p>
          <w:p w14:paraId="5E16562A" w14:textId="77777777" w:rsidR="00B4079B" w:rsidRPr="00781F0F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F0F">
              <w:rPr>
                <w:rFonts w:ascii="Arial" w:hAnsi="Arial" w:cs="Arial"/>
                <w:b/>
                <w:bCs/>
                <w:sz w:val="16"/>
                <w:szCs w:val="16"/>
              </w:rPr>
              <w:t>AFDSLAGSGFGAFN</w:t>
            </w:r>
          </w:p>
          <w:p w14:paraId="19F4820B" w14:textId="77777777" w:rsidR="00B4079B" w:rsidRPr="00781F0F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F0F">
              <w:rPr>
                <w:rFonts w:ascii="Arial" w:hAnsi="Arial" w:cs="Arial"/>
                <w:b/>
                <w:bCs/>
                <w:sz w:val="16"/>
                <w:szCs w:val="16"/>
              </w:rPr>
              <w:t>AFDSLAGSGFSGFD</w:t>
            </w:r>
          </w:p>
          <w:p w14:paraId="542DB257" w14:textId="77777777" w:rsidR="00B4079B" w:rsidRPr="00781F0F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F0F">
              <w:rPr>
                <w:rFonts w:ascii="Arial" w:hAnsi="Arial" w:cs="Arial"/>
                <w:b/>
                <w:bCs/>
                <w:sz w:val="16"/>
                <w:szCs w:val="16"/>
              </w:rPr>
              <w:t>AFDSLAGQGFTGFE</w:t>
            </w:r>
          </w:p>
          <w:p w14:paraId="30C7AF1A" w14:textId="781FA558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F0F">
              <w:rPr>
                <w:rFonts w:ascii="Arial" w:hAnsi="Arial" w:cs="Arial"/>
                <w:b/>
                <w:bCs/>
                <w:sz w:val="16"/>
                <w:szCs w:val="16"/>
              </w:rPr>
              <w:t>AFDTVSTSGFDDFK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D099E39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F987FE1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1A253BD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3E72BCC" w14:textId="77777777" w:rsidR="00B4079B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79548FD" w14:textId="67B210A5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DBA452A" w14:textId="77777777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C32F618" w14:textId="122252DF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A/S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P)FDX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L/F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A17BB48" w14:textId="49D1FA78" w:rsidR="00B4079B" w:rsidRPr="00123FD6" w:rsidRDefault="00B4079B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; </w:t>
            </w: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5)</w:t>
            </w:r>
          </w:p>
        </w:tc>
      </w:tr>
      <w:tr w:rsidR="006867AD" w:rsidRPr="00123FD6" w14:paraId="0767DCD6" w14:textId="1F4A3992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28E8C84" w14:textId="6562771D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llatostat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A-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2DC2E5" w14:textId="65D6760C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5</w:t>
            </w:r>
          </w:p>
        </w:tc>
        <w:tc>
          <w:tcPr>
            <w:tcW w:w="3828" w:type="dxa"/>
            <w:shd w:val="clear" w:color="auto" w:fill="FFFFFF" w:themeFill="background1"/>
          </w:tcPr>
          <w:p w14:paraId="1EDBEF97" w14:textId="77777777" w:rsidR="006867AD" w:rsidRPr="00F14DDA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DDA">
              <w:rPr>
                <w:rFonts w:ascii="Arial" w:hAnsi="Arial" w:cs="Arial"/>
                <w:b/>
                <w:bCs/>
                <w:sz w:val="16"/>
                <w:szCs w:val="16"/>
              </w:rPr>
              <w:t>SVSQLNQYAGFDTLGGMGLG</w:t>
            </w:r>
          </w:p>
          <w:p w14:paraId="76832455" w14:textId="77777777" w:rsidR="006867AD" w:rsidRPr="00F14DDA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DDA">
              <w:rPr>
                <w:rFonts w:ascii="Arial" w:hAnsi="Arial" w:cs="Arial"/>
                <w:b/>
                <w:bCs/>
                <w:sz w:val="16"/>
                <w:szCs w:val="16"/>
              </w:rPr>
              <w:t>ALSTFDSLGGMGLG</w:t>
            </w:r>
          </w:p>
          <w:p w14:paraId="419C5D52" w14:textId="2015BEBA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DDA">
              <w:rPr>
                <w:rFonts w:ascii="Arial" w:hAnsi="Arial" w:cs="Arial"/>
                <w:b/>
                <w:bCs/>
                <w:sz w:val="16"/>
                <w:szCs w:val="16"/>
              </w:rPr>
              <w:t>ALQHFSSLDTLGGMGF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AAAA631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6029CB8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6B4F6AC" w14:textId="1450F405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FFFFFF" w:themeFill="background1"/>
          </w:tcPr>
          <w:p w14:paraId="3D7DE83B" w14:textId="77777777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77146733" w14:textId="1782B60C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D(P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T)L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G/A)G(M/I)G/A)LG</w:t>
            </w:r>
          </w:p>
        </w:tc>
        <w:tc>
          <w:tcPr>
            <w:tcW w:w="1843" w:type="dxa"/>
            <w:shd w:val="clear" w:color="auto" w:fill="FFFFFF" w:themeFill="background1"/>
          </w:tcPr>
          <w:p w14:paraId="64C80CCE" w14:textId="0C8EA5C8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9) </w:t>
            </w:r>
          </w:p>
        </w:tc>
      </w:tr>
      <w:tr w:rsidR="006867AD" w:rsidRPr="00123FD6" w14:paraId="1C4288AB" w14:textId="00B01457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12826F0" w14:textId="0D80928B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llatostat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A-like/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buccal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8FA1A2" w14:textId="730F4D3A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6</w:t>
            </w:r>
          </w:p>
        </w:tc>
        <w:tc>
          <w:tcPr>
            <w:tcW w:w="3828" w:type="dxa"/>
            <w:shd w:val="clear" w:color="auto" w:fill="FFFFFF" w:themeFill="background1"/>
          </w:tcPr>
          <w:p w14:paraId="752E8F20" w14:textId="77777777" w:rsidR="006867AD" w:rsidRPr="00347A4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7A46">
              <w:rPr>
                <w:rFonts w:ascii="Arial" w:hAnsi="Arial" w:cs="Arial"/>
                <w:b/>
                <w:bCs/>
                <w:sz w:val="16"/>
                <w:szCs w:val="16"/>
              </w:rPr>
              <w:t>MAAPKQMVFGFG</w:t>
            </w:r>
          </w:p>
          <w:p w14:paraId="1635B863" w14:textId="77777777" w:rsidR="006867AD" w:rsidRPr="00347A4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7A46">
              <w:rPr>
                <w:rFonts w:ascii="Arial" w:hAnsi="Arial" w:cs="Arial"/>
                <w:b/>
                <w:bCs/>
                <w:sz w:val="16"/>
                <w:szCs w:val="16"/>
              </w:rPr>
              <w:t>APKQMVFGFG</w:t>
            </w:r>
          </w:p>
          <w:p w14:paraId="25EF67E3" w14:textId="77777777" w:rsidR="006867AD" w:rsidRPr="00347A4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7A46">
              <w:rPr>
                <w:rFonts w:ascii="Arial" w:hAnsi="Arial" w:cs="Arial"/>
                <w:b/>
                <w:bCs/>
                <w:sz w:val="16"/>
                <w:szCs w:val="16"/>
              </w:rPr>
              <w:t>YKPRSFAMGFG</w:t>
            </w:r>
          </w:p>
          <w:p w14:paraId="6C713299" w14:textId="77777777" w:rsidR="006867AD" w:rsidRPr="00347A4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7A46">
              <w:rPr>
                <w:rFonts w:ascii="Arial" w:hAnsi="Arial" w:cs="Arial"/>
                <w:b/>
                <w:bCs/>
                <w:sz w:val="16"/>
                <w:szCs w:val="16"/>
              </w:rPr>
              <w:t>AAMRSFNMGFG</w:t>
            </w:r>
          </w:p>
          <w:p w14:paraId="12D7DBE1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7A46">
              <w:rPr>
                <w:rFonts w:ascii="Arial" w:hAnsi="Arial" w:cs="Arial"/>
                <w:b/>
                <w:bCs/>
                <w:sz w:val="16"/>
                <w:szCs w:val="16"/>
              </w:rPr>
              <w:t>LIMGLG</w:t>
            </w:r>
          </w:p>
          <w:p w14:paraId="24C8CD1F" w14:textId="06DE1453" w:rsidR="006867AD" w:rsidRPr="005A4E01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MADISDMPEDVPM</w:t>
            </w:r>
          </w:p>
          <w:p w14:paraId="7A0F0095" w14:textId="0B6E1C89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AEPQIDVDSF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3915BDE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A7DF5BD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D49464D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2F00BBE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69F48BA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BD3E4E7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C964785" w14:textId="773AD765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FFFFFF" w:themeFill="background1"/>
          </w:tcPr>
          <w:p w14:paraId="7F3F1A24" w14:textId="77777777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4150D3F6" w14:textId="577A9EB4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M/L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I)G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F/L)G</w:t>
            </w:r>
          </w:p>
        </w:tc>
        <w:tc>
          <w:tcPr>
            <w:tcW w:w="1843" w:type="dxa"/>
            <w:shd w:val="clear" w:color="auto" w:fill="FFFFFF" w:themeFill="background1"/>
          </w:tcPr>
          <w:p w14:paraId="54E06A58" w14:textId="1627504F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9); Mirabeau and Joly (2013)</w:t>
            </w:r>
          </w:p>
        </w:tc>
      </w:tr>
      <w:tr w:rsidR="006867AD" w:rsidRPr="00123FD6" w14:paraId="0052FA23" w14:textId="39B21D5B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9D9D9" w:themeFill="background1" w:themeFillShade="D9"/>
          </w:tcPr>
          <w:p w14:paraId="4E0B07C1" w14:textId="6705D2A5" w:rsidR="006867AD" w:rsidRPr="00F14DDA" w:rsidRDefault="00D56038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IFam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lik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F81C94F" w14:textId="3FB395D5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10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0D914F11" w14:textId="77777777" w:rsidR="006867AD" w:rsidRPr="00700B2F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0B2F">
              <w:rPr>
                <w:rFonts w:ascii="Arial" w:hAnsi="Arial" w:cs="Arial"/>
                <w:b/>
                <w:bCs/>
                <w:sz w:val="16"/>
                <w:szCs w:val="16"/>
              </w:rPr>
              <w:t>AIPFNGGMYG</w:t>
            </w:r>
          </w:p>
          <w:p w14:paraId="1A930A7B" w14:textId="77777777" w:rsidR="006867AD" w:rsidRPr="00700B2F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0B2F">
              <w:rPr>
                <w:rFonts w:ascii="Arial" w:hAnsi="Arial" w:cs="Arial"/>
                <w:b/>
                <w:bCs/>
                <w:sz w:val="16"/>
                <w:szCs w:val="16"/>
              </w:rPr>
              <w:t>STMPFSGGMYG</w:t>
            </w:r>
          </w:p>
          <w:p w14:paraId="1605D938" w14:textId="77777777" w:rsidR="006867AD" w:rsidRPr="00700B2F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0B2F">
              <w:rPr>
                <w:rFonts w:ascii="Arial" w:hAnsi="Arial" w:cs="Arial"/>
                <w:b/>
                <w:bCs/>
                <w:sz w:val="16"/>
                <w:szCs w:val="16"/>
              </w:rPr>
              <w:t>AAIPFSGGMYG</w:t>
            </w:r>
          </w:p>
          <w:p w14:paraId="2017911F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0B2F">
              <w:rPr>
                <w:rFonts w:ascii="Arial" w:hAnsi="Arial" w:cs="Arial"/>
                <w:b/>
                <w:bCs/>
                <w:sz w:val="16"/>
                <w:szCs w:val="16"/>
              </w:rPr>
              <w:t>GAMPFSGGMYG</w:t>
            </w:r>
          </w:p>
          <w:p w14:paraId="42AD7EFF" w14:textId="13EB38A7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LVPQSYSNNENQ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21C20A0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429A83D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7A35AA6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8A5C1DF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4EDC2B3" w14:textId="1C40B8B9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EE0E9BC" w14:textId="77777777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AA5A7C6" w14:textId="7D40B645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G(M/L/V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I)YG</w:t>
            </w:r>
            <w:proofErr w:type="gram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00223B7D" w14:textId="6DE23DEA" w:rsidR="006867AD" w:rsidRPr="00123FD6" w:rsidRDefault="00D56038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lphick (2013) </w:t>
            </w:r>
          </w:p>
        </w:tc>
      </w:tr>
      <w:tr w:rsidR="006867AD" w:rsidRPr="00123FD6" w14:paraId="5452EB23" w14:textId="505E66E6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06F7250" w14:textId="63777704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Sulfakin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/Cholecystokinin/gastrin-like</w:t>
            </w:r>
          </w:p>
        </w:tc>
        <w:tc>
          <w:tcPr>
            <w:tcW w:w="850" w:type="dxa"/>
            <w:noWrap/>
            <w:hideMark/>
          </w:tcPr>
          <w:p w14:paraId="0A52D188" w14:textId="63CE618E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12</w:t>
            </w:r>
          </w:p>
        </w:tc>
        <w:tc>
          <w:tcPr>
            <w:tcW w:w="3828" w:type="dxa"/>
          </w:tcPr>
          <w:p w14:paraId="14C465B8" w14:textId="77777777" w:rsidR="006867AD" w:rsidRPr="00455644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DYRPLQFG</w:t>
            </w:r>
          </w:p>
          <w:p w14:paraId="38A63250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644">
              <w:rPr>
                <w:rFonts w:ascii="Arial" w:hAnsi="Arial" w:cs="Arial"/>
                <w:b/>
                <w:bCs/>
                <w:sz w:val="16"/>
                <w:szCs w:val="16"/>
              </w:rPr>
              <w:t>DGYRPLQFG</w:t>
            </w:r>
          </w:p>
          <w:p w14:paraId="3BC4A8A7" w14:textId="320A1C73" w:rsidR="006867AD" w:rsidRPr="005A4E01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TQSPTFDRQD</w:t>
            </w:r>
          </w:p>
          <w:p w14:paraId="0E2D7344" w14:textId="63FD8D51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4E01">
              <w:rPr>
                <w:rFonts w:ascii="Arial" w:hAnsi="Arial" w:cs="Arial"/>
                <w:b/>
                <w:bCs/>
                <w:sz w:val="16"/>
                <w:szCs w:val="16"/>
              </w:rPr>
              <w:t>SSGSSGPVVLEPIWEWQ</w:t>
            </w:r>
          </w:p>
        </w:tc>
        <w:tc>
          <w:tcPr>
            <w:tcW w:w="1134" w:type="dxa"/>
            <w:noWrap/>
          </w:tcPr>
          <w:p w14:paraId="6D801664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18133ED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1722305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0ABA7D9" w14:textId="04F988F6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</w:tcPr>
          <w:p w14:paraId="56B24C5E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DFEFE84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B4F1664" w14:textId="09D81454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03FE6EEB" w14:textId="5118F047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RPL(Q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)FG</w:t>
            </w:r>
            <w:proofErr w:type="gramEnd"/>
          </w:p>
        </w:tc>
        <w:tc>
          <w:tcPr>
            <w:tcW w:w="1843" w:type="dxa"/>
          </w:tcPr>
          <w:p w14:paraId="52F1F2D4" w14:textId="44C6C263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 AuthorYear="1"&gt;&lt;Author&gt;Janssen&lt;/Author&gt;&lt;Year&gt;2008&lt;/Year&gt;&lt;RecNum&gt;85&lt;/RecNum&gt;&lt;DisplayText&gt;Janssen et al. (2008b)&lt;/DisplayText&gt;&lt;record&gt;&lt;rec-number&gt;85&lt;/rec-number&gt;&lt;foreign-keys&gt;&lt;key app="EN" db-id="ftvwssx0px02tzee0pdpds51trptvsae9sze" timestamp="1581422833" guid="60a14e65-75e8-4df0-92d8-15b99b9b3643"&gt;85&lt;/key&gt;&lt;/foreign-keys&gt;&lt;ref-type name="Journal Article"&gt;17&lt;/ref-type&gt;&lt;contributors&gt;&lt;authors&gt;&lt;author&gt;Janssen, Tom&lt;/author&gt;&lt;author&gt;Meelkop, Ellen&lt;/author&gt;&lt;author&gt;Lindemans, Marleen&lt;/author&gt;&lt;author&gt;Verstraelen, Karen&lt;/author&gt;&lt;author&gt;Husson, Steven J&lt;/author&gt;&lt;author&gt;Temmerman, Liesbet&lt;/author&gt;&lt;author&gt;Nachman, Ronald J&lt;/author&gt;&lt;author&gt;Schoofs, Liliane&lt;/author&gt;&lt;/authors&gt;&lt;/contributors&gt;&lt;titles&gt;&lt;title&gt;Discovery of a cholecystokinin-gastrin-like signaling system in nematodes&lt;/title&gt;&lt;secondary-title&gt;Endocrinology&lt;/secondary-title&gt;&lt;/titles&gt;&lt;periodical&gt;&lt;full-title&gt;Endocrinology&lt;/full-title&gt;&lt;/periodical&gt;&lt;pages&gt;2826-2839&lt;/pages&gt;&lt;volume&gt;149&lt;/volume&gt;&lt;number&gt;6&lt;/number&gt;&lt;dates&gt;&lt;year&gt;2008&lt;/year&gt;&lt;/dates&gt;&lt;isbn&gt;0013-7227&lt;/isbn&gt;&lt;urls&gt;&lt;/urls&gt;&lt;/record&gt;&lt;/Cite&gt;&lt;/EndNote&gt;</w:instrTex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Janssen et al. (2008)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A52AFE" w:rsidRPr="00123FD6" w14:paraId="23B8CFFE" w14:textId="69B560AF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9D9D9" w:themeFill="background1" w:themeFillShade="D9"/>
          </w:tcPr>
          <w:p w14:paraId="55F93DA0" w14:textId="77777777" w:rsidR="00A52AFE" w:rsidRPr="00F14DDA" w:rsidRDefault="00A52AFE" w:rsidP="006867AD">
            <w:pPr>
              <w:tabs>
                <w:tab w:val="left" w:pos="4040"/>
              </w:tabs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>Pigment dispersing factor</w:t>
            </w:r>
          </w:p>
          <w:p w14:paraId="1F92705E" w14:textId="397AFD9A" w:rsidR="00A52AFE" w:rsidRPr="00F14DDA" w:rsidRDefault="00A52AFE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C1381DC" w14:textId="26826E8C" w:rsidR="00A52AFE" w:rsidRPr="00123FD6" w:rsidRDefault="00A52AFE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37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65DE5D7B" w14:textId="681C6DE7" w:rsidR="00A52AFE" w:rsidRPr="00123FD6" w:rsidRDefault="00A52AFE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t>NNAEVVNHILKNFGALDRLGDV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EB51379" w14:textId="2A85673C" w:rsidR="00A52AFE" w:rsidRPr="00123FD6" w:rsidRDefault="00A52AFE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E53EBF7" w14:textId="77777777" w:rsidR="00A52AFE" w:rsidRPr="00123FD6" w:rsidRDefault="00A52AFE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69A89202" w14:textId="181C2DB4" w:rsidR="00A52AFE" w:rsidRPr="00123FD6" w:rsidRDefault="00A52AFE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NAE(V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)VNHILKN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F/L)X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L/V)D(R/L)LG(E/D)V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2F65882" w14:textId="0C120EC9" w:rsidR="00A52AFE" w:rsidRPr="00123FD6" w:rsidRDefault="00A52AFE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 AuthorYear="1"&gt;&lt;Author&gt;Janssen&lt;/Author&gt;&lt;Year&gt;2009&lt;/Year&gt;&lt;RecNum&gt;92&lt;/RecNum&gt;&lt;DisplayText&gt;Janssen et al. (2009)&lt;/DisplayText&gt;&lt;record&gt;&lt;rec-number&gt;92&lt;/rec-number&gt;&lt;foreign-keys&gt;&lt;key app="EN" db-id="ftvwssx0px02tzee0pdpds51trptvsae9sze" timestamp="1581497130" guid="4ce1ee2b-786d-4a44-b269-dd52a9720782"&gt;92&lt;/key&gt;&lt;/foreign-keys&gt;&lt;ref-type name="Journal Article"&gt;17&lt;/ref-type&gt;&lt;contributors&gt;&lt;authors&gt;&lt;author&gt;Janssen, Tom&lt;/author&gt;&lt;author&gt;Husson, Steven J&lt;/author&gt;&lt;author&gt;Meelkop, Ellen&lt;/author&gt;&lt;author&gt;Temmerman, Liesbet&lt;/author&gt;&lt;author&gt;Lindemans, Marleen&lt;/author&gt;&lt;author&gt;Verstraelen, Karen&lt;/author&gt;&lt;author&gt;Rademakers, Suzanne&lt;/author&gt;&lt;author&gt;Mertens, Inge&lt;/author&gt;&lt;author&gt;Nitabach, Michael&lt;/author&gt;&lt;author&gt;Jansen, Gert&lt;/author&gt;&lt;/authors&gt;&lt;/contributors&gt;&lt;titles&gt;&lt;title&gt;Discovery and characterization of a conserved pigment dispersing factor</w:instrText>
            </w:r>
            <w:r w:rsidRPr="00123FD6">
              <w:rPr>
                <w:rFonts w:ascii="Cambria Math" w:hAnsi="Cambria Math" w:cs="Cambria Math"/>
                <w:b/>
                <w:bCs/>
                <w:sz w:val="16"/>
                <w:szCs w:val="16"/>
              </w:rPr>
              <w:instrText>‐</w:instrTex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instrText>like neuropeptide pathway in Caenorhabditis elegans&lt;/title&gt;&lt;secondary-title&gt;Journal of neurochemistry&lt;/secondary-title&gt;&lt;/titles&gt;&lt;periodical&gt;&lt;full-title&gt;Journal of neurochemistry&lt;/full-title&gt;&lt;/periodical&gt;&lt;pages&gt;228-241&lt;/pages&gt;&lt;volume&gt;111&lt;/volume&gt;&lt;number&gt;1&lt;/number&gt;&lt;dates&gt;&lt;year&gt;2009&lt;/year&gt;&lt;/dates&gt;&lt;isbn&gt;0022-3042&lt;/isbn&gt;&lt;urls&gt;&lt;/urls&gt;&lt;/record&gt;&lt;/Cite&gt;&lt;/EndNote&gt;</w:instrTex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Janssen et al. (2009)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A52AFE" w:rsidRPr="00123FD6" w14:paraId="2C7B0238" w14:textId="4ED2FF60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9D9D9" w:themeFill="background1" w:themeFillShade="D9"/>
          </w:tcPr>
          <w:p w14:paraId="680316E5" w14:textId="3FE1D6C6" w:rsidR="00A52AFE" w:rsidRPr="00F14DDA" w:rsidRDefault="00A52AFE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40FFE3F" w14:textId="14E70DF2" w:rsidR="00A52AFE" w:rsidRPr="00123FD6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4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049D737B" w14:textId="77777777" w:rsidR="00A52AFE" w:rsidRPr="00D74D52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SNAELINGLIGMDLGKLSAVG</w:t>
            </w:r>
          </w:p>
          <w:p w14:paraId="2763F79F" w14:textId="77777777" w:rsidR="00A52AFE" w:rsidRPr="00D74D52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SNAELINGLLSMNLNKLSGAG</w:t>
            </w:r>
          </w:p>
          <w:p w14:paraId="411F629B" w14:textId="77777777" w:rsidR="00A52AFE" w:rsidRPr="00D74D52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SPLLYRAPQMYDDVQFV</w:t>
            </w:r>
          </w:p>
          <w:p w14:paraId="3C4A66B1" w14:textId="6C16B7F6" w:rsidR="00A52AFE" w:rsidRPr="00123FD6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SPLLYRAPQYQMYDDVQFV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BBE3034" w14:textId="77777777" w:rsidR="00A52AFE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F422617" w14:textId="77777777" w:rsidR="00A52AFE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F352D27" w14:textId="77777777" w:rsidR="00A52AFE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0D5261B5" w14:textId="19186D1F" w:rsidR="00A52AFE" w:rsidRPr="00123FD6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C9B9CC6" w14:textId="77777777" w:rsidR="00A52AFE" w:rsidRPr="00123FD6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4C53373" w14:textId="2BCDF7EF" w:rsidR="00A52AFE" w:rsidRPr="00123FD6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NAEL(I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V)NGL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I/L)GM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C538982" w14:textId="17AD472C" w:rsidR="00A52AFE" w:rsidRPr="00123FD6" w:rsidRDefault="00A52AFE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Janssen et al. (2009)</w:t>
            </w:r>
          </w:p>
        </w:tc>
      </w:tr>
      <w:tr w:rsidR="006867AD" w:rsidRPr="00123FD6" w14:paraId="0B9C7020" w14:textId="69470822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84B1D6C" w14:textId="2AF5588D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llatostat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 xml:space="preserve">-B-like, 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Mioinhibiting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 xml:space="preserve"> peptide 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10F14B" w14:textId="719D3D7B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38</w:t>
            </w:r>
          </w:p>
        </w:tc>
        <w:tc>
          <w:tcPr>
            <w:tcW w:w="3828" w:type="dxa"/>
            <w:shd w:val="clear" w:color="auto" w:fill="FFFFFF" w:themeFill="background1"/>
          </w:tcPr>
          <w:p w14:paraId="48F919DA" w14:textId="77777777" w:rsidR="006867AD" w:rsidRPr="00063EF1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t>VLGWNKAHGLWG</w:t>
            </w:r>
          </w:p>
          <w:p w14:paraId="1761A32E" w14:textId="77777777" w:rsidR="006867AD" w:rsidRPr="00063EF1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t>TPQNWNKLNSLWG</w:t>
            </w:r>
          </w:p>
          <w:p w14:paraId="17BDCD2B" w14:textId="77777777" w:rsidR="006867AD" w:rsidRPr="00063EF1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t>SPAQWQRANGLWG</w:t>
            </w:r>
          </w:p>
          <w:p w14:paraId="67749999" w14:textId="77777777" w:rsidR="006867AD" w:rsidRPr="00063EF1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SDDRVLGWNKAHGLWG</w:t>
            </w:r>
          </w:p>
          <w:p w14:paraId="7F357E83" w14:textId="77777777" w:rsidR="006867AD" w:rsidRPr="00063EF1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t>SNLSPRFLG</w:t>
            </w:r>
          </w:p>
          <w:p w14:paraId="15250ED7" w14:textId="42435210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3EF1">
              <w:rPr>
                <w:rFonts w:ascii="Arial" w:hAnsi="Arial" w:cs="Arial"/>
                <w:b/>
                <w:bCs/>
                <w:sz w:val="16"/>
                <w:szCs w:val="16"/>
              </w:rPr>
              <w:t>SNLSPRFLGRMTFARIPKISPAQWQRANGLW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7CCB910" w14:textId="251AD3FC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es</w:t>
            </w:r>
          </w:p>
          <w:p w14:paraId="75B3E7D5" w14:textId="1D3CB716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216447B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1B33C55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es</w:t>
            </w:r>
          </w:p>
          <w:p w14:paraId="7F87C7E0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9B6F9DD" w14:textId="63AEC816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FFFFFF" w:themeFill="background1"/>
          </w:tcPr>
          <w:p w14:paraId="121F2D7F" w14:textId="77777777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35D9B0E3" w14:textId="6D901110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LWG</w:t>
            </w:r>
          </w:p>
        </w:tc>
        <w:tc>
          <w:tcPr>
            <w:tcW w:w="1843" w:type="dxa"/>
            <w:shd w:val="clear" w:color="auto" w:fill="FFFFFF" w:themeFill="background1"/>
          </w:tcPr>
          <w:p w14:paraId="7B63B6D9" w14:textId="4AEB87DA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5)</w:t>
            </w:r>
          </w:p>
        </w:tc>
      </w:tr>
      <w:tr w:rsidR="006867AD" w:rsidRPr="00123FD6" w14:paraId="190AEFE4" w14:textId="30BBA73A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DB3BBD1" w14:textId="2152E31B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llatostat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 xml:space="preserve">-B-like, 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Mioinhibiting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 xml:space="preserve"> peptide 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863121" w14:textId="6AE7CE2E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42</w:t>
            </w:r>
          </w:p>
        </w:tc>
        <w:tc>
          <w:tcPr>
            <w:tcW w:w="3828" w:type="dxa"/>
            <w:shd w:val="clear" w:color="auto" w:fill="FFFFFF" w:themeFill="background1"/>
          </w:tcPr>
          <w:p w14:paraId="31C142F2" w14:textId="77777777" w:rsidR="006867AD" w:rsidRPr="00C16EDB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6EDB">
              <w:rPr>
                <w:rFonts w:ascii="Arial" w:hAnsi="Arial" w:cs="Arial"/>
                <w:b/>
                <w:bCs/>
                <w:sz w:val="16"/>
                <w:szCs w:val="16"/>
              </w:rPr>
              <w:t>SALLQPENNPEWNQLGWAWG</w:t>
            </w:r>
          </w:p>
          <w:p w14:paraId="5CF75207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6EDB">
              <w:rPr>
                <w:rFonts w:ascii="Arial" w:hAnsi="Arial" w:cs="Arial"/>
                <w:b/>
                <w:bCs/>
                <w:sz w:val="16"/>
                <w:szCs w:val="16"/>
              </w:rPr>
              <w:t>NPDWQDLGFAWG</w:t>
            </w:r>
          </w:p>
          <w:p w14:paraId="3AC8E556" w14:textId="24A22B97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7D02">
              <w:rPr>
                <w:rFonts w:ascii="Arial" w:hAnsi="Arial" w:cs="Arial"/>
                <w:b/>
                <w:bCs/>
                <w:sz w:val="16"/>
                <w:szCs w:val="16"/>
              </w:rPr>
              <w:t>AGNYYSGYPSDRTM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7493D11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5707EA1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812EC95" w14:textId="661D494B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FFFFFF" w:themeFill="background1"/>
          </w:tcPr>
          <w:p w14:paraId="7E992BC3" w14:textId="77777777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049BA66B" w14:textId="48C7858B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GWXWG</w:t>
            </w:r>
          </w:p>
        </w:tc>
        <w:tc>
          <w:tcPr>
            <w:tcW w:w="1843" w:type="dxa"/>
            <w:shd w:val="clear" w:color="auto" w:fill="FFFFFF" w:themeFill="background1"/>
          </w:tcPr>
          <w:p w14:paraId="624C0387" w14:textId="295B0D0C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7)</w:t>
            </w:r>
          </w:p>
        </w:tc>
      </w:tr>
      <w:tr w:rsidR="006867AD" w:rsidRPr="00123FD6" w14:paraId="666A3513" w14:textId="08C4587A" w:rsidTr="00170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CA629E" w14:textId="03DF3A09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Leucokin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</w:tc>
        <w:tc>
          <w:tcPr>
            <w:tcW w:w="850" w:type="dxa"/>
            <w:noWrap/>
            <w:hideMark/>
          </w:tcPr>
          <w:p w14:paraId="53A1B68C" w14:textId="25EEC7A8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43</w:t>
            </w:r>
          </w:p>
        </w:tc>
        <w:tc>
          <w:tcPr>
            <w:tcW w:w="3828" w:type="dxa"/>
          </w:tcPr>
          <w:p w14:paraId="4BEC6955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6EDB">
              <w:rPr>
                <w:rFonts w:ascii="Arial" w:hAnsi="Arial" w:cs="Arial"/>
                <w:b/>
                <w:bCs/>
                <w:sz w:val="16"/>
                <w:szCs w:val="16"/>
              </w:rPr>
              <w:t>KQFYAWAG</w:t>
            </w:r>
          </w:p>
          <w:p w14:paraId="6DD0DADE" w14:textId="62F5FD1D" w:rsidR="006867AD" w:rsidRPr="00E47D02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7D02">
              <w:rPr>
                <w:rFonts w:ascii="Arial" w:hAnsi="Arial" w:cs="Arial"/>
                <w:b/>
                <w:bCs/>
                <w:sz w:val="16"/>
                <w:szCs w:val="16"/>
              </w:rPr>
              <w:t>DKQQSAYDLETPISAY</w:t>
            </w:r>
          </w:p>
          <w:p w14:paraId="56224D76" w14:textId="0492A30B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7D02">
              <w:rPr>
                <w:rFonts w:ascii="Arial" w:hAnsi="Arial" w:cs="Arial"/>
                <w:b/>
                <w:bCs/>
                <w:sz w:val="16"/>
                <w:szCs w:val="16"/>
              </w:rPr>
              <w:t>SSAPVHYFEDSIAQEAGPSME</w:t>
            </w:r>
          </w:p>
        </w:tc>
        <w:tc>
          <w:tcPr>
            <w:tcW w:w="1134" w:type="dxa"/>
            <w:noWrap/>
          </w:tcPr>
          <w:p w14:paraId="08435547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6B093A4" w14:textId="77777777" w:rsidR="006867AD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7D029064" w14:textId="6DC658CB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</w:tcPr>
          <w:p w14:paraId="4D61553A" w14:textId="77777777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698BBDB3" w14:textId="25106040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YAWAG</w:t>
            </w:r>
          </w:p>
        </w:tc>
        <w:tc>
          <w:tcPr>
            <w:tcW w:w="1843" w:type="dxa"/>
          </w:tcPr>
          <w:p w14:paraId="30F974E3" w14:textId="00493765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7)</w:t>
            </w:r>
          </w:p>
        </w:tc>
      </w:tr>
      <w:tr w:rsidR="006867AD" w:rsidRPr="00123FD6" w14:paraId="417896FF" w14:textId="10F48693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C219BA" w14:textId="77777777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 xml:space="preserve">Cardioactive peptide/ 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neuromed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U/</w:t>
            </w:r>
          </w:p>
          <w:p w14:paraId="295881D6" w14:textId="2261BFBA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pyrokin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periviscerokin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</w:tc>
        <w:tc>
          <w:tcPr>
            <w:tcW w:w="850" w:type="dxa"/>
            <w:noWrap/>
            <w:hideMark/>
          </w:tcPr>
          <w:p w14:paraId="138317B6" w14:textId="24CC6644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44</w:t>
            </w:r>
          </w:p>
        </w:tc>
        <w:tc>
          <w:tcPr>
            <w:tcW w:w="3828" w:type="dxa"/>
          </w:tcPr>
          <w:p w14:paraId="2B408242" w14:textId="77777777" w:rsidR="006867AD" w:rsidRPr="00C16EDB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6EDB">
              <w:rPr>
                <w:rFonts w:ascii="Arial" w:hAnsi="Arial" w:cs="Arial"/>
                <w:b/>
                <w:bCs/>
                <w:sz w:val="16"/>
                <w:szCs w:val="16"/>
              </w:rPr>
              <w:t>APHPSSALLVPYPRVG</w:t>
            </w:r>
          </w:p>
          <w:p w14:paraId="64D1DA84" w14:textId="77777777" w:rsidR="006867AD" w:rsidRPr="00C16EDB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6EDB">
              <w:rPr>
                <w:rFonts w:ascii="Arial" w:hAnsi="Arial" w:cs="Arial"/>
                <w:b/>
                <w:bCs/>
                <w:sz w:val="16"/>
                <w:szCs w:val="16"/>
              </w:rPr>
              <w:t>LYMARVG</w:t>
            </w:r>
          </w:p>
          <w:p w14:paraId="02D8CFA5" w14:textId="61B8F12A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6EDB">
              <w:rPr>
                <w:rFonts w:ascii="Arial" w:hAnsi="Arial" w:cs="Arial"/>
                <w:b/>
                <w:bCs/>
                <w:sz w:val="16"/>
                <w:szCs w:val="16"/>
              </w:rPr>
              <w:t>AFFYTPRIG</w:t>
            </w:r>
          </w:p>
        </w:tc>
        <w:tc>
          <w:tcPr>
            <w:tcW w:w="1134" w:type="dxa"/>
            <w:noWrap/>
          </w:tcPr>
          <w:p w14:paraId="381DD3E8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86AA74A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2A28FEF" w14:textId="5D05F7CA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30299319" w14:textId="77777777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1A7F1CEA" w14:textId="13DEBD64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A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P)RVG</w:t>
            </w:r>
            <w:proofErr w:type="gramEnd"/>
          </w:p>
        </w:tc>
        <w:tc>
          <w:tcPr>
            <w:tcW w:w="1843" w:type="dxa"/>
          </w:tcPr>
          <w:p w14:paraId="19850CF5" w14:textId="6314526F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 AuthorYear="1"&gt;&lt;Author&gt;Lindemans&lt;/Author&gt;&lt;Year&gt;2009&lt;/Year&gt;&lt;RecNum&gt;90&lt;/RecNum&gt;&lt;DisplayText&gt;Lindemans et al. (2009a)&lt;/DisplayText&gt;&lt;record&gt;&lt;rec-number&gt;90&lt;/rec-number&gt;&lt;foreign-keys&gt;&lt;key app="EN" db-id="ftvwssx0px02tzee0pdpds51trptvsae9sze" timestamp="1581442873" guid="2e727849-2076-4383-b7e8-d723e382e4ed"&gt;90&lt;/key&gt;&lt;/foreign-keys&gt;&lt;ref-type name="Journal Article"&gt;17&lt;/ref-type&gt;&lt;contributors&gt;&lt;authors&gt;&lt;author&gt;Lindemans, Marleen&lt;/author&gt;&lt;author&gt;Janssen, Tom&lt;/author&gt;&lt;author&gt;Husson, Steven J&lt;/author&gt;&lt;author&gt;Meelkop, Ellen&lt;/author&gt;&lt;author&gt;Temmerman, Liesbet&lt;/author&gt;&lt;author&gt;Clynen, Elke&lt;/author&gt;&lt;author&gt;Mertens, Inge&lt;/author&gt;&lt;author&gt;Schoofs, Liliane&lt;/author&gt;&lt;/authors&gt;&lt;/contributors&gt;&lt;titles&gt;&lt;title&gt;A neuromedin-pyrokinin-like neuropeptide signaling system in Caenorhabditis elegans&lt;/title&gt;&lt;secondary-title&gt;Biochemical and biophysical research communications&lt;/secondary-title&gt;&lt;/titles&gt;&lt;periodical&gt;&lt;full-title&gt;Biochemical and biophysical research communications&lt;/full-title&gt;&lt;/periodical&gt;&lt;pages&gt;760-764&lt;/pages&gt;&lt;volume&gt;379&lt;/volume&gt;&lt;number&gt;3&lt;/number&gt;&lt;dates&gt;&lt;year&gt;2009&lt;/year&gt;&lt;/dates&gt;&lt;isbn&gt;0006-291X&lt;/isbn&gt;&lt;urls&gt;&lt;/urls&gt;&lt;/record&gt;&lt;/Cite&gt;&lt;/EndNote&gt;</w:instrTex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indemans et al. (2009a)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6867AD" w:rsidRPr="00123FD6" w14:paraId="28AFC6FF" w14:textId="6ED4D719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CCCCCC"/>
          </w:tcPr>
          <w:p w14:paraId="2EE63246" w14:textId="1B6E2BC0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dipokinetic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 xml:space="preserve"> hormone/</w:t>
            </w:r>
            <w:r w:rsidR="00775608">
              <w:rPr>
                <w:rFonts w:ascii="Arial" w:hAnsi="Arial" w:cs="Arial"/>
                <w:sz w:val="16"/>
                <w:szCs w:val="16"/>
              </w:rPr>
              <w:t>Gonadotropin releasing hormone-like</w:t>
            </w:r>
            <w:r w:rsidRPr="00F14DD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14:paraId="4A4596F1" w14:textId="4236D025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47</w:t>
            </w:r>
          </w:p>
        </w:tc>
        <w:tc>
          <w:tcPr>
            <w:tcW w:w="3828" w:type="dxa"/>
            <w:shd w:val="clear" w:color="auto" w:fill="CCCCCC"/>
          </w:tcPr>
          <w:p w14:paraId="5CBC3A4E" w14:textId="76219B71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3C5E">
              <w:rPr>
                <w:rFonts w:ascii="Arial" w:hAnsi="Arial" w:cs="Arial"/>
                <w:b/>
                <w:bCs/>
                <w:sz w:val="16"/>
                <w:szCs w:val="16"/>
              </w:rPr>
              <w:t>QMTFTDQWT</w:t>
            </w:r>
          </w:p>
        </w:tc>
        <w:tc>
          <w:tcPr>
            <w:tcW w:w="1134" w:type="dxa"/>
            <w:shd w:val="clear" w:color="auto" w:fill="CCCCCC"/>
            <w:noWrap/>
          </w:tcPr>
          <w:p w14:paraId="3C15BAE5" w14:textId="6D8FD46C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1388CE37" w14:textId="77777777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0DCA18B0" w14:textId="1DAB61DF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Q(M/L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)TF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S/T)XW</w:t>
            </w:r>
          </w:p>
        </w:tc>
        <w:tc>
          <w:tcPr>
            <w:tcW w:w="1843" w:type="dxa"/>
            <w:shd w:val="clear" w:color="auto" w:fill="CCCCCC"/>
          </w:tcPr>
          <w:p w14:paraId="1D21DB13" w14:textId="52D66321" w:rsidR="006867AD" w:rsidRPr="00123FD6" w:rsidRDefault="006867AD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 AuthorYear="1"&gt;&lt;Author&gt;Husson&lt;/Author&gt;&lt;Year&gt;2009&lt;/Year&gt;&lt;RecNum&gt;151&lt;/RecNum&gt;&lt;DisplayText&gt;Husson et al. (2009); (Lindemans et al., 2009b)&lt;/DisplayText&gt;&lt;record&gt;&lt;rec-number&gt;151&lt;/rec-number&gt;&lt;foreign-keys&gt;&lt;key app="EN" db-id="ftvwssx0px02tzee0pdpds51trptvsae9sze" timestamp="1582187712" guid="c30a3955-04e3-43f8-8cc0-06524995452c"&gt;151&lt;/key&gt;&lt;/foreign-keys&gt;&lt;ref-type name="Journal Article"&gt;17&lt;/ref-type&gt;&lt;contributors&gt;&lt;authors&gt;&lt;author&gt;Husson, Steven J&lt;/author&gt;&lt;author&gt;Lindemans, Marleen&lt;/author&gt;&lt;author&gt;Janssen, Tom&lt;/author&gt;&lt;author&gt;Schoofs, Liliane&lt;/author&gt;&lt;/authors&gt;&lt;/contributors&gt;&lt;titles&gt;&lt;title&gt;Comparison of Caenorhabditis elegans NLP peptides with arthropod neuropeptides&lt;/title&gt;&lt;secondary-title&gt;Trends in parasitology&lt;/secondary-title&gt;&lt;/titles&gt;&lt;periodical&gt;&lt;full-title&gt;TRENDS in Parasitology&lt;/full-title&gt;&lt;/periodical&gt;&lt;pages&gt;171-181&lt;/pages&gt;&lt;volume&gt;25&lt;/volume&gt;&lt;number&gt;4&lt;/number&gt;&lt;dates&gt;&lt;year&gt;2009&lt;/year&gt;&lt;/dates&gt;&lt;isbn&gt;1471-4922&lt;/isbn&gt;&lt;urls&gt;&lt;/urls&gt;&lt;/record&gt;&lt;/Cite&gt;&lt;Cite&gt;&lt;Author&gt;Lindemans&lt;/Author&gt;&lt;Year&gt;2009&lt;/Year&gt;&lt;RecNum&gt;89&lt;/RecNum&gt;&lt;record&gt;&lt;rec-number&gt;89&lt;/rec-number&gt;&lt;foreign-keys&gt;&lt;key app="EN" db-id="ftvwssx0px02tzee0pdpds51trptvsae9sze" timestamp="1581439993" guid="b4f0f5e6-a950-475d-a17c-5ee44715a8e9"&gt;89&lt;/key&gt;&lt;/foreign-keys&gt;&lt;ref-type name="Journal Article"&gt;17&lt;/ref-type&gt;&lt;contributors&gt;&lt;authors&gt;&lt;author&gt;Lindemans, Marleen&lt;/author&gt;&lt;author&gt;Liu, Feng&lt;/author&gt;&lt;author&gt;Janssen, Tom&lt;/author&gt;&lt;author&gt;Husson, Steven J&lt;/author&gt;&lt;author&gt;Mertens, Inge&lt;/author&gt;&lt;author&gt;Gäde, Gerd&lt;/author&gt;&lt;author&gt;Schoofs, Liliane&lt;/author&gt;&lt;/authors&gt;&lt;/contributors&gt;&lt;titles&gt;&lt;title&gt;Adipokinetic hormone signaling through the gonadotropin-releasing hormone receptor modulates egg-laying in Caenorhabditis elegans&lt;/title&gt;&lt;secondary-title&gt;Proceedings of the National Academy of Sciences&lt;/secondary-title&gt;&lt;/titles&gt;&lt;periodical&gt;&lt;full-title&gt;Proceedings of the National Academy of Sciences&lt;/full-title&gt;&lt;/periodical&gt;&lt;pages&gt;1642-1647&lt;/pages&gt;&lt;volume&gt;106&lt;/volume&gt;&lt;number&gt;5&lt;/number&gt;&lt;dates&gt;&lt;year&gt;2009&lt;/year&gt;&lt;/dates&gt;&lt;isbn&gt;0027-8424&lt;/isbn&gt;&lt;urls&gt;&lt;/urls&gt;&lt;/record&gt;&lt;/Cite&gt;&lt;/EndNote&gt;</w:instrTex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Husson et al. (2009); (Lindemans et al., 2009b)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6867AD" w:rsidRPr="00123FD6" w14:paraId="74E229D7" w14:textId="13251343" w:rsidTr="00170D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085F68" w14:textId="19940A1E" w:rsidR="006867AD" w:rsidRPr="00F14DDA" w:rsidRDefault="006867AD" w:rsidP="006867A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>Thyro</w:t>
            </w:r>
            <w:r w:rsidR="00D56038">
              <w:rPr>
                <w:rFonts w:ascii="Arial" w:hAnsi="Arial" w:cs="Arial"/>
                <w:sz w:val="16"/>
                <w:szCs w:val="16"/>
              </w:rPr>
              <w:t>tropin</w:t>
            </w:r>
            <w:r w:rsidRPr="00F14DDA">
              <w:rPr>
                <w:rFonts w:ascii="Arial" w:hAnsi="Arial" w:cs="Arial"/>
                <w:sz w:val="16"/>
                <w:szCs w:val="16"/>
              </w:rPr>
              <w:t xml:space="preserve"> releasing hormone</w:t>
            </w:r>
          </w:p>
        </w:tc>
        <w:tc>
          <w:tcPr>
            <w:tcW w:w="850" w:type="dxa"/>
            <w:noWrap/>
            <w:hideMark/>
          </w:tcPr>
          <w:p w14:paraId="7F8DEB45" w14:textId="2C386DB2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54</w:t>
            </w:r>
          </w:p>
        </w:tc>
        <w:tc>
          <w:tcPr>
            <w:tcW w:w="3828" w:type="dxa"/>
          </w:tcPr>
          <w:p w14:paraId="39815DD6" w14:textId="77777777" w:rsidR="006867AD" w:rsidRPr="00FF7839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7839">
              <w:rPr>
                <w:rFonts w:ascii="Arial" w:hAnsi="Arial" w:cs="Arial"/>
                <w:b/>
                <w:bCs/>
                <w:sz w:val="16"/>
                <w:szCs w:val="16"/>
              </w:rPr>
              <w:t>RGRELFG</w:t>
            </w:r>
          </w:p>
          <w:p w14:paraId="32F9A765" w14:textId="77777777" w:rsidR="006867AD" w:rsidRPr="00FF7839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7839">
              <w:rPr>
                <w:rFonts w:ascii="Arial" w:hAnsi="Arial" w:cs="Arial"/>
                <w:b/>
                <w:bCs/>
                <w:sz w:val="16"/>
                <w:szCs w:val="16"/>
              </w:rPr>
              <w:t>GRELFG</w:t>
            </w:r>
          </w:p>
          <w:p w14:paraId="2E97A090" w14:textId="77777777" w:rsidR="006867AD" w:rsidRPr="00FF7839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7839">
              <w:rPr>
                <w:rFonts w:ascii="Arial" w:hAnsi="Arial" w:cs="Arial"/>
                <w:b/>
                <w:bCs/>
                <w:sz w:val="16"/>
                <w:szCs w:val="16"/>
              </w:rPr>
              <w:t>RANELFG</w:t>
            </w:r>
          </w:p>
          <w:p w14:paraId="296B7DC8" w14:textId="09F78A1C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7839">
              <w:rPr>
                <w:rFonts w:ascii="Arial" w:hAnsi="Arial" w:cs="Arial"/>
                <w:b/>
                <w:bCs/>
                <w:sz w:val="16"/>
                <w:szCs w:val="16"/>
              </w:rPr>
              <w:t>ANELFG</w:t>
            </w:r>
          </w:p>
        </w:tc>
        <w:tc>
          <w:tcPr>
            <w:tcW w:w="1134" w:type="dxa"/>
            <w:noWrap/>
          </w:tcPr>
          <w:p w14:paraId="3D193ACC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087142C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91D8FD5" w14:textId="77777777" w:rsidR="006867AD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BC52326" w14:textId="5E23D2E4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050C189C" w14:textId="77777777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6E8FBD95" w14:textId="0045A1BA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ELFG</w:t>
            </w:r>
          </w:p>
        </w:tc>
        <w:tc>
          <w:tcPr>
            <w:tcW w:w="1843" w:type="dxa"/>
          </w:tcPr>
          <w:p w14:paraId="1B68E5F5" w14:textId="0A5A1A64" w:rsidR="006867AD" w:rsidRPr="00123FD6" w:rsidRDefault="006867AD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n </w:t>
            </w: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inay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17) </w:t>
            </w:r>
          </w:p>
        </w:tc>
      </w:tr>
      <w:tr w:rsidR="00A36663" w:rsidRPr="00123FD6" w14:paraId="53FEA1EE" w14:textId="674F0FB5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CCCCCC"/>
          </w:tcPr>
          <w:p w14:paraId="5E558A34" w14:textId="565FEC49" w:rsidR="00A36663" w:rsidRPr="00A36663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llatostat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 xml:space="preserve">-C-like  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14:paraId="236C106C" w14:textId="06AE3180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55</w:t>
            </w:r>
          </w:p>
        </w:tc>
        <w:tc>
          <w:tcPr>
            <w:tcW w:w="3828" w:type="dxa"/>
            <w:shd w:val="clear" w:color="auto" w:fill="CCCCCC"/>
          </w:tcPr>
          <w:p w14:paraId="6AFEE808" w14:textId="77777777" w:rsidR="00A36663" w:rsidRPr="00A5731F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731F">
              <w:rPr>
                <w:rFonts w:ascii="Arial" w:hAnsi="Arial" w:cs="Arial"/>
                <w:b/>
                <w:bCs/>
                <w:sz w:val="16"/>
                <w:szCs w:val="16"/>
              </w:rPr>
              <w:t>MYINPDYYYVEQLPTM</w:t>
            </w:r>
          </w:p>
          <w:p w14:paraId="501872B7" w14:textId="77777777" w:rsidR="00A36663" w:rsidRPr="00A5731F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73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GQLRALAGSRNCFFSPVNCIITHDINSY </w:t>
            </w:r>
          </w:p>
          <w:p w14:paraId="54F5C167" w14:textId="77777777" w:rsidR="00A36663" w:rsidRPr="00A5731F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731F">
              <w:rPr>
                <w:rFonts w:ascii="Arial" w:hAnsi="Arial" w:cs="Arial"/>
                <w:b/>
                <w:bCs/>
                <w:sz w:val="16"/>
                <w:szCs w:val="16"/>
              </w:rPr>
              <w:t>LAKGSSYA</w:t>
            </w:r>
          </w:p>
          <w:p w14:paraId="48FF9D94" w14:textId="73096DF9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731F">
              <w:rPr>
                <w:rFonts w:ascii="Arial" w:hAnsi="Arial" w:cs="Arial"/>
                <w:b/>
                <w:bCs/>
                <w:sz w:val="16"/>
                <w:szCs w:val="16"/>
              </w:rPr>
              <w:t>GSSYA</w:t>
            </w:r>
          </w:p>
        </w:tc>
        <w:tc>
          <w:tcPr>
            <w:tcW w:w="1134" w:type="dxa"/>
            <w:shd w:val="clear" w:color="auto" w:fill="CCCCCC"/>
            <w:noWrap/>
          </w:tcPr>
          <w:p w14:paraId="3DF86F57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32DF14A4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E0692C0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114D0D29" w14:textId="6A6E4C7E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CCCCCC"/>
          </w:tcPr>
          <w:p w14:paraId="20F1C1BC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23E80799" w14:textId="3DB31C30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RNC(F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)F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S/T)PX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843" w:type="dxa"/>
            <w:shd w:val="clear" w:color="auto" w:fill="CCCCCC"/>
          </w:tcPr>
          <w:p w14:paraId="177840E4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00A41048" w14:textId="1645D80E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315656BC" w14:textId="1724A81A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6A96FE9A" w14:textId="1A29D278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62</w:t>
            </w:r>
          </w:p>
        </w:tc>
        <w:tc>
          <w:tcPr>
            <w:tcW w:w="3828" w:type="dxa"/>
            <w:shd w:val="clear" w:color="auto" w:fill="CCCCCC"/>
          </w:tcPr>
          <w:p w14:paraId="0C70CEB6" w14:textId="77777777" w:rsidR="00A36663" w:rsidRPr="00AE2032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2032">
              <w:rPr>
                <w:rFonts w:ascii="Arial" w:hAnsi="Arial" w:cs="Arial"/>
                <w:b/>
                <w:bCs/>
                <w:sz w:val="16"/>
                <w:szCs w:val="16"/>
              </w:rPr>
              <w:t>CFFNPITCY</w:t>
            </w:r>
          </w:p>
          <w:p w14:paraId="79E68744" w14:textId="5EB6CD58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2032">
              <w:rPr>
                <w:rFonts w:ascii="Arial" w:hAnsi="Arial" w:cs="Arial"/>
                <w:b/>
                <w:bCs/>
                <w:sz w:val="16"/>
                <w:szCs w:val="16"/>
              </w:rPr>
              <w:t>RVEIIERNRCFFNPITCY</w:t>
            </w:r>
          </w:p>
        </w:tc>
        <w:tc>
          <w:tcPr>
            <w:tcW w:w="1134" w:type="dxa"/>
            <w:shd w:val="clear" w:color="auto" w:fill="CCCCCC"/>
            <w:noWrap/>
          </w:tcPr>
          <w:p w14:paraId="3DDC45EC" w14:textId="77777777" w:rsidR="00A36663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BE022CF" w14:textId="748FAFD4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6408F6FA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665E3541" w14:textId="1B4D2596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RCFFNPI(T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)C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472DE856" w14:textId="79A7B2F8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A36663" w:rsidRPr="00123FD6" w14:paraId="23FFDC50" w14:textId="5749F7C9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320B3C92" w14:textId="5248A742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31114CA9" w14:textId="1C0C1958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64</w:t>
            </w:r>
          </w:p>
        </w:tc>
        <w:tc>
          <w:tcPr>
            <w:tcW w:w="3828" w:type="dxa"/>
            <w:shd w:val="clear" w:color="auto" w:fill="CCCCCC"/>
          </w:tcPr>
          <w:p w14:paraId="462CBBDE" w14:textId="77777777" w:rsidR="00A36663" w:rsidRPr="00FA096F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096F">
              <w:rPr>
                <w:rFonts w:ascii="Arial" w:hAnsi="Arial" w:cs="Arial"/>
                <w:b/>
                <w:bCs/>
                <w:sz w:val="16"/>
                <w:szCs w:val="16"/>
              </w:rPr>
              <w:t>PCYYSPIQCLI</w:t>
            </w:r>
          </w:p>
          <w:p w14:paraId="1F05C5FF" w14:textId="3D301DE6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096F">
              <w:rPr>
                <w:rFonts w:ascii="Arial" w:hAnsi="Arial" w:cs="Arial"/>
                <w:b/>
                <w:bCs/>
                <w:sz w:val="16"/>
                <w:szCs w:val="16"/>
              </w:rPr>
              <w:t>FKPCYYSPIQCLI</w:t>
            </w:r>
          </w:p>
        </w:tc>
        <w:tc>
          <w:tcPr>
            <w:tcW w:w="1134" w:type="dxa"/>
            <w:shd w:val="clear" w:color="auto" w:fill="CCCCCC"/>
            <w:noWrap/>
          </w:tcPr>
          <w:p w14:paraId="4F550F1F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B897951" w14:textId="2D550AD2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29F6B869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267CD4C6" w14:textId="3189DF3D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PC(F/Y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)(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/F)(S/N)PIQC(L/I)X</w:t>
            </w:r>
          </w:p>
        </w:tc>
        <w:tc>
          <w:tcPr>
            <w:tcW w:w="1843" w:type="dxa"/>
            <w:shd w:val="clear" w:color="auto" w:fill="CCCCCC"/>
          </w:tcPr>
          <w:p w14:paraId="1DFB80DB" w14:textId="1145E67A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rabeau and Joly (2013) </w:t>
            </w:r>
          </w:p>
        </w:tc>
      </w:tr>
      <w:tr w:rsidR="00A36663" w:rsidRPr="00123FD6" w14:paraId="38697A3E" w14:textId="48F665DC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78F6525D" w14:textId="67F668BA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29B3B245" w14:textId="66B8D8BF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66</w:t>
            </w:r>
          </w:p>
        </w:tc>
        <w:tc>
          <w:tcPr>
            <w:tcW w:w="3828" w:type="dxa"/>
            <w:shd w:val="clear" w:color="auto" w:fill="CCCCCC"/>
          </w:tcPr>
          <w:p w14:paraId="17264B85" w14:textId="5826050A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791A">
              <w:rPr>
                <w:rFonts w:ascii="Arial" w:hAnsi="Arial" w:cs="Arial"/>
                <w:b/>
                <w:bCs/>
                <w:sz w:val="16"/>
                <w:szCs w:val="16"/>
              </w:rPr>
              <w:t>SIDEDFSNCFLSPVQCMLPSS</w:t>
            </w:r>
          </w:p>
        </w:tc>
        <w:tc>
          <w:tcPr>
            <w:tcW w:w="1134" w:type="dxa"/>
            <w:shd w:val="clear" w:color="auto" w:fill="CCCCCC"/>
            <w:noWrap/>
          </w:tcPr>
          <w:p w14:paraId="332BF52C" w14:textId="0EF6BD42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3B33DA77" w14:textId="77777777" w:rsidR="00A36663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EA6A33F" w14:textId="3C25CBF6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2B1D">
              <w:rPr>
                <w:rFonts w:ascii="Arial" w:hAnsi="Arial" w:cs="Arial"/>
                <w:b/>
                <w:bCs/>
                <w:sz w:val="16"/>
                <w:szCs w:val="16"/>
              </w:rPr>
              <w:t>LSNDALIRLLM</w:t>
            </w:r>
          </w:p>
        </w:tc>
        <w:tc>
          <w:tcPr>
            <w:tcW w:w="2835" w:type="dxa"/>
            <w:shd w:val="clear" w:color="auto" w:fill="CCCCCC"/>
          </w:tcPr>
          <w:p w14:paraId="7549F08F" w14:textId="41A79C74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DXDF(S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Q)NCFLSPVQCMLP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309E8C52" w14:textId="5629E894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A36663" w:rsidRPr="00123FD6" w14:paraId="25441616" w14:textId="55459FBA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7440BDD8" w14:textId="43E9939A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41836D85" w14:textId="6BE07FC3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67</w:t>
            </w:r>
          </w:p>
        </w:tc>
        <w:tc>
          <w:tcPr>
            <w:tcW w:w="3828" w:type="dxa"/>
            <w:shd w:val="clear" w:color="auto" w:fill="CCCCCC"/>
          </w:tcPr>
          <w:p w14:paraId="2B02DA5E" w14:textId="77777777" w:rsidR="00A36663" w:rsidRPr="00382B1D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2B1D">
              <w:rPr>
                <w:rFonts w:ascii="Arial" w:hAnsi="Arial" w:cs="Arial"/>
                <w:b/>
                <w:bCs/>
                <w:sz w:val="16"/>
                <w:szCs w:val="16"/>
              </w:rPr>
              <w:t>NCYFSPIQCLFT</w:t>
            </w:r>
          </w:p>
          <w:p w14:paraId="205D55CC" w14:textId="27800165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2B1D">
              <w:rPr>
                <w:rFonts w:ascii="Arial" w:hAnsi="Arial" w:cs="Arial"/>
                <w:b/>
                <w:bCs/>
                <w:sz w:val="16"/>
                <w:szCs w:val="16"/>
              </w:rPr>
              <w:t>SYPRNCYFSPIQCLFT</w:t>
            </w:r>
          </w:p>
        </w:tc>
        <w:tc>
          <w:tcPr>
            <w:tcW w:w="1134" w:type="dxa"/>
            <w:shd w:val="clear" w:color="auto" w:fill="CCCCCC"/>
            <w:noWrap/>
          </w:tcPr>
          <w:p w14:paraId="106975A2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7B13B7E" w14:textId="2EEB24A5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24EE44C8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6D136F0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FD8CE63" w14:textId="6B2D607A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36AD">
              <w:rPr>
                <w:rFonts w:ascii="Arial" w:hAnsi="Arial" w:cs="Arial"/>
                <w:b/>
                <w:bCs/>
                <w:sz w:val="16"/>
                <w:szCs w:val="16"/>
              </w:rPr>
              <w:t>AIYEALLNDLEREFVERELAQHVLE</w:t>
            </w:r>
          </w:p>
        </w:tc>
        <w:tc>
          <w:tcPr>
            <w:tcW w:w="2835" w:type="dxa"/>
            <w:shd w:val="clear" w:color="auto" w:fill="CCCCCC"/>
          </w:tcPr>
          <w:p w14:paraId="59C6F263" w14:textId="20CC58D3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YPR(N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I)CYFSPIQCLFTR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404DA3FF" w14:textId="5A784F12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A36663" w:rsidRPr="00123FD6" w14:paraId="430517FD" w14:textId="7F7EB8E8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4CADFAC0" w14:textId="25290803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400FFE25" w14:textId="6AE87CF5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1</w:t>
            </w:r>
          </w:p>
        </w:tc>
        <w:tc>
          <w:tcPr>
            <w:tcW w:w="3828" w:type="dxa"/>
            <w:shd w:val="clear" w:color="auto" w:fill="CCCCCC"/>
          </w:tcPr>
          <w:p w14:paraId="17B540EC" w14:textId="77777777" w:rsidR="00A36663" w:rsidRPr="00D74D52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NCYFSPIQCVLMERR</w:t>
            </w:r>
          </w:p>
          <w:p w14:paraId="4585E11C" w14:textId="1F885DBA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AHNIDTRALNQFKNCYFSPIQCVLMERR</w:t>
            </w:r>
          </w:p>
        </w:tc>
        <w:tc>
          <w:tcPr>
            <w:tcW w:w="1134" w:type="dxa"/>
            <w:shd w:val="clear" w:color="auto" w:fill="CCCCCC"/>
            <w:noWrap/>
          </w:tcPr>
          <w:p w14:paraId="541A6F70" w14:textId="77777777" w:rsidR="00A36663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C19C0C5" w14:textId="6863E0A5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1510AFAA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7969A6BE" w14:textId="547E5D20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KNCYFSP(I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V)QCVL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652EC846" w14:textId="0EC76A92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A36663" w:rsidRPr="00123FD6" w14:paraId="6D4E888C" w14:textId="0446C305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5312FF02" w14:textId="12C8D53C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35761742" w14:textId="72F3D623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9</w:t>
            </w:r>
          </w:p>
        </w:tc>
        <w:tc>
          <w:tcPr>
            <w:tcW w:w="3828" w:type="dxa"/>
            <w:shd w:val="clear" w:color="auto" w:fill="CCCCCC"/>
          </w:tcPr>
          <w:p w14:paraId="2205148F" w14:textId="4B9E308F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7A6C">
              <w:rPr>
                <w:rFonts w:ascii="Arial" w:hAnsi="Arial" w:cs="Arial"/>
                <w:b/>
                <w:bCs/>
                <w:sz w:val="16"/>
                <w:szCs w:val="16"/>
              </w:rPr>
              <w:t>LSADFRNEIPPPDYI</w:t>
            </w:r>
          </w:p>
        </w:tc>
        <w:tc>
          <w:tcPr>
            <w:tcW w:w="1134" w:type="dxa"/>
            <w:shd w:val="clear" w:color="auto" w:fill="CCCCCC"/>
            <w:noWrap/>
          </w:tcPr>
          <w:p w14:paraId="1EFA1592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37F28113" w14:textId="73EE7B38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CCCCCC"/>
          </w:tcPr>
          <w:p w14:paraId="3B832C96" w14:textId="77777777" w:rsidR="00A36663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FE0049C" w14:textId="21248939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7A6C">
              <w:rPr>
                <w:rFonts w:ascii="Arial" w:hAnsi="Arial" w:cs="Arial"/>
                <w:b/>
                <w:bCs/>
                <w:sz w:val="16"/>
                <w:szCs w:val="16"/>
              </w:rPr>
              <w:t>NCFFSPMGCVFVP</w:t>
            </w:r>
          </w:p>
        </w:tc>
        <w:tc>
          <w:tcPr>
            <w:tcW w:w="2835" w:type="dxa"/>
            <w:shd w:val="clear" w:color="auto" w:fill="CCCCCC"/>
          </w:tcPr>
          <w:p w14:paraId="1EC775C1" w14:textId="135023A1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RNCFFSP(M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I)(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/N)C(M/V)F</w:t>
            </w:r>
          </w:p>
        </w:tc>
        <w:tc>
          <w:tcPr>
            <w:tcW w:w="1843" w:type="dxa"/>
            <w:shd w:val="clear" w:color="auto" w:fill="CCCCCC"/>
          </w:tcPr>
          <w:p w14:paraId="64FD3C76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00508356" w14:textId="04F1CCA7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66F0AC5C" w14:textId="15BB0E2A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78D94A1C" w14:textId="09654D7E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3828" w:type="dxa"/>
            <w:shd w:val="clear" w:color="auto" w:fill="CCCCCC"/>
          </w:tcPr>
          <w:p w14:paraId="7E0426A9" w14:textId="525BF6AE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004C0B0C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CCCCCC"/>
          </w:tcPr>
          <w:p w14:paraId="1FD9485B" w14:textId="77777777" w:rsidR="00A36663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67AD">
              <w:rPr>
                <w:rFonts w:ascii="Arial" w:hAnsi="Arial" w:cs="Arial"/>
                <w:b/>
                <w:bCs/>
                <w:sz w:val="16"/>
                <w:szCs w:val="16"/>
              </w:rPr>
              <w:t>YDRNCFFSPVQCMLTYNDDS</w:t>
            </w:r>
          </w:p>
          <w:p w14:paraId="27C92DCE" w14:textId="34A50BE2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67AD">
              <w:rPr>
                <w:rFonts w:ascii="Arial" w:hAnsi="Arial" w:cs="Arial"/>
                <w:b/>
                <w:bCs/>
                <w:sz w:val="16"/>
                <w:szCs w:val="16"/>
              </w:rPr>
              <w:t>LPLVVTRKSS</w:t>
            </w:r>
          </w:p>
        </w:tc>
        <w:tc>
          <w:tcPr>
            <w:tcW w:w="2835" w:type="dxa"/>
            <w:shd w:val="clear" w:color="auto" w:fill="CCCCCC"/>
          </w:tcPr>
          <w:p w14:paraId="039D7DC3" w14:textId="0473A0FF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Y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)DRNCFFSPVQCML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4BEE61FA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58F34A91" w14:textId="77777777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2CF36B54" w14:textId="26271656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</w:tcPr>
          <w:p w14:paraId="11693941" w14:textId="2A0EEE90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3828" w:type="dxa"/>
            <w:shd w:val="clear" w:color="auto" w:fill="CCCCCC"/>
          </w:tcPr>
          <w:p w14:paraId="0CC62DE3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29DB0494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CCCCCC"/>
          </w:tcPr>
          <w:p w14:paraId="524B7490" w14:textId="114232D8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67AD">
              <w:rPr>
                <w:rFonts w:ascii="Arial" w:hAnsi="Arial" w:cs="Arial"/>
                <w:b/>
                <w:bCs/>
                <w:sz w:val="16"/>
                <w:szCs w:val="16"/>
              </w:rPr>
              <w:t>NCFFSPVQCMFDTSSADALD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35" w:type="dxa"/>
            <w:shd w:val="clear" w:color="auto" w:fill="CCCCCC"/>
          </w:tcPr>
          <w:p w14:paraId="33C38723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CCCCCC"/>
          </w:tcPr>
          <w:p w14:paraId="6F2426D9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74D31FBB" w14:textId="77777777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4F5F1226" w14:textId="09E4B3C0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</w:tcPr>
          <w:p w14:paraId="0D480B28" w14:textId="323BB479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3828" w:type="dxa"/>
            <w:shd w:val="clear" w:color="auto" w:fill="CCCCCC"/>
          </w:tcPr>
          <w:p w14:paraId="1FE0BEB9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0C0173BC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CCCCCC"/>
          </w:tcPr>
          <w:p w14:paraId="2EC1B370" w14:textId="72AAAFFF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67AD">
              <w:rPr>
                <w:rFonts w:ascii="Arial" w:hAnsi="Arial" w:cs="Arial"/>
                <w:b/>
                <w:bCs/>
                <w:sz w:val="16"/>
                <w:szCs w:val="16"/>
              </w:rPr>
              <w:t>NCFFSPAQCILENFP</w:t>
            </w:r>
          </w:p>
        </w:tc>
        <w:tc>
          <w:tcPr>
            <w:tcW w:w="2835" w:type="dxa"/>
            <w:shd w:val="clear" w:color="auto" w:fill="CCCCCC"/>
          </w:tcPr>
          <w:p w14:paraId="580D95BF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CCCCCC"/>
          </w:tcPr>
          <w:p w14:paraId="1C3693DC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11C40B22" w14:textId="77777777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47D6CCD8" w14:textId="7FE86182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</w:tcPr>
          <w:p w14:paraId="167D5F8D" w14:textId="5EC38EAB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3828" w:type="dxa"/>
            <w:shd w:val="clear" w:color="auto" w:fill="CCCCCC"/>
          </w:tcPr>
          <w:p w14:paraId="62C758F8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14AD1D81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CCCCCC"/>
          </w:tcPr>
          <w:p w14:paraId="5051978F" w14:textId="09B34586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CFFTPVQCMLPMTDSH</w:t>
            </w:r>
          </w:p>
        </w:tc>
        <w:tc>
          <w:tcPr>
            <w:tcW w:w="2835" w:type="dxa"/>
            <w:shd w:val="clear" w:color="auto" w:fill="CCCCCC"/>
          </w:tcPr>
          <w:p w14:paraId="65301D8B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CCCCCC"/>
          </w:tcPr>
          <w:p w14:paraId="01EA3A1D" w14:textId="77777777" w:rsidR="00A36663" w:rsidRPr="00123FD6" w:rsidRDefault="00A36663" w:rsidP="006867A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156ECBA4" w14:textId="2D649DC2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3F700D6C" w14:textId="719F6AE5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2BCB21A8" w14:textId="6A9E5E3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3828" w:type="dxa"/>
            <w:shd w:val="clear" w:color="auto" w:fill="CCCCCC"/>
          </w:tcPr>
          <w:p w14:paraId="1543205F" w14:textId="002AAFF8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CCCCCC"/>
            <w:noWrap/>
          </w:tcPr>
          <w:p w14:paraId="4B3D9AF7" w14:textId="0C5B79FC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CCCCCC"/>
          </w:tcPr>
          <w:p w14:paraId="4D12F0B1" w14:textId="1C1D28B5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CCCCCC"/>
          </w:tcPr>
          <w:p w14:paraId="71DD3DFE" w14:textId="62F41161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R(N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K)CF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F/L)SPVQCLLPF</w:t>
            </w:r>
          </w:p>
        </w:tc>
        <w:tc>
          <w:tcPr>
            <w:tcW w:w="1843" w:type="dxa"/>
            <w:shd w:val="clear" w:color="auto" w:fill="CCCCCC"/>
          </w:tcPr>
          <w:p w14:paraId="4FA02073" w14:textId="77777777" w:rsidR="00A36663" w:rsidRPr="00123FD6" w:rsidRDefault="00A36663" w:rsidP="006867A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66F50A43" w14:textId="3EFC705A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01B2CB7D" w14:textId="60174138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5686FC89" w14:textId="58538392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3828" w:type="dxa"/>
            <w:shd w:val="clear" w:color="auto" w:fill="CCCCCC"/>
          </w:tcPr>
          <w:p w14:paraId="0AD41BC1" w14:textId="470274EB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CCCCCC"/>
            <w:noWrap/>
          </w:tcPr>
          <w:p w14:paraId="06398020" w14:textId="444C27DF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CCCCCC"/>
          </w:tcPr>
          <w:p w14:paraId="6157F39C" w14:textId="38A2814F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CCCCCC"/>
          </w:tcPr>
          <w:p w14:paraId="093B780E" w14:textId="484B9FAA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RNC(F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)(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/L)SP(V/I/M)QCX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843" w:type="dxa"/>
            <w:shd w:val="clear" w:color="auto" w:fill="CCCCCC"/>
          </w:tcPr>
          <w:p w14:paraId="49797126" w14:textId="77777777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3AB42923" w14:textId="3E2CB505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6B08A54F" w14:textId="1807CB48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6197A6D9" w14:textId="617C1C50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3828" w:type="dxa"/>
            <w:shd w:val="clear" w:color="auto" w:fill="CCCCCC"/>
          </w:tcPr>
          <w:p w14:paraId="261B3552" w14:textId="3D81CEC8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CCCCCC"/>
            <w:noWrap/>
          </w:tcPr>
          <w:p w14:paraId="7CD962E7" w14:textId="37E6B010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CCCCCC"/>
          </w:tcPr>
          <w:p w14:paraId="01DE8A51" w14:textId="27FD34C0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CCCCCC"/>
          </w:tcPr>
          <w:p w14:paraId="5B084F91" w14:textId="1839060A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(R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K)RNCFFSPVQCMF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68E1547A" w14:textId="77777777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0A393FCA" w14:textId="53145EDB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2643C0BE" w14:textId="09FE83C3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2C9AE8E0" w14:textId="33B23719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3828" w:type="dxa"/>
            <w:shd w:val="clear" w:color="auto" w:fill="CCCCCC"/>
          </w:tcPr>
          <w:p w14:paraId="57BF4D8B" w14:textId="15A004CE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CCCCCC"/>
            <w:noWrap/>
          </w:tcPr>
          <w:p w14:paraId="610EA769" w14:textId="36E51C0B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CCCCCC"/>
          </w:tcPr>
          <w:p w14:paraId="5CDA847D" w14:textId="0E71973C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CCCCCC"/>
          </w:tcPr>
          <w:p w14:paraId="7593B699" w14:textId="5EA979D5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KNCF(F/L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)S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P/L)(V/L)QCSF(Y/F)Y</w:t>
            </w:r>
          </w:p>
        </w:tc>
        <w:tc>
          <w:tcPr>
            <w:tcW w:w="1843" w:type="dxa"/>
            <w:shd w:val="clear" w:color="auto" w:fill="CCCCCC"/>
          </w:tcPr>
          <w:p w14:paraId="3ED0F442" w14:textId="77777777" w:rsidR="00A36663" w:rsidRPr="00123FD6" w:rsidRDefault="00A36663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00F9FFE1" w14:textId="296A7CDD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CCCCCC"/>
          </w:tcPr>
          <w:p w14:paraId="69742F4B" w14:textId="57A9905C" w:rsidR="00A36663" w:rsidRPr="00F14DDA" w:rsidRDefault="00A3666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CCC"/>
            <w:noWrap/>
            <w:hideMark/>
          </w:tcPr>
          <w:p w14:paraId="5150D74A" w14:textId="172D6EFB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3828" w:type="dxa"/>
            <w:shd w:val="clear" w:color="auto" w:fill="CCCCCC"/>
          </w:tcPr>
          <w:p w14:paraId="6EFF5D46" w14:textId="2C766DFB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CCCCCC"/>
            <w:noWrap/>
          </w:tcPr>
          <w:p w14:paraId="55AA4A87" w14:textId="5665F57F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CCCCCC"/>
          </w:tcPr>
          <w:p w14:paraId="5CC18D46" w14:textId="2087F5A3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CCCCCC"/>
          </w:tcPr>
          <w:p w14:paraId="734630E4" w14:textId="26B3D62B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RX(P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)(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/K)(L/F)DRNCFFSPVQCM(L/F)</w:t>
            </w:r>
          </w:p>
        </w:tc>
        <w:tc>
          <w:tcPr>
            <w:tcW w:w="1843" w:type="dxa"/>
            <w:shd w:val="clear" w:color="auto" w:fill="CCCCCC"/>
          </w:tcPr>
          <w:p w14:paraId="66CE88BF" w14:textId="77777777" w:rsidR="00A36663" w:rsidRPr="00123FD6" w:rsidRDefault="00A3666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14D8C729" w14:textId="7388539F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E3F9076" w14:textId="5A4ACEBC" w:rsidR="00A5467D" w:rsidRPr="00F14DDA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 xml:space="preserve">Tachykinin-like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D9FE42" w14:textId="1D3EC0FA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58</w:t>
            </w:r>
          </w:p>
        </w:tc>
        <w:tc>
          <w:tcPr>
            <w:tcW w:w="3828" w:type="dxa"/>
            <w:shd w:val="clear" w:color="auto" w:fill="FFFFFF" w:themeFill="background1"/>
          </w:tcPr>
          <w:p w14:paraId="4368BCEB" w14:textId="77777777" w:rsid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1AB">
              <w:rPr>
                <w:rFonts w:ascii="Arial" w:hAnsi="Arial" w:cs="Arial"/>
                <w:b/>
                <w:bCs/>
                <w:sz w:val="16"/>
                <w:szCs w:val="16"/>
              </w:rPr>
              <w:t>VPMMSLKGLRG</w:t>
            </w:r>
          </w:p>
          <w:p w14:paraId="43FB41D9" w14:textId="5C706ABA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33EB">
              <w:rPr>
                <w:rFonts w:ascii="Arial" w:hAnsi="Arial" w:cs="Arial"/>
                <w:b/>
                <w:bCs/>
                <w:sz w:val="16"/>
                <w:szCs w:val="16"/>
              </w:rPr>
              <w:t>ARIFDGQEEQ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C9F602D" w14:textId="77777777" w:rsid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1919FBAC" w14:textId="4CFE1886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FFFFFF" w:themeFill="background1"/>
          </w:tcPr>
          <w:p w14:paraId="743FABBB" w14:textId="5FBB44B3" w:rsid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E476CC8" w14:textId="77777777" w:rsid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8247ADD" w14:textId="1C5C6173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1AB">
              <w:rPr>
                <w:rFonts w:ascii="Arial" w:hAnsi="Arial" w:cs="Arial"/>
                <w:b/>
                <w:bCs/>
                <w:sz w:val="16"/>
                <w:szCs w:val="16"/>
              </w:rPr>
              <w:t>SGPSSASEGEAYAFPGLR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RG</w:t>
            </w:r>
          </w:p>
        </w:tc>
        <w:tc>
          <w:tcPr>
            <w:tcW w:w="2835" w:type="dxa"/>
            <w:shd w:val="clear" w:color="auto" w:fill="FFFFFF" w:themeFill="background1"/>
          </w:tcPr>
          <w:p w14:paraId="4E5F20B4" w14:textId="5C2BF7C7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G(L/V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)RG</w:t>
            </w:r>
            <w:proofErr w:type="gramEnd"/>
          </w:p>
        </w:tc>
        <w:tc>
          <w:tcPr>
            <w:tcW w:w="1843" w:type="dxa"/>
            <w:shd w:val="clear" w:color="auto" w:fill="FFFFFF" w:themeFill="background1"/>
          </w:tcPr>
          <w:p w14:paraId="32767B2C" w14:textId="1DCD6410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8A4753" w:rsidRPr="00123FD6" w14:paraId="0C345C32" w14:textId="36C1ACA7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CCCCCC"/>
          </w:tcPr>
          <w:p w14:paraId="2962980B" w14:textId="5DA6326B" w:rsidR="00A5467D" w:rsidRPr="00F14DDA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All</w:t>
            </w:r>
            <w:r w:rsidR="00861407">
              <w:rPr>
                <w:rFonts w:ascii="Arial" w:hAnsi="Arial" w:cs="Arial"/>
                <w:sz w:val="16"/>
                <w:szCs w:val="16"/>
              </w:rPr>
              <w:t>at</w:t>
            </w:r>
            <w:r w:rsidRPr="00F14DDA">
              <w:rPr>
                <w:rFonts w:ascii="Arial" w:hAnsi="Arial" w:cs="Arial"/>
                <w:sz w:val="16"/>
                <w:szCs w:val="16"/>
              </w:rPr>
              <w:t>otrop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14:paraId="5B5D22EB" w14:textId="7CD3A643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59</w:t>
            </w:r>
          </w:p>
        </w:tc>
        <w:tc>
          <w:tcPr>
            <w:tcW w:w="3828" w:type="dxa"/>
            <w:shd w:val="clear" w:color="auto" w:fill="CCCCCC"/>
          </w:tcPr>
          <w:p w14:paraId="23DA12E6" w14:textId="77777777" w:rsidR="00A5467D" w:rsidRPr="00E801AB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1AB">
              <w:rPr>
                <w:rFonts w:ascii="Arial" w:hAnsi="Arial" w:cs="Arial"/>
                <w:b/>
                <w:bCs/>
                <w:sz w:val="16"/>
                <w:szCs w:val="16"/>
              </w:rPr>
              <w:t>TNLKRLVILSARGFG</w:t>
            </w:r>
          </w:p>
          <w:p w14:paraId="7E4CFA1E" w14:textId="0013C704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1AB">
              <w:rPr>
                <w:rFonts w:ascii="Arial" w:hAnsi="Arial" w:cs="Arial"/>
                <w:b/>
                <w:bCs/>
                <w:sz w:val="16"/>
                <w:szCs w:val="16"/>
              </w:rPr>
              <w:t>LVILSARGFG</w:t>
            </w:r>
          </w:p>
        </w:tc>
        <w:tc>
          <w:tcPr>
            <w:tcW w:w="1134" w:type="dxa"/>
            <w:shd w:val="clear" w:color="auto" w:fill="CCCCCC"/>
            <w:noWrap/>
          </w:tcPr>
          <w:p w14:paraId="4511CBA6" w14:textId="77777777" w:rsid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A24433D" w14:textId="0E54D2E9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774A53C9" w14:textId="77777777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31146D9C" w14:textId="6B847A53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RGFG</w:t>
            </w:r>
          </w:p>
        </w:tc>
        <w:tc>
          <w:tcPr>
            <w:tcW w:w="1843" w:type="dxa"/>
            <w:shd w:val="clear" w:color="auto" w:fill="CCCCCC"/>
          </w:tcPr>
          <w:p w14:paraId="77BDC93E" w14:textId="5455AB0D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Koziol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16)</w:t>
            </w:r>
          </w:p>
        </w:tc>
      </w:tr>
      <w:tr w:rsidR="00A5467D" w:rsidRPr="00123FD6" w14:paraId="0493BD07" w14:textId="621DFC34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1E77839" w14:textId="5F54EB73" w:rsidR="00A5467D" w:rsidRPr="00F14DDA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Luq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-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FC1A642" w14:textId="7D4CEBEE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2</w:t>
            </w:r>
          </w:p>
        </w:tc>
        <w:tc>
          <w:tcPr>
            <w:tcW w:w="3828" w:type="dxa"/>
            <w:shd w:val="clear" w:color="auto" w:fill="FFFFFF" w:themeFill="background1"/>
          </w:tcPr>
          <w:p w14:paraId="3F11BEE2" w14:textId="77777777" w:rsidR="00A5467D" w:rsidRPr="00D74D52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PALLSRYG</w:t>
            </w:r>
          </w:p>
          <w:p w14:paraId="4138F811" w14:textId="26D4ADD6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AVLPRY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3F94ED5" w14:textId="77777777" w:rsid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191771F" w14:textId="6E9484F8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FFFFFF" w:themeFill="background1"/>
          </w:tcPr>
          <w:p w14:paraId="52B1906C" w14:textId="77777777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5915AAC8" w14:textId="758FF6F3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A(V/A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L)L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S/P)RYG</w:t>
            </w:r>
          </w:p>
        </w:tc>
        <w:tc>
          <w:tcPr>
            <w:tcW w:w="1843" w:type="dxa"/>
            <w:shd w:val="clear" w:color="auto" w:fill="FFFFFF" w:themeFill="background1"/>
          </w:tcPr>
          <w:p w14:paraId="2F45A940" w14:textId="2F01B154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8A4753" w:rsidRPr="00123FD6" w14:paraId="4D265A8D" w14:textId="346612C9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CCCCCC"/>
          </w:tcPr>
          <w:p w14:paraId="491CF825" w14:textId="728637CA" w:rsidR="00A5467D" w:rsidRPr="00F14DDA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>Calcitonin-like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14:paraId="32C76413" w14:textId="340ABB0E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3</w:t>
            </w:r>
          </w:p>
        </w:tc>
        <w:tc>
          <w:tcPr>
            <w:tcW w:w="3828" w:type="dxa"/>
            <w:shd w:val="clear" w:color="auto" w:fill="CCCCCC"/>
          </w:tcPr>
          <w:p w14:paraId="3B5DA1F7" w14:textId="77777777" w:rsidR="00A5467D" w:rsidRPr="00D74D52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FMSFAGPG</w:t>
            </w:r>
          </w:p>
          <w:p w14:paraId="0F908352" w14:textId="121B6117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4D52">
              <w:rPr>
                <w:rFonts w:ascii="Arial" w:hAnsi="Arial" w:cs="Arial"/>
                <w:b/>
                <w:bCs/>
                <w:sz w:val="16"/>
                <w:szCs w:val="16"/>
              </w:rPr>
              <w:t>NRQCLLNAGLSQGCDFSDLLHAQTQARKFMSFAGPG</w:t>
            </w:r>
          </w:p>
        </w:tc>
        <w:tc>
          <w:tcPr>
            <w:tcW w:w="1134" w:type="dxa"/>
            <w:shd w:val="clear" w:color="auto" w:fill="CCCCCC"/>
            <w:noWrap/>
          </w:tcPr>
          <w:p w14:paraId="6A7720B8" w14:textId="77777777" w:rsid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60A8894" w14:textId="790D38BA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37AF0AF5" w14:textId="77777777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6EFCB077" w14:textId="77777777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N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)RXC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L/I)(L/I)NAGLSQGCD(L/F)-</w:t>
            </w:r>
          </w:p>
          <w:p w14:paraId="6A097B4D" w14:textId="6F0AB3F9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DXLXA(K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Q)XQAXKFXSFAGPG</w:t>
            </w:r>
            <w:proofErr w:type="gramEnd"/>
          </w:p>
        </w:tc>
        <w:tc>
          <w:tcPr>
            <w:tcW w:w="1843" w:type="dxa"/>
            <w:shd w:val="clear" w:color="auto" w:fill="CCCCCC"/>
          </w:tcPr>
          <w:p w14:paraId="08CC2240" w14:textId="08A74348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Mirabeau and Joly (2013)</w:t>
            </w:r>
          </w:p>
        </w:tc>
      </w:tr>
      <w:tr w:rsidR="00A5467D" w:rsidRPr="00123FD6" w14:paraId="4201AACB" w14:textId="4644B7E6" w:rsidTr="00A3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7CAF7AF0" w14:textId="2217258A" w:rsidR="00A5467D" w:rsidRPr="00F14DDA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>Oxytocin/vasopressin related (</w:t>
            </w:r>
            <w:proofErr w:type="spellStart"/>
            <w:r w:rsidRPr="00F14DDA">
              <w:rPr>
                <w:rFonts w:ascii="Arial" w:hAnsi="Arial" w:cs="Arial"/>
                <w:sz w:val="16"/>
                <w:szCs w:val="16"/>
              </w:rPr>
              <w:t>nematocin</w:t>
            </w:r>
            <w:proofErr w:type="spellEnd"/>
            <w:r w:rsidRPr="00F14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36CA352" w14:textId="7553AF46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75</w:t>
            </w:r>
          </w:p>
        </w:tc>
        <w:tc>
          <w:tcPr>
            <w:tcW w:w="3828" w:type="dxa"/>
            <w:shd w:val="clear" w:color="auto" w:fill="FFFFFF" w:themeFill="background1"/>
          </w:tcPr>
          <w:p w14:paraId="011B78A7" w14:textId="5794FC4E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3BA9">
              <w:rPr>
                <w:rFonts w:ascii="Arial" w:hAnsi="Arial" w:cs="Arial"/>
                <w:b/>
                <w:bCs/>
                <w:sz w:val="16"/>
                <w:szCs w:val="16"/>
              </w:rPr>
              <w:t>CFLNSCPYRRYG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5F0628E" w14:textId="7E8681A6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D294A98" w14:textId="77777777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3DCC17AA" w14:textId="13CCE352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C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)F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L/I)N(S/Q)CPYR(R/H)(Y/I)G</w:t>
            </w:r>
          </w:p>
        </w:tc>
        <w:tc>
          <w:tcPr>
            <w:tcW w:w="1843" w:type="dxa"/>
            <w:shd w:val="clear" w:color="auto" w:fill="FFFFFF" w:themeFill="background1"/>
          </w:tcPr>
          <w:p w14:paraId="59B4A36E" w14:textId="3639832D" w:rsidR="00A5467D" w:rsidRPr="00123FD6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 AuthorYear="1"&gt;&lt;Author&gt;Beets&lt;/Author&gt;&lt;Year&gt;2012&lt;/Year&gt;&lt;RecNum&gt;97&lt;/RecNum&gt;&lt;DisplayText&gt;Beets et al. (2012)&lt;/DisplayText&gt;&lt;record&gt;&lt;rec-number&gt;97&lt;/rec-number&gt;&lt;foreign-keys&gt;&lt;key app="EN" db-id="ftvwssx0px02tzee0pdpds51trptvsae9sze" timestamp="1581505813" guid="0d507459-6675-4a01-9fac-7c20bd8e9791"&gt;97&lt;/key&gt;&lt;/foreign-keys&gt;&lt;ref-type name="Journal Article"&gt;17&lt;/ref-type&gt;&lt;contributors&gt;&lt;authors&gt;&lt;author&gt;Beets, Isabel&lt;/author&gt;&lt;author&gt;Janssen, Tom&lt;/author&gt;&lt;author&gt;Meelkop, Ellen&lt;/author&gt;&lt;author&gt;Temmerman, Liesbet&lt;/author&gt;&lt;author&gt;Suetens, Nick&lt;/author&gt;&lt;author&gt;Rademakers, Suzanne&lt;/author&gt;&lt;author&gt;Jansen, Gert&lt;/author&gt;&lt;author&gt;Schoofs, Liliane&lt;/author&gt;&lt;/authors&gt;&lt;/contributors&gt;&lt;titles&gt;&lt;title&gt;Vasopressin/oxytocin-related signaling regulates gustatory associative learning in C. elegans&lt;/title&gt;&lt;secondary-title&gt;Science&lt;/secondary-title&gt;&lt;/titles&gt;&lt;periodical&gt;&lt;full-title&gt;Science&lt;/full-title&gt;&lt;/periodical&gt;&lt;pages&gt;543-545&lt;/pages&gt;&lt;volume&gt;338&lt;/volume&gt;&lt;number&gt;6106&lt;/number&gt;&lt;dates&gt;&lt;year&gt;2012&lt;/year&gt;&lt;/dates&gt;&lt;isbn&gt;0036-8075&lt;/isbn&gt;&lt;urls&gt;&lt;/urls&gt;&lt;/record&gt;&lt;/Cite&gt;&lt;/EndNote&gt;</w:instrTex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Beets et al. (2012)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A4753" w:rsidRPr="00123FD6" w14:paraId="3ECD7ABA" w14:textId="70897A0F" w:rsidTr="00A366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CCCCCC"/>
          </w:tcPr>
          <w:p w14:paraId="3B793B48" w14:textId="6D07DB00" w:rsidR="00A5467D" w:rsidRPr="00F14DDA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4DDA">
              <w:rPr>
                <w:rFonts w:ascii="Arial" w:hAnsi="Arial" w:cs="Arial"/>
                <w:sz w:val="16"/>
                <w:szCs w:val="16"/>
              </w:rPr>
              <w:t>L-11 peptide-like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14:paraId="5501FE7B" w14:textId="67A442B4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83</w:t>
            </w:r>
          </w:p>
        </w:tc>
        <w:tc>
          <w:tcPr>
            <w:tcW w:w="3828" w:type="dxa"/>
            <w:shd w:val="clear" w:color="auto" w:fill="CCCCCC"/>
          </w:tcPr>
          <w:p w14:paraId="54838DFF" w14:textId="6EAD6974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397D">
              <w:rPr>
                <w:rFonts w:ascii="Arial" w:hAnsi="Arial" w:cs="Arial"/>
                <w:b/>
                <w:bCs/>
                <w:sz w:val="16"/>
                <w:szCs w:val="16"/>
              </w:rPr>
              <w:t>FSFAPACRGIML</w:t>
            </w:r>
          </w:p>
        </w:tc>
        <w:tc>
          <w:tcPr>
            <w:tcW w:w="1134" w:type="dxa"/>
            <w:shd w:val="clear" w:color="auto" w:fill="CCCCCC"/>
            <w:noWrap/>
          </w:tcPr>
          <w:p w14:paraId="55EB4BF3" w14:textId="220BF131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CCCCCC"/>
          </w:tcPr>
          <w:p w14:paraId="7516A919" w14:textId="77777777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CCCCCC"/>
          </w:tcPr>
          <w:p w14:paraId="3BC3F64B" w14:textId="576A2CA3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F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)(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/P)(F/Y)AP(A/P/K)CRGI(M/I/V)L</w:t>
            </w:r>
          </w:p>
        </w:tc>
        <w:tc>
          <w:tcPr>
            <w:tcW w:w="1843" w:type="dxa"/>
            <w:shd w:val="clear" w:color="auto" w:fill="CCCCCC"/>
          </w:tcPr>
          <w:p w14:paraId="67CC7E60" w14:textId="1F3F5A82" w:rsidR="00A5467D" w:rsidRPr="00123FD6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Yamanda</w:t>
            </w:r>
            <w:proofErr w:type="spell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10)</w:t>
            </w:r>
          </w:p>
        </w:tc>
      </w:tr>
      <w:tr w:rsidR="00A5467D" w:rsidRPr="00123FD6" w14:paraId="2D9AD11E" w14:textId="77777777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94FB9A0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9A3C471" w14:textId="457437E4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4.1</w:t>
            </w:r>
          </w:p>
        </w:tc>
        <w:tc>
          <w:tcPr>
            <w:tcW w:w="3828" w:type="dxa"/>
            <w:shd w:val="clear" w:color="auto" w:fill="auto"/>
          </w:tcPr>
          <w:p w14:paraId="32F72B29" w14:textId="4BECD54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ne predicted to date</w:t>
            </w:r>
          </w:p>
        </w:tc>
        <w:tc>
          <w:tcPr>
            <w:tcW w:w="1134" w:type="dxa"/>
            <w:shd w:val="clear" w:color="auto" w:fill="auto"/>
            <w:noWrap/>
          </w:tcPr>
          <w:p w14:paraId="4F3F9531" w14:textId="48123ED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54B55B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462409F3" w14:textId="3F9BBA84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6F9E7927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8EA13A4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F0694F1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5F3D9E4" w14:textId="50D015C5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4.2</w:t>
            </w:r>
          </w:p>
        </w:tc>
        <w:tc>
          <w:tcPr>
            <w:tcW w:w="3828" w:type="dxa"/>
            <w:shd w:val="clear" w:color="auto" w:fill="auto"/>
          </w:tcPr>
          <w:p w14:paraId="0F74412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LILFVILLVAFAAARPVSEEVDRV</w:t>
            </w:r>
          </w:p>
          <w:p w14:paraId="79F4E9E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RPVSEEVDRV</w:t>
            </w:r>
          </w:p>
          <w:p w14:paraId="43BD661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PVSEEVDRV</w:t>
            </w:r>
          </w:p>
          <w:p w14:paraId="54020B8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YDPRTEAPRRLPADDDEVDGEDRV</w:t>
            </w:r>
          </w:p>
          <w:p w14:paraId="6D80C9A0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PADDDEVDGEDRV</w:t>
            </w:r>
          </w:p>
          <w:p w14:paraId="3DB466DE" w14:textId="00C3F6F1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YDPRTDAPIRVPVDPEAEGEDRV</w:t>
            </w:r>
          </w:p>
        </w:tc>
        <w:tc>
          <w:tcPr>
            <w:tcW w:w="1134" w:type="dxa"/>
            <w:shd w:val="clear" w:color="auto" w:fill="auto"/>
            <w:noWrap/>
          </w:tcPr>
          <w:p w14:paraId="5298C90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A64BF2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1606EC94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2AEAB54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1EF8CE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CDB1E40" w14:textId="7DFC8BF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0D2461A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47C32CCB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259A3B8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6BD58425" w14:textId="144EA285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1575B86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BE9F60D" w14:textId="03ACEE3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</w:p>
        </w:tc>
        <w:tc>
          <w:tcPr>
            <w:tcW w:w="3828" w:type="dxa"/>
            <w:shd w:val="clear" w:color="auto" w:fill="auto"/>
          </w:tcPr>
          <w:p w14:paraId="26AFD1E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FYGFYNAGNS</w:t>
            </w:r>
          </w:p>
          <w:p w14:paraId="42152B2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GRAFNHNANLFRFD</w:t>
            </w:r>
          </w:p>
          <w:p w14:paraId="4125E1B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GRAFAGSWSPYLE</w:t>
            </w:r>
          </w:p>
          <w:p w14:paraId="655031A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GRAFAGSWSPYLERFYDY</w:t>
            </w:r>
          </w:p>
          <w:p w14:paraId="508E5C50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TPIAEAQGAPEDVDDRRELE</w:t>
            </w:r>
          </w:p>
          <w:p w14:paraId="1FD9607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TPIAEAQGAPEDVDD</w:t>
            </w:r>
          </w:p>
          <w:p w14:paraId="26F7248E" w14:textId="63148861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QAAALPYYLYE</w:t>
            </w:r>
          </w:p>
        </w:tc>
        <w:tc>
          <w:tcPr>
            <w:tcW w:w="1134" w:type="dxa"/>
            <w:shd w:val="clear" w:color="auto" w:fill="auto"/>
            <w:noWrap/>
          </w:tcPr>
          <w:p w14:paraId="4CAE985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0F54A3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D0760A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E73DE85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D2BD58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74ADDCB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724212BB" w14:textId="11BF2C06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5781718A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4002B9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8E983F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B2CC17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253DE1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1F75E4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98A7F23" w14:textId="4E4D56E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EC57BE2" w14:textId="5C7FF94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GARAF </w:t>
            </w:r>
          </w:p>
        </w:tc>
        <w:tc>
          <w:tcPr>
            <w:tcW w:w="1843" w:type="dxa"/>
            <w:shd w:val="clear" w:color="auto" w:fill="auto"/>
          </w:tcPr>
          <w:p w14:paraId="792E8A9A" w14:textId="348B00A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A5467D" w:rsidRPr="00123FD6" w14:paraId="56E44310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B2B38C5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42DB083" w14:textId="69F59AE4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16</w:t>
            </w:r>
          </w:p>
        </w:tc>
        <w:tc>
          <w:tcPr>
            <w:tcW w:w="3828" w:type="dxa"/>
            <w:shd w:val="clear" w:color="auto" w:fill="auto"/>
          </w:tcPr>
          <w:p w14:paraId="6420752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TEHHRV</w:t>
            </w:r>
          </w:p>
          <w:p w14:paraId="4C3BBDC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EGHPHE</w:t>
            </w:r>
          </w:p>
          <w:p w14:paraId="2AEC35E3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THSPEGHIVAKDDHHGHE</w:t>
            </w:r>
          </w:p>
          <w:p w14:paraId="42DC20F4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SDSHHGHQ</w:t>
            </w:r>
          </w:p>
          <w:p w14:paraId="11E9022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VDEHHGHQ</w:t>
            </w:r>
          </w:p>
          <w:p w14:paraId="3304D0B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EDHHEHQ</w:t>
            </w:r>
          </w:p>
          <w:p w14:paraId="5AC7AC9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EHVEHQAEMHEHQ</w:t>
            </w:r>
          </w:p>
          <w:p w14:paraId="3934C17F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TQEVSGHPEHHLV</w:t>
            </w:r>
          </w:p>
          <w:p w14:paraId="37EFF82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LYSSERTEEEVEISHGMHHRE</w:t>
            </w:r>
          </w:p>
          <w:p w14:paraId="57D96E5A" w14:textId="0C0FFA44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HSEHLPHPDPPSHTA</w:t>
            </w:r>
          </w:p>
        </w:tc>
        <w:tc>
          <w:tcPr>
            <w:tcW w:w="1134" w:type="dxa"/>
            <w:shd w:val="clear" w:color="auto" w:fill="auto"/>
            <w:noWrap/>
          </w:tcPr>
          <w:p w14:paraId="7D6D43F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63D640B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D7E680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6568C3E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7F316BE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5AF6977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2726EF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3393120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5E2D653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B6B4797" w14:textId="48A60889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6DA63DF9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1DA47CA9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A4F14F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1B02B9B6" w14:textId="2A93944F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66AD471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93B7527" w14:textId="50B7952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21</w:t>
            </w:r>
          </w:p>
        </w:tc>
        <w:tc>
          <w:tcPr>
            <w:tcW w:w="3828" w:type="dxa"/>
            <w:shd w:val="clear" w:color="auto" w:fill="auto"/>
          </w:tcPr>
          <w:p w14:paraId="45B171F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MLH</w:t>
            </w:r>
          </w:p>
          <w:p w14:paraId="436E439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FSADVGDDY</w:t>
            </w:r>
          </w:p>
          <w:p w14:paraId="78239B1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FYDE</w:t>
            </w:r>
          </w:p>
          <w:p w14:paraId="0900E99E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FLTEM</w:t>
            </w:r>
          </w:p>
          <w:p w14:paraId="030F116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VFQGFEDE</w:t>
            </w:r>
          </w:p>
          <w:p w14:paraId="741BE02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FMMD</w:t>
            </w:r>
          </w:p>
          <w:p w14:paraId="6C723CE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GRAFGDMM</w:t>
            </w:r>
          </w:p>
          <w:p w14:paraId="7597AF3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ARAFVENS</w:t>
            </w:r>
          </w:p>
          <w:p w14:paraId="572941C5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GGRSFPVKPGRLDD</w:t>
            </w:r>
          </w:p>
          <w:p w14:paraId="19648DAE" w14:textId="64CD015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YTSELEEDE</w:t>
            </w:r>
          </w:p>
        </w:tc>
        <w:tc>
          <w:tcPr>
            <w:tcW w:w="1134" w:type="dxa"/>
            <w:shd w:val="clear" w:color="auto" w:fill="auto"/>
            <w:noWrap/>
          </w:tcPr>
          <w:p w14:paraId="589A3ED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06AE84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95AC606" w14:textId="105E8C0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092A18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44C40B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3CB5BC6" w14:textId="7C5A8F0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95C8E38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EC8CDD0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618B178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19C0F46" w14:textId="11A0EFB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39AF6E58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4B0210FF" w14:textId="53A48A5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GARAF </w:t>
            </w:r>
          </w:p>
        </w:tc>
        <w:tc>
          <w:tcPr>
            <w:tcW w:w="1843" w:type="dxa"/>
            <w:shd w:val="clear" w:color="auto" w:fill="auto"/>
          </w:tcPr>
          <w:p w14:paraId="2952F096" w14:textId="6A5C019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A5467D" w:rsidRPr="00123FD6" w14:paraId="6B1A208F" w14:textId="68B92232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7470F41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29B4752" w14:textId="669DAC0A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11</w:t>
            </w:r>
          </w:p>
        </w:tc>
        <w:tc>
          <w:tcPr>
            <w:tcW w:w="3828" w:type="dxa"/>
            <w:shd w:val="clear" w:color="auto" w:fill="auto"/>
          </w:tcPr>
          <w:p w14:paraId="0F76A91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HISPSYDVEIDAGNMRNLLDIG</w:t>
            </w:r>
          </w:p>
          <w:p w14:paraId="5641BA43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APMASDYGNQFQMYNRLIDAG</w:t>
            </w:r>
          </w:p>
          <w:p w14:paraId="253EDA23" w14:textId="32936D30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PAISPAYQFENAFGLSEALERAG</w:t>
            </w:r>
          </w:p>
        </w:tc>
        <w:tc>
          <w:tcPr>
            <w:tcW w:w="1134" w:type="dxa"/>
            <w:shd w:val="clear" w:color="auto" w:fill="auto"/>
            <w:noWrap/>
          </w:tcPr>
          <w:p w14:paraId="0E99900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F9B9C8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743477B" w14:textId="4B8D4535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321B57A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1C9CD27" w14:textId="66B71EAE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XDXG</w:t>
            </w:r>
          </w:p>
        </w:tc>
        <w:tc>
          <w:tcPr>
            <w:tcW w:w="1843" w:type="dxa"/>
            <w:shd w:val="clear" w:color="auto" w:fill="auto"/>
          </w:tcPr>
          <w:p w14:paraId="65D04993" w14:textId="1A20E4F6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A5467D" w:rsidRPr="00123FD6" w14:paraId="3559115A" w14:textId="3D4F9284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B0DD0A3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45FF6EC" w14:textId="626105F1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17</w:t>
            </w:r>
          </w:p>
        </w:tc>
        <w:tc>
          <w:tcPr>
            <w:tcW w:w="3828" w:type="dxa"/>
            <w:shd w:val="clear" w:color="auto" w:fill="auto"/>
          </w:tcPr>
          <w:p w14:paraId="74AFF9E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SLSNMMRIG</w:t>
            </w:r>
          </w:p>
          <w:p w14:paraId="1E12F44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QEYVQFPNEGVVPCESCNLGTLMRIG</w:t>
            </w:r>
          </w:p>
          <w:p w14:paraId="5DF01DC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MSRQQEYVQFPNEGVVPCESCNLGTLMRIG</w:t>
            </w:r>
          </w:p>
          <w:p w14:paraId="588A1A42" w14:textId="6BA4EA24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NFENDQDVMRPPFQAL</w:t>
            </w:r>
          </w:p>
        </w:tc>
        <w:tc>
          <w:tcPr>
            <w:tcW w:w="1134" w:type="dxa"/>
            <w:shd w:val="clear" w:color="auto" w:fill="auto"/>
            <w:noWrap/>
          </w:tcPr>
          <w:p w14:paraId="26CD8EB5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6E871B3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52A9C1E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51E4565" w14:textId="470D6D60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24824618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56C06EB4" w14:textId="7AFC6C7B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RXG </w:t>
            </w:r>
          </w:p>
        </w:tc>
        <w:tc>
          <w:tcPr>
            <w:tcW w:w="1843" w:type="dxa"/>
            <w:shd w:val="clear" w:color="auto" w:fill="auto"/>
          </w:tcPr>
          <w:p w14:paraId="2F63DF43" w14:textId="40DAB6F3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A5467D" w:rsidRPr="00123FD6" w14:paraId="4D8CB024" w14:textId="1EBF15F4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48597F9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4FB857C" w14:textId="5BA10829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18</w:t>
            </w:r>
          </w:p>
        </w:tc>
        <w:tc>
          <w:tcPr>
            <w:tcW w:w="3828" w:type="dxa"/>
            <w:shd w:val="clear" w:color="auto" w:fill="auto"/>
          </w:tcPr>
          <w:p w14:paraId="7AAFB29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PYRAFAFA</w:t>
            </w:r>
          </w:p>
          <w:p w14:paraId="4164471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RYGFA</w:t>
            </w:r>
          </w:p>
          <w:p w14:paraId="3F091D2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PYRTFAFA</w:t>
            </w:r>
          </w:p>
          <w:p w14:paraId="5BAFE6B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SPYGFAFA</w:t>
            </w:r>
          </w:p>
          <w:p w14:paraId="0632BEE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DEENLDFLE</w:t>
            </w:r>
          </w:p>
          <w:p w14:paraId="22C8B999" w14:textId="63D2047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QFSSFA</w:t>
            </w:r>
          </w:p>
        </w:tc>
        <w:tc>
          <w:tcPr>
            <w:tcW w:w="1134" w:type="dxa"/>
            <w:shd w:val="clear" w:color="auto" w:fill="auto"/>
            <w:noWrap/>
          </w:tcPr>
          <w:p w14:paraId="0A5BA69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9128A5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87AA6CB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A6B128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E85390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984FA8D" w14:textId="4D4189BC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6DA93D0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29132F5A" w14:textId="21A96351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AFA </w:t>
            </w:r>
          </w:p>
        </w:tc>
        <w:tc>
          <w:tcPr>
            <w:tcW w:w="1843" w:type="dxa"/>
            <w:shd w:val="clear" w:color="auto" w:fill="auto"/>
          </w:tcPr>
          <w:p w14:paraId="600C59CC" w14:textId="7A53E87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A5467D" w:rsidRPr="00123FD6" w14:paraId="55FCAAEE" w14:textId="3123D8B4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A7246A8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94E2268" w14:textId="0015E86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20</w:t>
            </w:r>
          </w:p>
        </w:tc>
        <w:tc>
          <w:tcPr>
            <w:tcW w:w="3828" w:type="dxa"/>
            <w:shd w:val="clear" w:color="auto" w:fill="auto"/>
          </w:tcPr>
          <w:p w14:paraId="4759B37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AFAFA</w:t>
            </w:r>
          </w:p>
          <w:p w14:paraId="5746879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GPQAHEGAGMRFAFA</w:t>
            </w:r>
          </w:p>
          <w:p w14:paraId="47CD7265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KEFARFARASFA</w:t>
            </w:r>
          </w:p>
          <w:p w14:paraId="2540CEA6" w14:textId="2FAA56C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SQYSDDDSELMSNNERFA</w:t>
            </w:r>
          </w:p>
        </w:tc>
        <w:tc>
          <w:tcPr>
            <w:tcW w:w="1134" w:type="dxa"/>
            <w:shd w:val="clear" w:color="auto" w:fill="auto"/>
            <w:noWrap/>
          </w:tcPr>
          <w:p w14:paraId="60B6B99B" w14:textId="5708793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2E0DE0F" w14:textId="4FE6BED8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4541BDA" w14:textId="153E2A24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2446C54" w14:textId="2D084303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07A5DBD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E9A952E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C8863B" w14:textId="31FE94A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5DF1B166" w14:textId="000B5AA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AFA </w:t>
            </w:r>
          </w:p>
        </w:tc>
        <w:tc>
          <w:tcPr>
            <w:tcW w:w="1843" w:type="dxa"/>
            <w:shd w:val="clear" w:color="auto" w:fill="auto"/>
          </w:tcPr>
          <w:p w14:paraId="1C2F88B3" w14:textId="4EA29981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athoo</w:t>
            </w:r>
            <w:proofErr w:type="spell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(2001)</w:t>
            </w:r>
          </w:p>
        </w:tc>
      </w:tr>
      <w:tr w:rsidR="00A5467D" w:rsidRPr="00123FD6" w14:paraId="681D6207" w14:textId="15BB2543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3589997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9365330" w14:textId="35BFC60C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19</w:t>
            </w:r>
          </w:p>
        </w:tc>
        <w:tc>
          <w:tcPr>
            <w:tcW w:w="3828" w:type="dxa"/>
            <w:shd w:val="clear" w:color="auto" w:fill="auto"/>
          </w:tcPr>
          <w:p w14:paraId="37E47FEB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RIGRLPNFL</w:t>
            </w:r>
          </w:p>
          <w:p w14:paraId="540C3C4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IGLRLPNFL</w:t>
            </w:r>
          </w:p>
          <w:p w14:paraId="74723F5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IGLRLPNFLRF</w:t>
            </w:r>
          </w:p>
          <w:p w14:paraId="5DF4157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IGLRLPNML</w:t>
            </w:r>
          </w:p>
          <w:p w14:paraId="77E846A0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IGLRLPNMLKF</w:t>
            </w:r>
          </w:p>
          <w:p w14:paraId="24EA648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MGMRLPNIIFL</w:t>
            </w:r>
          </w:p>
          <w:p w14:paraId="7F1ABD85" w14:textId="4F1E96C8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MGMRLPNIIFLRNE</w:t>
            </w:r>
          </w:p>
        </w:tc>
        <w:tc>
          <w:tcPr>
            <w:tcW w:w="1134" w:type="dxa"/>
            <w:shd w:val="clear" w:color="auto" w:fill="auto"/>
            <w:noWrap/>
          </w:tcPr>
          <w:p w14:paraId="638B626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54AEAE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6225F7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FB4E68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9FD309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13D355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FE5A5FB" w14:textId="0435394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7A508C9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0695627D" w14:textId="4EE7D0F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I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)(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/V)(L/I/M)X(L/M/V)P(N/G)</w:t>
            </w:r>
          </w:p>
        </w:tc>
        <w:tc>
          <w:tcPr>
            <w:tcW w:w="1843" w:type="dxa"/>
            <w:shd w:val="clear" w:color="auto" w:fill="auto"/>
          </w:tcPr>
          <w:p w14:paraId="2BF0063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7318C20B" w14:textId="2B55B037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767A27A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A468A33" w14:textId="3F15C062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35</w:t>
            </w:r>
          </w:p>
        </w:tc>
        <w:tc>
          <w:tcPr>
            <w:tcW w:w="3828" w:type="dxa"/>
            <w:shd w:val="clear" w:color="auto" w:fill="auto"/>
          </w:tcPr>
          <w:p w14:paraId="55DD256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VVSGYDNIYQVLAPRF</w:t>
            </w:r>
          </w:p>
          <w:p w14:paraId="551DE37F" w14:textId="1FF17701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RMMSFDAEAPQYLQHLLQNLKPRF</w:t>
            </w:r>
          </w:p>
        </w:tc>
        <w:tc>
          <w:tcPr>
            <w:tcW w:w="1134" w:type="dxa"/>
            <w:shd w:val="clear" w:color="auto" w:fill="auto"/>
            <w:noWrap/>
          </w:tcPr>
          <w:p w14:paraId="14F7BE4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6AD5813" w14:textId="0ECF380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524D8E6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1A513A0B" w14:textId="2E4878C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X(H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)L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L/M)Q(N/R)LKP(R/K)F</w:t>
            </w:r>
          </w:p>
        </w:tc>
        <w:tc>
          <w:tcPr>
            <w:tcW w:w="1843" w:type="dxa"/>
            <w:shd w:val="clear" w:color="auto" w:fill="auto"/>
          </w:tcPr>
          <w:p w14:paraId="392C78B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888957D" w14:textId="2A3DAE92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A124CC5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7D904A1" w14:textId="5E9F045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36</w:t>
            </w:r>
          </w:p>
        </w:tc>
        <w:tc>
          <w:tcPr>
            <w:tcW w:w="3828" w:type="dxa"/>
            <w:shd w:val="clear" w:color="auto" w:fill="auto"/>
          </w:tcPr>
          <w:p w14:paraId="17751F6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DDVTALERWGY</w:t>
            </w:r>
          </w:p>
          <w:p w14:paraId="0343742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IDMKLGPH</w:t>
            </w:r>
          </w:p>
          <w:p w14:paraId="5BEC2406" w14:textId="4DCC2FC0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MVARQIPQTVVADH</w:t>
            </w:r>
          </w:p>
        </w:tc>
        <w:tc>
          <w:tcPr>
            <w:tcW w:w="1134" w:type="dxa"/>
            <w:shd w:val="clear" w:color="auto" w:fill="auto"/>
            <w:noWrap/>
          </w:tcPr>
          <w:p w14:paraId="624E2EB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89B3CED" w14:textId="7CDF0CE9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0D2ED406" w14:textId="08630906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B98C2B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74525D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6C8DCDB" w14:textId="64A86334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50037A86" w14:textId="2D4F7850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(D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E)XT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3080510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E87483E" w14:textId="77777777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6E140C5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A7E8F38" w14:textId="76824116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39</w:t>
            </w:r>
          </w:p>
        </w:tc>
        <w:tc>
          <w:tcPr>
            <w:tcW w:w="3828" w:type="dxa"/>
            <w:shd w:val="clear" w:color="auto" w:fill="auto"/>
          </w:tcPr>
          <w:p w14:paraId="7B84319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EVPNFQADNVPEAGGRV</w:t>
            </w:r>
          </w:p>
          <w:p w14:paraId="196EE70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EVPNFQADNVPEAGG</w:t>
            </w:r>
          </w:p>
          <w:p w14:paraId="74494662" w14:textId="4EA23EA0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DSPIPEFYSTGRSTRVPSHRHRIPRLG</w:t>
            </w:r>
          </w:p>
        </w:tc>
        <w:tc>
          <w:tcPr>
            <w:tcW w:w="1134" w:type="dxa"/>
            <w:shd w:val="clear" w:color="auto" w:fill="auto"/>
            <w:noWrap/>
          </w:tcPr>
          <w:p w14:paraId="2FD87C0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59631CF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3A1E2526" w14:textId="034CE7D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3183ECE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2D2472C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6A53DE6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442CCBC" w14:textId="20076A8E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E0F84C0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ADBB5CE" w14:textId="2895B2C1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40</w:t>
            </w:r>
          </w:p>
        </w:tc>
        <w:tc>
          <w:tcPr>
            <w:tcW w:w="3828" w:type="dxa"/>
            <w:shd w:val="clear" w:color="auto" w:fill="auto"/>
          </w:tcPr>
          <w:p w14:paraId="2215B08F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SAPAGLEEKL</w:t>
            </w:r>
          </w:p>
          <w:p w14:paraId="3523260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MVAWQPM</w:t>
            </w:r>
          </w:p>
          <w:p w14:paraId="2076D0B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VAWQPM</w:t>
            </w:r>
          </w:p>
          <w:p w14:paraId="09317464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EQPAAADTFLGFVPQ</w:t>
            </w:r>
          </w:p>
          <w:p w14:paraId="35FD69C8" w14:textId="494AE27D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SAPAGLEEKLR</w:t>
            </w:r>
          </w:p>
        </w:tc>
        <w:tc>
          <w:tcPr>
            <w:tcW w:w="1134" w:type="dxa"/>
            <w:shd w:val="clear" w:color="auto" w:fill="auto"/>
            <w:noWrap/>
          </w:tcPr>
          <w:p w14:paraId="642BB6B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A7B0BA8" w14:textId="42DE2A1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7E38A0EF" w14:textId="0BB5C11D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458CA957" w14:textId="7F6930AD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55CFE9A2" w14:textId="5C49EC9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403CB57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C01415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034D8C9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9FC89E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4F48B4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2F1D84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LQEQLYSLE</w:t>
            </w:r>
          </w:p>
          <w:p w14:paraId="191E56B6" w14:textId="23DECA46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LLHAIEA</w:t>
            </w:r>
          </w:p>
          <w:p w14:paraId="673EF2D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AEVLRAGERLGVNPEEVLADL</w:t>
            </w:r>
          </w:p>
          <w:p w14:paraId="42624E9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LLHAIEARLAEVLRAGERLGVNPEEVLADL</w:t>
            </w:r>
          </w:p>
          <w:p w14:paraId="7A576F30" w14:textId="03C9C57A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LLHAIEARLAEVLRAGERLGVNPEEVLADLRARNQFQ</w:t>
            </w:r>
          </w:p>
        </w:tc>
        <w:tc>
          <w:tcPr>
            <w:tcW w:w="2835" w:type="dxa"/>
            <w:shd w:val="clear" w:color="auto" w:fill="auto"/>
          </w:tcPr>
          <w:p w14:paraId="1AE76640" w14:textId="5CC76A1B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WQPM</w:t>
            </w:r>
          </w:p>
        </w:tc>
        <w:tc>
          <w:tcPr>
            <w:tcW w:w="1843" w:type="dxa"/>
            <w:shd w:val="clear" w:color="auto" w:fill="auto"/>
          </w:tcPr>
          <w:p w14:paraId="3A4A52CF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15DA3EB" w14:textId="77777777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B98455F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BAA2D6B" w14:textId="7AFB3D9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41</w:t>
            </w:r>
          </w:p>
        </w:tc>
        <w:tc>
          <w:tcPr>
            <w:tcW w:w="3828" w:type="dxa"/>
            <w:shd w:val="clear" w:color="auto" w:fill="auto"/>
          </w:tcPr>
          <w:p w14:paraId="706879F7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GLFELPSRSV</w:t>
            </w:r>
          </w:p>
          <w:p w14:paraId="4A9D4EE4" w14:textId="731BF51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PGLFELPSRSVRLI</w:t>
            </w:r>
          </w:p>
        </w:tc>
        <w:tc>
          <w:tcPr>
            <w:tcW w:w="1134" w:type="dxa"/>
            <w:shd w:val="clear" w:color="auto" w:fill="auto"/>
            <w:noWrap/>
          </w:tcPr>
          <w:p w14:paraId="6D7A1713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0FE865C3" w14:textId="2FA903E4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619490A7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1B7E33F5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539BF6F3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69CD7E3D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2C64C4F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C6A578E" w14:textId="4282B5F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45</w:t>
            </w:r>
          </w:p>
        </w:tc>
        <w:tc>
          <w:tcPr>
            <w:tcW w:w="3828" w:type="dxa"/>
            <w:shd w:val="clear" w:color="auto" w:fill="auto"/>
          </w:tcPr>
          <w:p w14:paraId="56ADA8F1" w14:textId="1CF69371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RNLLVGRYGFRIG</w:t>
            </w:r>
          </w:p>
        </w:tc>
        <w:tc>
          <w:tcPr>
            <w:tcW w:w="1134" w:type="dxa"/>
            <w:shd w:val="clear" w:color="auto" w:fill="auto"/>
            <w:noWrap/>
          </w:tcPr>
          <w:p w14:paraId="5F3714E5" w14:textId="526456F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F296BE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531C9D0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0BC042C0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D358712" w14:textId="3B63AAF2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40E3C1E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1B51CD1" w14:textId="590AFDCA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48</w:t>
            </w:r>
          </w:p>
        </w:tc>
        <w:tc>
          <w:tcPr>
            <w:tcW w:w="3828" w:type="dxa"/>
            <w:shd w:val="clear" w:color="auto" w:fill="auto"/>
          </w:tcPr>
          <w:p w14:paraId="28D5D31E" w14:textId="56B3FA6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VGDVPSMFFSPFRMMG</w:t>
            </w:r>
          </w:p>
        </w:tc>
        <w:tc>
          <w:tcPr>
            <w:tcW w:w="1134" w:type="dxa"/>
            <w:shd w:val="clear" w:color="auto" w:fill="auto"/>
            <w:noWrap/>
          </w:tcPr>
          <w:p w14:paraId="2E10FFE4" w14:textId="27045A33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7906AFD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A945931" w14:textId="3ADEBC06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QFYGLF</w:t>
            </w:r>
          </w:p>
        </w:tc>
        <w:tc>
          <w:tcPr>
            <w:tcW w:w="2835" w:type="dxa"/>
            <w:shd w:val="clear" w:color="auto" w:fill="auto"/>
          </w:tcPr>
          <w:p w14:paraId="4AC0DB8D" w14:textId="693E6DD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(N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)(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/N)PFX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, NQFYGLF</w:t>
            </w:r>
          </w:p>
        </w:tc>
        <w:tc>
          <w:tcPr>
            <w:tcW w:w="1843" w:type="dxa"/>
            <w:shd w:val="clear" w:color="auto" w:fill="auto"/>
          </w:tcPr>
          <w:p w14:paraId="63B3873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6663" w:rsidRPr="00123FD6" w14:paraId="7821C0A1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DEA7A88" w14:textId="77777777" w:rsidR="00A36663" w:rsidRPr="00A5467D" w:rsidRDefault="00A36663" w:rsidP="00A36663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76BBA47" w14:textId="5360801F" w:rsidR="00A36663" w:rsidRPr="00A5467D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23FD6">
              <w:rPr>
                <w:rFonts w:ascii="Arial" w:hAnsi="Arial" w:cs="Arial"/>
                <w:i/>
                <w:iCs/>
                <w:sz w:val="16"/>
                <w:szCs w:val="16"/>
              </w:rPr>
              <w:t>nlp-49</w:t>
            </w:r>
          </w:p>
        </w:tc>
        <w:tc>
          <w:tcPr>
            <w:tcW w:w="3828" w:type="dxa"/>
            <w:shd w:val="clear" w:color="auto" w:fill="auto"/>
          </w:tcPr>
          <w:p w14:paraId="3820094B" w14:textId="77777777" w:rsidR="00A36663" w:rsidRPr="00D82B9C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2B9C">
              <w:rPr>
                <w:rFonts w:ascii="Arial" w:hAnsi="Arial" w:cs="Arial"/>
                <w:b/>
                <w:bCs/>
                <w:sz w:val="16"/>
                <w:szCs w:val="16"/>
              </w:rPr>
              <w:t>WADGTEDSNIDQLMSRVYRTVLLKS</w:t>
            </w:r>
          </w:p>
          <w:p w14:paraId="40114887" w14:textId="77777777" w:rsidR="00A36663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2B9C">
              <w:rPr>
                <w:rFonts w:ascii="Arial" w:hAnsi="Arial" w:cs="Arial"/>
                <w:b/>
                <w:bCs/>
                <w:sz w:val="16"/>
                <w:szCs w:val="16"/>
              </w:rPr>
              <w:t>SPSMGLSLAEYMASPQGGDNFHFMPSG</w:t>
            </w:r>
          </w:p>
          <w:p w14:paraId="6AD60DD5" w14:textId="72184B6A" w:rsidR="00A36663" w:rsidRPr="00A5467D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6DA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DGTEDSNIDQLMSRVY</w:t>
            </w:r>
          </w:p>
        </w:tc>
        <w:tc>
          <w:tcPr>
            <w:tcW w:w="1134" w:type="dxa"/>
            <w:shd w:val="clear" w:color="auto" w:fill="auto"/>
            <w:noWrap/>
          </w:tcPr>
          <w:p w14:paraId="291222B0" w14:textId="77777777" w:rsidR="00A36663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es</w:t>
            </w:r>
          </w:p>
          <w:p w14:paraId="37C9731C" w14:textId="77777777" w:rsidR="00A36663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0DD8EA1" w14:textId="4651C35A" w:rsidR="00A36663" w:rsidRPr="00A5467D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Yes</w:t>
            </w:r>
          </w:p>
        </w:tc>
        <w:tc>
          <w:tcPr>
            <w:tcW w:w="2693" w:type="dxa"/>
            <w:shd w:val="clear" w:color="auto" w:fill="auto"/>
          </w:tcPr>
          <w:p w14:paraId="3EB57FD8" w14:textId="77777777" w:rsidR="00A36663" w:rsidRPr="00A5467D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53F654A3" w14:textId="49C026CA" w:rsidR="00A36663" w:rsidRPr="00A5467D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S(M/</w:t>
            </w:r>
            <w:proofErr w:type="gramStart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I)GLSLAEY</w:t>
            </w:r>
            <w:proofErr w:type="gramEnd"/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(M/V)AX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6</w:t>
            </w: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FHF</w:t>
            </w:r>
          </w:p>
        </w:tc>
        <w:tc>
          <w:tcPr>
            <w:tcW w:w="1843" w:type="dxa"/>
            <w:shd w:val="clear" w:color="auto" w:fill="auto"/>
          </w:tcPr>
          <w:p w14:paraId="2C19E2E2" w14:textId="6B9CFE14" w:rsidR="00A36663" w:rsidRPr="00A5467D" w:rsidRDefault="00A36663" w:rsidP="00A3666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3FD6">
              <w:rPr>
                <w:rFonts w:ascii="Arial" w:hAnsi="Arial" w:cs="Arial"/>
                <w:b/>
                <w:bCs/>
                <w:sz w:val="16"/>
                <w:szCs w:val="16"/>
              </w:rPr>
              <w:t>Chew et al. (2018)</w:t>
            </w:r>
          </w:p>
        </w:tc>
      </w:tr>
      <w:tr w:rsidR="00A5467D" w:rsidRPr="00123FD6" w14:paraId="6AA01202" w14:textId="4F48E0DB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724EDAD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98BB50C" w14:textId="2D46FBE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52</w:t>
            </w:r>
          </w:p>
        </w:tc>
        <w:tc>
          <w:tcPr>
            <w:tcW w:w="3828" w:type="dxa"/>
            <w:shd w:val="clear" w:color="auto" w:fill="auto"/>
          </w:tcPr>
          <w:p w14:paraId="17E6416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DVKSVFFSPFRMVG</w:t>
            </w:r>
          </w:p>
          <w:p w14:paraId="2E7BD1BD" w14:textId="7A17215A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ILDYDVPERQT</w:t>
            </w:r>
          </w:p>
        </w:tc>
        <w:tc>
          <w:tcPr>
            <w:tcW w:w="1134" w:type="dxa"/>
            <w:shd w:val="clear" w:color="auto" w:fill="auto"/>
            <w:noWrap/>
          </w:tcPr>
          <w:p w14:paraId="70AAFF13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5F2A08CA" w14:textId="7DA6FB93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57F022B" w14:textId="6B0874F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E7CD5C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EEF90B7" w14:textId="6C20D48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QFYGLY</w:t>
            </w:r>
          </w:p>
        </w:tc>
        <w:tc>
          <w:tcPr>
            <w:tcW w:w="2835" w:type="dxa"/>
            <w:shd w:val="clear" w:color="auto" w:fill="auto"/>
          </w:tcPr>
          <w:p w14:paraId="1E360B98" w14:textId="1B09B23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(N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)(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/N)PFX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, SQ(F/L)YG(Y/L)Y</w:t>
            </w:r>
          </w:p>
        </w:tc>
        <w:tc>
          <w:tcPr>
            <w:tcW w:w="1843" w:type="dxa"/>
            <w:shd w:val="clear" w:color="auto" w:fill="auto"/>
          </w:tcPr>
          <w:p w14:paraId="1A67864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34142361" w14:textId="73506FD2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431F556" w14:textId="77777777" w:rsidR="00A5467D" w:rsidRPr="008A4753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9DFD4C2" w14:textId="3C75FC2E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50</w:t>
            </w:r>
          </w:p>
        </w:tc>
        <w:tc>
          <w:tcPr>
            <w:tcW w:w="3828" w:type="dxa"/>
            <w:shd w:val="clear" w:color="auto" w:fill="auto"/>
          </w:tcPr>
          <w:p w14:paraId="465EC773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LENFWRNIHLQMPSG</w:t>
            </w:r>
          </w:p>
          <w:p w14:paraId="61499099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TEGLSRASANAYYRLG</w:t>
            </w:r>
          </w:p>
          <w:p w14:paraId="6BDA04E9" w14:textId="54EAB04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MYEMEDSYPVSGELP</w:t>
            </w:r>
          </w:p>
        </w:tc>
        <w:tc>
          <w:tcPr>
            <w:tcW w:w="1134" w:type="dxa"/>
            <w:shd w:val="clear" w:color="auto" w:fill="auto"/>
            <w:noWrap/>
          </w:tcPr>
          <w:p w14:paraId="49EC856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0675D8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5FB485F" w14:textId="67C7D638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1F6A9AA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E10352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209A2F0" w14:textId="52A8BAB9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19EF0144" w14:textId="5E07D12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TE(G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)LSRA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S/R)ANAYYRLG</w:t>
            </w:r>
          </w:p>
        </w:tc>
        <w:tc>
          <w:tcPr>
            <w:tcW w:w="1843" w:type="dxa"/>
            <w:shd w:val="clear" w:color="auto" w:fill="auto"/>
          </w:tcPr>
          <w:p w14:paraId="01104E2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D41B001" w14:textId="523FA65D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E7F2299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39E02EE" w14:textId="769E3B7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51</w:t>
            </w:r>
          </w:p>
        </w:tc>
        <w:tc>
          <w:tcPr>
            <w:tcW w:w="3828" w:type="dxa"/>
            <w:shd w:val="clear" w:color="auto" w:fill="auto"/>
          </w:tcPr>
          <w:p w14:paraId="68F26DC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QTQEANIQPFIRF</w:t>
            </w:r>
          </w:p>
          <w:p w14:paraId="2425FA5D" w14:textId="01F30AF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PSSDYQPRY</w:t>
            </w:r>
          </w:p>
        </w:tc>
        <w:tc>
          <w:tcPr>
            <w:tcW w:w="1134" w:type="dxa"/>
            <w:shd w:val="clear" w:color="auto" w:fill="auto"/>
            <w:noWrap/>
          </w:tcPr>
          <w:p w14:paraId="491DEDF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0028F56" w14:textId="0969C68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456ED301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389E3F14" w14:textId="6CEEF2AB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I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V)QPFIRF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29E6B00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788FE239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3D4202E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BE36572" w14:textId="08E83DB3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53</w:t>
            </w:r>
          </w:p>
        </w:tc>
        <w:tc>
          <w:tcPr>
            <w:tcW w:w="3828" w:type="dxa"/>
            <w:shd w:val="clear" w:color="auto" w:fill="auto"/>
          </w:tcPr>
          <w:p w14:paraId="1DB78D00" w14:textId="4D72FB3A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QGAGSVSLDSLASLPMLRYG</w:t>
            </w:r>
          </w:p>
        </w:tc>
        <w:tc>
          <w:tcPr>
            <w:tcW w:w="1134" w:type="dxa"/>
            <w:shd w:val="clear" w:color="auto" w:fill="auto"/>
            <w:noWrap/>
          </w:tcPr>
          <w:p w14:paraId="25A8F086" w14:textId="1A62E4D9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D200F0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31ECA0C3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5DE014E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B5B218B" w14:textId="59AA61E2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D0BBD88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C0A076E" w14:textId="2127DE2A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56</w:t>
            </w:r>
          </w:p>
        </w:tc>
        <w:tc>
          <w:tcPr>
            <w:tcW w:w="3828" w:type="dxa"/>
            <w:shd w:val="clear" w:color="auto" w:fill="auto"/>
          </w:tcPr>
          <w:p w14:paraId="1408C3CF" w14:textId="7CD95C0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SIMTDDVEPPQLLTRQL</w:t>
            </w:r>
          </w:p>
        </w:tc>
        <w:tc>
          <w:tcPr>
            <w:tcW w:w="1134" w:type="dxa"/>
            <w:shd w:val="clear" w:color="auto" w:fill="auto"/>
            <w:noWrap/>
          </w:tcPr>
          <w:p w14:paraId="2F4CAB7A" w14:textId="54EBB8A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0EF2F79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D36E2FB" w14:textId="60A6B6B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YACRFKFCRIYDA</w:t>
            </w:r>
          </w:p>
        </w:tc>
        <w:tc>
          <w:tcPr>
            <w:tcW w:w="2835" w:type="dxa"/>
            <w:shd w:val="clear" w:color="auto" w:fill="auto"/>
          </w:tcPr>
          <w:p w14:paraId="19BA94AE" w14:textId="25E08ADA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XCRFKFCRI(F/Y)</w:t>
            </w:r>
          </w:p>
        </w:tc>
        <w:tc>
          <w:tcPr>
            <w:tcW w:w="1843" w:type="dxa"/>
            <w:shd w:val="clear" w:color="auto" w:fill="auto"/>
          </w:tcPr>
          <w:p w14:paraId="25E68F7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EFD1971" w14:textId="792C996D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57F1F06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2228A24" w14:textId="5FDC051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57</w:t>
            </w:r>
          </w:p>
        </w:tc>
        <w:tc>
          <w:tcPr>
            <w:tcW w:w="3828" w:type="dxa"/>
            <w:shd w:val="clear" w:color="auto" w:fill="auto"/>
          </w:tcPr>
          <w:p w14:paraId="2C38077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PIHGIWNNLPAPPQ</w:t>
            </w:r>
          </w:p>
          <w:p w14:paraId="7C83247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VYGFYNYLPKEEDDRD</w:t>
            </w:r>
          </w:p>
          <w:p w14:paraId="2ADC53D6" w14:textId="4E1BBB75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TILLLTPNEDYVE</w:t>
            </w:r>
          </w:p>
        </w:tc>
        <w:tc>
          <w:tcPr>
            <w:tcW w:w="1134" w:type="dxa"/>
            <w:shd w:val="clear" w:color="auto" w:fill="auto"/>
            <w:noWrap/>
          </w:tcPr>
          <w:p w14:paraId="3FADABDC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2F17774B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188FA74" w14:textId="1A68345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0B9FB4A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4725DA10" w14:textId="323B831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GXYX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L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I)P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122B7E05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4A116EF" w14:textId="08450265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521E9C7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EC5F412" w14:textId="4DD209A2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60</w:t>
            </w:r>
          </w:p>
        </w:tc>
        <w:tc>
          <w:tcPr>
            <w:tcW w:w="3828" w:type="dxa"/>
            <w:shd w:val="clear" w:color="auto" w:fill="auto"/>
          </w:tcPr>
          <w:p w14:paraId="26878887" w14:textId="5D2492A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LATGRASLRPSAG</w:t>
            </w:r>
          </w:p>
        </w:tc>
        <w:tc>
          <w:tcPr>
            <w:tcW w:w="1134" w:type="dxa"/>
            <w:shd w:val="clear" w:color="auto" w:fill="auto"/>
            <w:noWrap/>
          </w:tcPr>
          <w:p w14:paraId="388D6D26" w14:textId="5630827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497687F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4ED453F4" w14:textId="3020140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LX(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7)RPS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T/A)G</w:t>
            </w:r>
          </w:p>
        </w:tc>
        <w:tc>
          <w:tcPr>
            <w:tcW w:w="1843" w:type="dxa"/>
            <w:shd w:val="clear" w:color="auto" w:fill="auto"/>
          </w:tcPr>
          <w:p w14:paraId="42A59D5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298039E2" w14:textId="04A532E9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CDB10BF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2F99747" w14:textId="5AAD3796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61</w:t>
            </w:r>
          </w:p>
        </w:tc>
        <w:tc>
          <w:tcPr>
            <w:tcW w:w="3828" w:type="dxa"/>
            <w:shd w:val="clear" w:color="auto" w:fill="auto"/>
          </w:tcPr>
          <w:p w14:paraId="066585B8" w14:textId="06FB143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SRREPSI</w:t>
            </w:r>
          </w:p>
        </w:tc>
        <w:tc>
          <w:tcPr>
            <w:tcW w:w="1134" w:type="dxa"/>
            <w:shd w:val="clear" w:color="auto" w:fill="auto"/>
            <w:noWrap/>
          </w:tcPr>
          <w:p w14:paraId="7FC7A7E0" w14:textId="67618F50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61D0BCF9" w14:textId="5B690F5B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SRREPSIRFF</w:t>
            </w:r>
          </w:p>
        </w:tc>
        <w:tc>
          <w:tcPr>
            <w:tcW w:w="2835" w:type="dxa"/>
            <w:shd w:val="clear" w:color="auto" w:fill="auto"/>
          </w:tcPr>
          <w:p w14:paraId="6775F02C" w14:textId="59ACCC6C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(S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T)X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EPS(I/V)</w:t>
            </w:r>
          </w:p>
        </w:tc>
        <w:tc>
          <w:tcPr>
            <w:tcW w:w="1843" w:type="dxa"/>
            <w:shd w:val="clear" w:color="auto" w:fill="auto"/>
          </w:tcPr>
          <w:p w14:paraId="328BAB0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0E6828C3" w14:textId="7484950C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2623977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739502B" w14:textId="52BD192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63</w:t>
            </w:r>
          </w:p>
        </w:tc>
        <w:tc>
          <w:tcPr>
            <w:tcW w:w="3828" w:type="dxa"/>
            <w:shd w:val="clear" w:color="auto" w:fill="auto"/>
          </w:tcPr>
          <w:p w14:paraId="2A892D15" w14:textId="28FBB70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IFSRKFW</w:t>
            </w:r>
          </w:p>
        </w:tc>
        <w:tc>
          <w:tcPr>
            <w:tcW w:w="1134" w:type="dxa"/>
            <w:shd w:val="clear" w:color="auto" w:fill="auto"/>
            <w:noWrap/>
          </w:tcPr>
          <w:p w14:paraId="6B935671" w14:textId="6DF3DB8B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1B8A8448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3314317" w14:textId="552B2572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(I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M)FSRKFW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43E7C5A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64D535D2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06275EA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C524A95" w14:textId="3E32468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65</w:t>
            </w:r>
          </w:p>
        </w:tc>
        <w:tc>
          <w:tcPr>
            <w:tcW w:w="3828" w:type="dxa"/>
            <w:shd w:val="clear" w:color="auto" w:fill="auto"/>
          </w:tcPr>
          <w:p w14:paraId="595901E6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GLPSFYDIR</w:t>
            </w:r>
          </w:p>
          <w:p w14:paraId="46AAC5D9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DGLPSFYDI</w:t>
            </w:r>
          </w:p>
          <w:p w14:paraId="2074E1E3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LPSAYDIR</w:t>
            </w:r>
          </w:p>
          <w:p w14:paraId="6C03EEEC" w14:textId="3F0A82F4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LPSAYDI</w:t>
            </w:r>
          </w:p>
        </w:tc>
        <w:tc>
          <w:tcPr>
            <w:tcW w:w="1134" w:type="dxa"/>
            <w:shd w:val="clear" w:color="auto" w:fill="auto"/>
            <w:noWrap/>
          </w:tcPr>
          <w:p w14:paraId="776C139F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151E34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7763848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6DF1C7CC" w14:textId="131D3CB1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6F8AC4E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39B001F8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3048684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06E0BF2B" w14:textId="2732C9AF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5F3EDD3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CF0701E" w14:textId="64BA8D70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68</w:t>
            </w:r>
          </w:p>
        </w:tc>
        <w:tc>
          <w:tcPr>
            <w:tcW w:w="3828" w:type="dxa"/>
            <w:shd w:val="clear" w:color="auto" w:fill="auto"/>
          </w:tcPr>
          <w:p w14:paraId="5068DAA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VDPMSIPRLIKEPPL</w:t>
            </w:r>
          </w:p>
          <w:p w14:paraId="02878399" w14:textId="619A4D34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DVVYPSAAKQTVPLVRVREPPL</w:t>
            </w:r>
          </w:p>
        </w:tc>
        <w:tc>
          <w:tcPr>
            <w:tcW w:w="1134" w:type="dxa"/>
            <w:shd w:val="clear" w:color="auto" w:fill="auto"/>
            <w:noWrap/>
          </w:tcPr>
          <w:p w14:paraId="1041D74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23D03DD4" w14:textId="4130997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5179429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0D06BEB6" w14:textId="73487AE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EPPL</w:t>
            </w:r>
          </w:p>
        </w:tc>
        <w:tc>
          <w:tcPr>
            <w:tcW w:w="1843" w:type="dxa"/>
            <w:shd w:val="clear" w:color="auto" w:fill="auto"/>
          </w:tcPr>
          <w:p w14:paraId="56CF02BD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649FC3E2" w14:textId="7FA2207B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D9CF602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712943B" w14:textId="6256CF9D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69</w:t>
            </w:r>
          </w:p>
        </w:tc>
        <w:tc>
          <w:tcPr>
            <w:tcW w:w="3828" w:type="dxa"/>
            <w:shd w:val="clear" w:color="auto" w:fill="auto"/>
          </w:tcPr>
          <w:p w14:paraId="5211DFCA" w14:textId="18A1F6F4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HRIGGNIVMG</w:t>
            </w:r>
          </w:p>
        </w:tc>
        <w:tc>
          <w:tcPr>
            <w:tcW w:w="1134" w:type="dxa"/>
            <w:shd w:val="clear" w:color="auto" w:fill="auto"/>
            <w:noWrap/>
          </w:tcPr>
          <w:p w14:paraId="12C32CF1" w14:textId="778D8EE2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0DFD9A84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1303D2A1" w14:textId="3EA0C13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RIGGXI(V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M)MG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14B4221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00E405E7" w14:textId="670155D6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AC80A1E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02AA6FE" w14:textId="1DAED262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70</w:t>
            </w:r>
          </w:p>
        </w:tc>
        <w:tc>
          <w:tcPr>
            <w:tcW w:w="3828" w:type="dxa"/>
            <w:shd w:val="clear" w:color="auto" w:fill="auto"/>
          </w:tcPr>
          <w:p w14:paraId="4EC009F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YEWNNDMEIT</w:t>
            </w:r>
          </w:p>
          <w:p w14:paraId="63E07BFF" w14:textId="384B876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YDWQNVPHALQQ</w:t>
            </w:r>
          </w:p>
        </w:tc>
        <w:tc>
          <w:tcPr>
            <w:tcW w:w="1134" w:type="dxa"/>
            <w:shd w:val="clear" w:color="auto" w:fill="auto"/>
            <w:noWrap/>
          </w:tcPr>
          <w:p w14:paraId="495A4F1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3601DF65" w14:textId="47D12563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641BB0B8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0C92ECB" w14:textId="38225E23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YXW</w:t>
            </w:r>
          </w:p>
        </w:tc>
        <w:tc>
          <w:tcPr>
            <w:tcW w:w="1843" w:type="dxa"/>
            <w:shd w:val="clear" w:color="auto" w:fill="auto"/>
          </w:tcPr>
          <w:p w14:paraId="71150493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4890E63B" w14:textId="6C655ED3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3E8E917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6C32B16" w14:textId="13E77416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76</w:t>
            </w:r>
          </w:p>
        </w:tc>
        <w:tc>
          <w:tcPr>
            <w:tcW w:w="3828" w:type="dxa"/>
            <w:shd w:val="clear" w:color="auto" w:fill="auto"/>
          </w:tcPr>
          <w:p w14:paraId="07191E59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PIVELYPVVDSGNVEPEAFPAYFRF</w:t>
            </w:r>
          </w:p>
          <w:p w14:paraId="0FB225F5" w14:textId="518AC1B9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ALFRSG</w:t>
            </w:r>
          </w:p>
        </w:tc>
        <w:tc>
          <w:tcPr>
            <w:tcW w:w="1134" w:type="dxa"/>
            <w:shd w:val="clear" w:color="auto" w:fill="auto"/>
            <w:noWrap/>
          </w:tcPr>
          <w:p w14:paraId="4355939A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066F34F" w14:textId="4DC65FF1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1E5BBACD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5A7DEEF" w14:textId="5279D86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0FA5678" w14:textId="19822CCC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AL(F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)R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S/T)</w:t>
            </w:r>
          </w:p>
        </w:tc>
        <w:tc>
          <w:tcPr>
            <w:tcW w:w="1843" w:type="dxa"/>
            <w:shd w:val="clear" w:color="auto" w:fill="auto"/>
          </w:tcPr>
          <w:p w14:paraId="4ED4379F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36CEC28" w14:textId="2B0DD72D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623943E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9DD38AD" w14:textId="5C322F42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77</w:t>
            </w:r>
          </w:p>
        </w:tc>
        <w:tc>
          <w:tcPr>
            <w:tcW w:w="3828" w:type="dxa"/>
            <w:shd w:val="clear" w:color="auto" w:fill="auto"/>
          </w:tcPr>
          <w:p w14:paraId="0747829C" w14:textId="6F722E5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QPAGGQDVPPFL</w:t>
            </w:r>
          </w:p>
        </w:tc>
        <w:tc>
          <w:tcPr>
            <w:tcW w:w="1134" w:type="dxa"/>
            <w:shd w:val="clear" w:color="auto" w:fill="auto"/>
            <w:noWrap/>
          </w:tcPr>
          <w:p w14:paraId="5D6A55DD" w14:textId="6A3D4D6F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rguably</w:t>
            </w:r>
          </w:p>
        </w:tc>
        <w:tc>
          <w:tcPr>
            <w:tcW w:w="2693" w:type="dxa"/>
            <w:shd w:val="clear" w:color="auto" w:fill="auto"/>
          </w:tcPr>
          <w:p w14:paraId="0592A924" w14:textId="0A7FDFA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06614AF6" w14:textId="31FD5DE9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PPFL</w:t>
            </w:r>
          </w:p>
        </w:tc>
        <w:tc>
          <w:tcPr>
            <w:tcW w:w="1843" w:type="dxa"/>
            <w:shd w:val="clear" w:color="auto" w:fill="auto"/>
          </w:tcPr>
          <w:p w14:paraId="5D857A7C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4C99049C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C2B4609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32AAA07" w14:textId="27B07E53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78</w:t>
            </w:r>
          </w:p>
        </w:tc>
        <w:tc>
          <w:tcPr>
            <w:tcW w:w="3828" w:type="dxa"/>
            <w:shd w:val="clear" w:color="auto" w:fill="auto"/>
          </w:tcPr>
          <w:p w14:paraId="6C5DA883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GDVDSVFFSPFRIIG</w:t>
            </w:r>
          </w:p>
          <w:p w14:paraId="16C99175" w14:textId="35828CBB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ALLAGPHDYDLGDFISNPNV</w:t>
            </w:r>
          </w:p>
        </w:tc>
        <w:tc>
          <w:tcPr>
            <w:tcW w:w="1134" w:type="dxa"/>
            <w:shd w:val="clear" w:color="auto" w:fill="auto"/>
            <w:noWrap/>
          </w:tcPr>
          <w:p w14:paraId="413F58A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  <w:p w14:paraId="4DDDF0D9" w14:textId="79D3C28F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66DA047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46AAAFC4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1D25C23B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02C47E9A" w14:textId="77777777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53C68F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AF54047" w14:textId="423D0865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80</w:t>
            </w:r>
          </w:p>
        </w:tc>
        <w:tc>
          <w:tcPr>
            <w:tcW w:w="3828" w:type="dxa"/>
            <w:shd w:val="clear" w:color="auto" w:fill="auto"/>
          </w:tcPr>
          <w:p w14:paraId="0DAFC5F4" w14:textId="5DB912C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HSAGSTYPESL</w:t>
            </w:r>
          </w:p>
        </w:tc>
        <w:tc>
          <w:tcPr>
            <w:tcW w:w="1134" w:type="dxa"/>
            <w:shd w:val="clear" w:color="auto" w:fill="auto"/>
            <w:noWrap/>
          </w:tcPr>
          <w:p w14:paraId="2B49D32B" w14:textId="188556F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4A36F4E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395F4646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1717AFEB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11CAD9DE" w14:textId="459AC9CB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02C4CE1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4AC9173" w14:textId="54460BB5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lp-81 </w:t>
            </w:r>
          </w:p>
        </w:tc>
        <w:tc>
          <w:tcPr>
            <w:tcW w:w="3828" w:type="dxa"/>
            <w:shd w:val="clear" w:color="auto" w:fill="auto"/>
          </w:tcPr>
          <w:p w14:paraId="3C060CBA" w14:textId="06E521BB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DFFLRSA</w:t>
            </w:r>
          </w:p>
        </w:tc>
        <w:tc>
          <w:tcPr>
            <w:tcW w:w="1134" w:type="dxa"/>
            <w:shd w:val="clear" w:color="auto" w:fill="auto"/>
            <w:noWrap/>
          </w:tcPr>
          <w:p w14:paraId="4F23218C" w14:textId="5B2347EE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79CDFCC2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058696D" w14:textId="5666385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WVSKMNPSGGALVSGRGGFRPGFVS</w:t>
            </w:r>
          </w:p>
        </w:tc>
        <w:tc>
          <w:tcPr>
            <w:tcW w:w="2835" w:type="dxa"/>
            <w:shd w:val="clear" w:color="auto" w:fill="auto"/>
          </w:tcPr>
          <w:p w14:paraId="209B6151" w14:textId="6008784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LVSGRG(G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)FRPGF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03F12E81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1656E865" w14:textId="4BC979DC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B24AA3A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E14E39B" w14:textId="003DB40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82</w:t>
            </w:r>
          </w:p>
        </w:tc>
        <w:tc>
          <w:tcPr>
            <w:tcW w:w="3828" w:type="dxa"/>
            <w:shd w:val="clear" w:color="auto" w:fill="auto"/>
          </w:tcPr>
          <w:p w14:paraId="66DCB098" w14:textId="40B7242C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ILQDLPLE</w:t>
            </w:r>
          </w:p>
          <w:p w14:paraId="44FE5233" w14:textId="6769F4A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ILQDLPLERFE</w:t>
            </w:r>
          </w:p>
        </w:tc>
        <w:tc>
          <w:tcPr>
            <w:tcW w:w="1134" w:type="dxa"/>
            <w:shd w:val="clear" w:color="auto" w:fill="auto"/>
            <w:noWrap/>
          </w:tcPr>
          <w:p w14:paraId="40F85012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  <w:p w14:paraId="6BA43A21" w14:textId="2A124080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0DB7C64F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31CC8F6E" w14:textId="3FFB2451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F(I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V)LQDLPLER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F/Y)ER</w:t>
            </w:r>
          </w:p>
        </w:tc>
        <w:tc>
          <w:tcPr>
            <w:tcW w:w="1843" w:type="dxa"/>
            <w:shd w:val="clear" w:color="auto" w:fill="auto"/>
          </w:tcPr>
          <w:p w14:paraId="0FA74F19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A4753" w:rsidRPr="00123FD6" w14:paraId="0F8A22DD" w14:textId="77777777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5CEF823" w14:textId="77777777" w:rsidR="008A4753" w:rsidRPr="00A5467D" w:rsidRDefault="008A4753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6E8E2A6" w14:textId="77777777" w:rsidR="008A4753" w:rsidRPr="008A4753" w:rsidRDefault="008A4753" w:rsidP="008A475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A4753">
              <w:rPr>
                <w:rFonts w:ascii="Arial" w:hAnsi="Arial" w:cs="Arial"/>
                <w:i/>
                <w:iCs/>
                <w:sz w:val="16"/>
                <w:szCs w:val="16"/>
              </w:rPr>
              <w:t>nlp-84</w:t>
            </w:r>
          </w:p>
          <w:p w14:paraId="20124C94" w14:textId="5F4BE932" w:rsidR="008A4753" w:rsidRPr="00A5467D" w:rsidRDefault="008A4753" w:rsidP="008A4753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A4753">
              <w:rPr>
                <w:rFonts w:ascii="Arial" w:hAnsi="Arial" w:cs="Arial"/>
                <w:i/>
                <w:iCs/>
                <w:sz w:val="16"/>
                <w:szCs w:val="16"/>
              </w:rPr>
              <w:t>/rgba-1</w:t>
            </w:r>
          </w:p>
        </w:tc>
        <w:tc>
          <w:tcPr>
            <w:tcW w:w="3828" w:type="dxa"/>
            <w:shd w:val="clear" w:color="auto" w:fill="auto"/>
          </w:tcPr>
          <w:p w14:paraId="791098F6" w14:textId="0C98C519" w:rsidR="008A4753" w:rsidRPr="00A5467D" w:rsidRDefault="008A475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4753">
              <w:rPr>
                <w:rFonts w:ascii="Arial" w:hAnsi="Arial" w:cs="Arial"/>
                <w:b/>
                <w:bCs/>
                <w:sz w:val="16"/>
                <w:szCs w:val="16"/>
              </w:rPr>
              <w:t>KVGKGL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</w:tcPr>
          <w:p w14:paraId="0CC91559" w14:textId="77777777" w:rsidR="008A4753" w:rsidRPr="00A5467D" w:rsidRDefault="008A475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</w:tcPr>
          <w:p w14:paraId="1944B41A" w14:textId="77777777" w:rsidR="008A4753" w:rsidRPr="00A5467D" w:rsidRDefault="008A475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BBE08D5" w14:textId="77777777" w:rsidR="008A4753" w:rsidRPr="00A5467D" w:rsidRDefault="008A475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465C6D8" w14:textId="77777777" w:rsidR="008A4753" w:rsidRPr="00A5467D" w:rsidRDefault="008A4753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119DC14" w14:textId="4F0F105D" w:rsidTr="00A5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FEF0899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F1E2D74" w14:textId="49485E42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 w:rsidR="00A36663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3828" w:type="dxa"/>
            <w:shd w:val="clear" w:color="auto" w:fill="auto"/>
          </w:tcPr>
          <w:p w14:paraId="39F15D55" w14:textId="7D6023EA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</w:tcPr>
          <w:p w14:paraId="7B9653CD" w14:textId="6C4EB70D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14:paraId="43FDA781" w14:textId="22D14F0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auto"/>
          </w:tcPr>
          <w:p w14:paraId="21F9CDA6" w14:textId="20AD202E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PYSW</w:t>
            </w:r>
          </w:p>
        </w:tc>
        <w:tc>
          <w:tcPr>
            <w:tcW w:w="1843" w:type="dxa"/>
            <w:shd w:val="clear" w:color="auto" w:fill="auto"/>
          </w:tcPr>
          <w:p w14:paraId="075320A4" w14:textId="77777777" w:rsidR="00A5467D" w:rsidRPr="00A5467D" w:rsidRDefault="00A5467D" w:rsidP="00A5467D">
            <w:pPr>
              <w:tabs>
                <w:tab w:val="left" w:pos="40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5467D" w:rsidRPr="00123FD6" w14:paraId="5A9D6006" w14:textId="109E3230" w:rsidTr="00A546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6813ED7" w14:textId="77777777" w:rsidR="00A5467D" w:rsidRPr="00A5467D" w:rsidRDefault="00A5467D" w:rsidP="00A5467D">
            <w:pPr>
              <w:tabs>
                <w:tab w:val="left" w:pos="4040"/>
              </w:tabs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81CC7CD" w14:textId="75B71B55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5467D">
              <w:rPr>
                <w:rFonts w:ascii="Arial" w:hAnsi="Arial" w:cs="Arial"/>
                <w:i/>
                <w:iCs/>
                <w:sz w:val="16"/>
                <w:szCs w:val="16"/>
              </w:rPr>
              <w:t>nlp-9</w:t>
            </w:r>
            <w:r w:rsidR="00A36663">
              <w:rPr>
                <w:rFonts w:ascii="Arial" w:hAnsi="Arial" w:cs="Arial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3828" w:type="dxa"/>
            <w:shd w:val="clear" w:color="auto" w:fill="auto"/>
          </w:tcPr>
          <w:p w14:paraId="69FC2222" w14:textId="5502A16C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</w:tcPr>
          <w:p w14:paraId="08B6746E" w14:textId="60F782C6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14:paraId="7995FD49" w14:textId="1260DE45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auto"/>
          </w:tcPr>
          <w:p w14:paraId="7E94DAED" w14:textId="2CB835A4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S(L/</w:t>
            </w:r>
            <w:proofErr w:type="gramStart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V)AP</w:t>
            </w:r>
            <w:proofErr w:type="gramEnd"/>
            <w:r w:rsidRPr="00A5467D">
              <w:rPr>
                <w:rFonts w:ascii="Arial" w:hAnsi="Arial" w:cs="Arial"/>
                <w:b/>
                <w:bCs/>
                <w:sz w:val="16"/>
                <w:szCs w:val="16"/>
              </w:rPr>
              <w:t>(S/T)TS</w:t>
            </w:r>
          </w:p>
        </w:tc>
        <w:tc>
          <w:tcPr>
            <w:tcW w:w="1843" w:type="dxa"/>
            <w:shd w:val="clear" w:color="auto" w:fill="auto"/>
          </w:tcPr>
          <w:p w14:paraId="2F9FC13E" w14:textId="77777777" w:rsidR="00A5467D" w:rsidRPr="00A5467D" w:rsidRDefault="00A5467D" w:rsidP="00A5467D">
            <w:pPr>
              <w:tabs>
                <w:tab w:val="left" w:pos="40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09CD3371" w14:textId="77777777" w:rsidR="00782893" w:rsidRPr="003E1A53" w:rsidRDefault="00782893" w:rsidP="00782893">
      <w:pPr>
        <w:spacing w:line="480" w:lineRule="auto"/>
        <w:rPr>
          <w:rFonts w:ascii="Arial" w:hAnsi="Arial" w:cs="Arial"/>
        </w:rPr>
      </w:pPr>
    </w:p>
    <w:sectPr w:rsidR="00782893" w:rsidRPr="003E1A53" w:rsidSect="00782893">
      <w:type w:val="continuous"/>
      <w:pgSz w:w="16838" w:h="11906" w:orient="landscape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7F6A9" w14:textId="77777777" w:rsidR="00931803" w:rsidRDefault="00931803" w:rsidP="0039326F">
      <w:pPr>
        <w:spacing w:after="0" w:line="240" w:lineRule="auto"/>
      </w:pPr>
      <w:r>
        <w:separator/>
      </w:r>
    </w:p>
  </w:endnote>
  <w:endnote w:type="continuationSeparator" w:id="0">
    <w:p w14:paraId="3F3F1B8C" w14:textId="77777777" w:rsidR="00931803" w:rsidRDefault="00931803" w:rsidP="00393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F0A6F3" w14:textId="77777777" w:rsidR="00931803" w:rsidRDefault="00931803" w:rsidP="0039326F">
      <w:pPr>
        <w:spacing w:after="0" w:line="240" w:lineRule="auto"/>
      </w:pPr>
      <w:r>
        <w:separator/>
      </w:r>
    </w:p>
  </w:footnote>
  <w:footnote w:type="continuationSeparator" w:id="0">
    <w:p w14:paraId="71555AA0" w14:textId="77777777" w:rsidR="00931803" w:rsidRDefault="00931803" w:rsidP="00393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924ED"/>
    <w:multiLevelType w:val="hybridMultilevel"/>
    <w:tmpl w:val="F7CCE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66DF4"/>
    <w:multiLevelType w:val="hybridMultilevel"/>
    <w:tmpl w:val="5CBC1F38"/>
    <w:lvl w:ilvl="0" w:tplc="34FE67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F75E0"/>
    <w:multiLevelType w:val="hybridMultilevel"/>
    <w:tmpl w:val="920C72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A4F98"/>
    <w:multiLevelType w:val="hybridMultilevel"/>
    <w:tmpl w:val="16CA84E2"/>
    <w:lvl w:ilvl="0" w:tplc="3490F24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611FC"/>
    <w:multiLevelType w:val="hybridMultilevel"/>
    <w:tmpl w:val="56CAD9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32575"/>
    <w:multiLevelType w:val="multilevel"/>
    <w:tmpl w:val="6DF4B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371E25"/>
    <w:multiLevelType w:val="multilevel"/>
    <w:tmpl w:val="7404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E45655"/>
    <w:multiLevelType w:val="hybridMultilevel"/>
    <w:tmpl w:val="BBA2C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 Parasitolog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vwssx0px02tzee0pdpds51trptvsae9sze&quot;&gt;My EndNote Library&lt;record-ids&gt;&lt;item&gt;6&lt;/item&gt;&lt;item&gt;7&lt;/item&gt;&lt;item&gt;10&lt;/item&gt;&lt;item&gt;11&lt;/item&gt;&lt;item&gt;15&lt;/item&gt;&lt;item&gt;16&lt;/item&gt;&lt;item&gt;18&lt;/item&gt;&lt;item&gt;26&lt;/item&gt;&lt;item&gt;27&lt;/item&gt;&lt;item&gt;29&lt;/item&gt;&lt;item&gt;30&lt;/item&gt;&lt;item&gt;33&lt;/item&gt;&lt;item&gt;35&lt;/item&gt;&lt;item&gt;36&lt;/item&gt;&lt;item&gt;46&lt;/item&gt;&lt;item&gt;62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8&lt;/item&gt;&lt;item&gt;89&lt;/item&gt;&lt;item&gt;91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2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3&lt;/item&gt;&lt;item&gt;168&lt;/item&gt;&lt;item&gt;205&lt;/item&gt;&lt;item&gt;207&lt;/item&gt;&lt;item&gt;220&lt;/item&gt;&lt;item&gt;222&lt;/item&gt;&lt;item&gt;225&lt;/item&gt;&lt;item&gt;227&lt;/item&gt;&lt;item&gt;239&lt;/item&gt;&lt;item&gt;253&lt;/item&gt;&lt;item&gt;276&lt;/item&gt;&lt;item&gt;288&lt;/item&gt;&lt;item&gt;290&lt;/item&gt;&lt;item&gt;291&lt;/item&gt;&lt;item&gt;305&lt;/item&gt;&lt;item&gt;312&lt;/item&gt;&lt;item&gt;323&lt;/item&gt;&lt;item&gt;342&lt;/item&gt;&lt;item&gt;343&lt;/item&gt;&lt;item&gt;393&lt;/item&gt;&lt;item&gt;406&lt;/item&gt;&lt;item&gt;416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1&lt;/item&gt;&lt;item&gt;452&lt;/item&gt;&lt;item&gt;453&lt;/item&gt;&lt;item&gt;454&lt;/item&gt;&lt;item&gt;462&lt;/item&gt;&lt;/record-ids&gt;&lt;/item&gt;&lt;/Libraries&gt;"/>
  </w:docVars>
  <w:rsids>
    <w:rsidRoot w:val="000B606E"/>
    <w:rsid w:val="0000738D"/>
    <w:rsid w:val="00015133"/>
    <w:rsid w:val="00015379"/>
    <w:rsid w:val="00022886"/>
    <w:rsid w:val="00030078"/>
    <w:rsid w:val="0003195C"/>
    <w:rsid w:val="00034454"/>
    <w:rsid w:val="00035FA1"/>
    <w:rsid w:val="0005348C"/>
    <w:rsid w:val="0006071B"/>
    <w:rsid w:val="00063EF1"/>
    <w:rsid w:val="00064381"/>
    <w:rsid w:val="00071208"/>
    <w:rsid w:val="00071610"/>
    <w:rsid w:val="00076E4C"/>
    <w:rsid w:val="000849AE"/>
    <w:rsid w:val="00084FB8"/>
    <w:rsid w:val="00085392"/>
    <w:rsid w:val="00093BC4"/>
    <w:rsid w:val="00095DE3"/>
    <w:rsid w:val="000A5E77"/>
    <w:rsid w:val="000A7996"/>
    <w:rsid w:val="000B4F11"/>
    <w:rsid w:val="000B606E"/>
    <w:rsid w:val="000C2368"/>
    <w:rsid w:val="000C33A1"/>
    <w:rsid w:val="000C3F5D"/>
    <w:rsid w:val="000C6121"/>
    <w:rsid w:val="000C7A65"/>
    <w:rsid w:val="000E61FC"/>
    <w:rsid w:val="000F0145"/>
    <w:rsid w:val="000F02DE"/>
    <w:rsid w:val="000F0C85"/>
    <w:rsid w:val="000F7519"/>
    <w:rsid w:val="00101009"/>
    <w:rsid w:val="001030E8"/>
    <w:rsid w:val="00103F8F"/>
    <w:rsid w:val="00103FA5"/>
    <w:rsid w:val="00110F94"/>
    <w:rsid w:val="001139D8"/>
    <w:rsid w:val="001218B1"/>
    <w:rsid w:val="00121921"/>
    <w:rsid w:val="00121E1D"/>
    <w:rsid w:val="0012583C"/>
    <w:rsid w:val="00130B2E"/>
    <w:rsid w:val="00130FA1"/>
    <w:rsid w:val="00137418"/>
    <w:rsid w:val="00142EB2"/>
    <w:rsid w:val="00155442"/>
    <w:rsid w:val="00155DC6"/>
    <w:rsid w:val="001575D0"/>
    <w:rsid w:val="001614FF"/>
    <w:rsid w:val="00170DC1"/>
    <w:rsid w:val="00171A0E"/>
    <w:rsid w:val="00180B99"/>
    <w:rsid w:val="0018359F"/>
    <w:rsid w:val="00187299"/>
    <w:rsid w:val="00187D1A"/>
    <w:rsid w:val="00191DB2"/>
    <w:rsid w:val="001951F5"/>
    <w:rsid w:val="00197A15"/>
    <w:rsid w:val="001A319F"/>
    <w:rsid w:val="001A3EDA"/>
    <w:rsid w:val="001A568A"/>
    <w:rsid w:val="001A65D3"/>
    <w:rsid w:val="001A6D76"/>
    <w:rsid w:val="001B5730"/>
    <w:rsid w:val="001B67FA"/>
    <w:rsid w:val="001B6B60"/>
    <w:rsid w:val="001B7D65"/>
    <w:rsid w:val="001D414D"/>
    <w:rsid w:val="001D43BF"/>
    <w:rsid w:val="001D752A"/>
    <w:rsid w:val="001E036C"/>
    <w:rsid w:val="001E0BE5"/>
    <w:rsid w:val="001E115E"/>
    <w:rsid w:val="001E1970"/>
    <w:rsid w:val="001E3256"/>
    <w:rsid w:val="00200A84"/>
    <w:rsid w:val="00207ECF"/>
    <w:rsid w:val="00213AF5"/>
    <w:rsid w:val="00215241"/>
    <w:rsid w:val="002159AF"/>
    <w:rsid w:val="0023524D"/>
    <w:rsid w:val="00235B81"/>
    <w:rsid w:val="00246120"/>
    <w:rsid w:val="00246B81"/>
    <w:rsid w:val="00253337"/>
    <w:rsid w:val="00254083"/>
    <w:rsid w:val="00254899"/>
    <w:rsid w:val="00255CD0"/>
    <w:rsid w:val="00256637"/>
    <w:rsid w:val="00256D5C"/>
    <w:rsid w:val="00257352"/>
    <w:rsid w:val="002577A4"/>
    <w:rsid w:val="00260EC0"/>
    <w:rsid w:val="002641D4"/>
    <w:rsid w:val="002662BA"/>
    <w:rsid w:val="00270BD0"/>
    <w:rsid w:val="00271317"/>
    <w:rsid w:val="00271EDF"/>
    <w:rsid w:val="002740C8"/>
    <w:rsid w:val="00274F5E"/>
    <w:rsid w:val="00277668"/>
    <w:rsid w:val="00286FA7"/>
    <w:rsid w:val="0029468F"/>
    <w:rsid w:val="002A016E"/>
    <w:rsid w:val="002A36AD"/>
    <w:rsid w:val="002A566F"/>
    <w:rsid w:val="002B0AB1"/>
    <w:rsid w:val="002B2314"/>
    <w:rsid w:val="002B6180"/>
    <w:rsid w:val="002C135E"/>
    <w:rsid w:val="002C2158"/>
    <w:rsid w:val="002C7CE0"/>
    <w:rsid w:val="002D128B"/>
    <w:rsid w:val="002D5A69"/>
    <w:rsid w:val="002E0B50"/>
    <w:rsid w:val="002E1BDF"/>
    <w:rsid w:val="002E275E"/>
    <w:rsid w:val="002E33F4"/>
    <w:rsid w:val="002E3E44"/>
    <w:rsid w:val="002E6F8E"/>
    <w:rsid w:val="002F0F6D"/>
    <w:rsid w:val="002F24C7"/>
    <w:rsid w:val="002F7512"/>
    <w:rsid w:val="00312FD6"/>
    <w:rsid w:val="00314B0B"/>
    <w:rsid w:val="00316951"/>
    <w:rsid w:val="00317B0E"/>
    <w:rsid w:val="0034634C"/>
    <w:rsid w:val="00346CE0"/>
    <w:rsid w:val="00347A46"/>
    <w:rsid w:val="00347EF3"/>
    <w:rsid w:val="00347F3F"/>
    <w:rsid w:val="003556EE"/>
    <w:rsid w:val="003563C2"/>
    <w:rsid w:val="0035779F"/>
    <w:rsid w:val="0035797B"/>
    <w:rsid w:val="003631F1"/>
    <w:rsid w:val="00363BF9"/>
    <w:rsid w:val="00366B71"/>
    <w:rsid w:val="00370842"/>
    <w:rsid w:val="00372986"/>
    <w:rsid w:val="003806AE"/>
    <w:rsid w:val="00380833"/>
    <w:rsid w:val="00382B1D"/>
    <w:rsid w:val="0039326F"/>
    <w:rsid w:val="00394E01"/>
    <w:rsid w:val="00395610"/>
    <w:rsid w:val="003A5C08"/>
    <w:rsid w:val="003B492A"/>
    <w:rsid w:val="003B7580"/>
    <w:rsid w:val="003C1894"/>
    <w:rsid w:val="003C2F27"/>
    <w:rsid w:val="003C32D9"/>
    <w:rsid w:val="003D1028"/>
    <w:rsid w:val="003D4BB5"/>
    <w:rsid w:val="003D522B"/>
    <w:rsid w:val="003E0BCB"/>
    <w:rsid w:val="003E1A53"/>
    <w:rsid w:val="003E78A0"/>
    <w:rsid w:val="003F1ED5"/>
    <w:rsid w:val="003F4539"/>
    <w:rsid w:val="003F4E72"/>
    <w:rsid w:val="003F59F0"/>
    <w:rsid w:val="003F64D7"/>
    <w:rsid w:val="003F6EE0"/>
    <w:rsid w:val="003F7C3F"/>
    <w:rsid w:val="00401380"/>
    <w:rsid w:val="004033ED"/>
    <w:rsid w:val="0040369A"/>
    <w:rsid w:val="004056AE"/>
    <w:rsid w:val="00410452"/>
    <w:rsid w:val="00412A0F"/>
    <w:rsid w:val="0041334D"/>
    <w:rsid w:val="004140CB"/>
    <w:rsid w:val="00416AC5"/>
    <w:rsid w:val="00417E42"/>
    <w:rsid w:val="00421E0E"/>
    <w:rsid w:val="00422E49"/>
    <w:rsid w:val="004309E9"/>
    <w:rsid w:val="00430B99"/>
    <w:rsid w:val="00432935"/>
    <w:rsid w:val="0044053B"/>
    <w:rsid w:val="00444D33"/>
    <w:rsid w:val="0045282C"/>
    <w:rsid w:val="004543DC"/>
    <w:rsid w:val="00455644"/>
    <w:rsid w:val="00460106"/>
    <w:rsid w:val="00464FC1"/>
    <w:rsid w:val="0046511B"/>
    <w:rsid w:val="00465F12"/>
    <w:rsid w:val="0046782A"/>
    <w:rsid w:val="00473E17"/>
    <w:rsid w:val="00473F72"/>
    <w:rsid w:val="0048452B"/>
    <w:rsid w:val="004906D1"/>
    <w:rsid w:val="00491FC6"/>
    <w:rsid w:val="004A0952"/>
    <w:rsid w:val="004A6CB3"/>
    <w:rsid w:val="004A7831"/>
    <w:rsid w:val="004B5137"/>
    <w:rsid w:val="004B76FF"/>
    <w:rsid w:val="004C173B"/>
    <w:rsid w:val="004C6BB2"/>
    <w:rsid w:val="004C7F6B"/>
    <w:rsid w:val="004D3900"/>
    <w:rsid w:val="004D4F26"/>
    <w:rsid w:val="004D5336"/>
    <w:rsid w:val="004E013C"/>
    <w:rsid w:val="004E341D"/>
    <w:rsid w:val="004E3BA9"/>
    <w:rsid w:val="004E4709"/>
    <w:rsid w:val="004E7B81"/>
    <w:rsid w:val="004F134A"/>
    <w:rsid w:val="004F51C7"/>
    <w:rsid w:val="0050108C"/>
    <w:rsid w:val="00503DD5"/>
    <w:rsid w:val="0051227B"/>
    <w:rsid w:val="0051310C"/>
    <w:rsid w:val="0052365A"/>
    <w:rsid w:val="005244CC"/>
    <w:rsid w:val="00525A6A"/>
    <w:rsid w:val="0052667F"/>
    <w:rsid w:val="0052697F"/>
    <w:rsid w:val="00534D85"/>
    <w:rsid w:val="00541B3B"/>
    <w:rsid w:val="00542590"/>
    <w:rsid w:val="00555140"/>
    <w:rsid w:val="005568F1"/>
    <w:rsid w:val="00556B0E"/>
    <w:rsid w:val="00561D1D"/>
    <w:rsid w:val="0056482D"/>
    <w:rsid w:val="0057645B"/>
    <w:rsid w:val="00580A22"/>
    <w:rsid w:val="0058274E"/>
    <w:rsid w:val="00582C89"/>
    <w:rsid w:val="005832EC"/>
    <w:rsid w:val="00585FAB"/>
    <w:rsid w:val="00586C43"/>
    <w:rsid w:val="0059105D"/>
    <w:rsid w:val="005951F6"/>
    <w:rsid w:val="005A402C"/>
    <w:rsid w:val="005A4E01"/>
    <w:rsid w:val="005A7237"/>
    <w:rsid w:val="005B15B2"/>
    <w:rsid w:val="005B529B"/>
    <w:rsid w:val="005C2F09"/>
    <w:rsid w:val="005C3365"/>
    <w:rsid w:val="005C64B9"/>
    <w:rsid w:val="005D10EA"/>
    <w:rsid w:val="005D694B"/>
    <w:rsid w:val="005E3335"/>
    <w:rsid w:val="005E3A7B"/>
    <w:rsid w:val="005E5A06"/>
    <w:rsid w:val="005E7E93"/>
    <w:rsid w:val="005F6C91"/>
    <w:rsid w:val="00602754"/>
    <w:rsid w:val="006033E9"/>
    <w:rsid w:val="00604CDF"/>
    <w:rsid w:val="00605478"/>
    <w:rsid w:val="00606351"/>
    <w:rsid w:val="00612BD5"/>
    <w:rsid w:val="00612F5D"/>
    <w:rsid w:val="00613259"/>
    <w:rsid w:val="006133CF"/>
    <w:rsid w:val="00614960"/>
    <w:rsid w:val="00615412"/>
    <w:rsid w:val="006160FA"/>
    <w:rsid w:val="0061709B"/>
    <w:rsid w:val="006227B4"/>
    <w:rsid w:val="00624A9E"/>
    <w:rsid w:val="00625429"/>
    <w:rsid w:val="0063292F"/>
    <w:rsid w:val="006368CE"/>
    <w:rsid w:val="00643995"/>
    <w:rsid w:val="006468B0"/>
    <w:rsid w:val="006472F4"/>
    <w:rsid w:val="00661A85"/>
    <w:rsid w:val="00662925"/>
    <w:rsid w:val="006666D4"/>
    <w:rsid w:val="006720CB"/>
    <w:rsid w:val="00675FF5"/>
    <w:rsid w:val="00680D76"/>
    <w:rsid w:val="006867AD"/>
    <w:rsid w:val="006A1BCC"/>
    <w:rsid w:val="006A453F"/>
    <w:rsid w:val="006A50A1"/>
    <w:rsid w:val="006A7A32"/>
    <w:rsid w:val="006B031C"/>
    <w:rsid w:val="006B0B4A"/>
    <w:rsid w:val="006B3555"/>
    <w:rsid w:val="006B3A2B"/>
    <w:rsid w:val="006B4547"/>
    <w:rsid w:val="006C24AD"/>
    <w:rsid w:val="006D0853"/>
    <w:rsid w:val="006D2787"/>
    <w:rsid w:val="006E37EF"/>
    <w:rsid w:val="006E7CE6"/>
    <w:rsid w:val="006F1270"/>
    <w:rsid w:val="006F5193"/>
    <w:rsid w:val="00700B2F"/>
    <w:rsid w:val="00707623"/>
    <w:rsid w:val="00711955"/>
    <w:rsid w:val="007120D1"/>
    <w:rsid w:val="00716333"/>
    <w:rsid w:val="00725FA2"/>
    <w:rsid w:val="00726061"/>
    <w:rsid w:val="00726535"/>
    <w:rsid w:val="007273C3"/>
    <w:rsid w:val="00732C10"/>
    <w:rsid w:val="00732E12"/>
    <w:rsid w:val="007367BC"/>
    <w:rsid w:val="007373D8"/>
    <w:rsid w:val="00745E44"/>
    <w:rsid w:val="00754C02"/>
    <w:rsid w:val="00754F28"/>
    <w:rsid w:val="00770BC6"/>
    <w:rsid w:val="007737E9"/>
    <w:rsid w:val="00775608"/>
    <w:rsid w:val="00781F0F"/>
    <w:rsid w:val="00782893"/>
    <w:rsid w:val="00784212"/>
    <w:rsid w:val="007931B5"/>
    <w:rsid w:val="00797B16"/>
    <w:rsid w:val="007A0854"/>
    <w:rsid w:val="007A2FE7"/>
    <w:rsid w:val="007A3264"/>
    <w:rsid w:val="007A5F84"/>
    <w:rsid w:val="007B515D"/>
    <w:rsid w:val="007B71C4"/>
    <w:rsid w:val="007C049D"/>
    <w:rsid w:val="007C0E8F"/>
    <w:rsid w:val="007C2469"/>
    <w:rsid w:val="007D1E3A"/>
    <w:rsid w:val="007D25C5"/>
    <w:rsid w:val="007D40F2"/>
    <w:rsid w:val="007E2C72"/>
    <w:rsid w:val="007E565A"/>
    <w:rsid w:val="007F0AF4"/>
    <w:rsid w:val="007F1769"/>
    <w:rsid w:val="007F1E8C"/>
    <w:rsid w:val="007F3A12"/>
    <w:rsid w:val="007F4FC6"/>
    <w:rsid w:val="007F6723"/>
    <w:rsid w:val="007F6A4E"/>
    <w:rsid w:val="0080146C"/>
    <w:rsid w:val="00810A36"/>
    <w:rsid w:val="00811F4C"/>
    <w:rsid w:val="00815943"/>
    <w:rsid w:val="00816237"/>
    <w:rsid w:val="0081737A"/>
    <w:rsid w:val="0082182D"/>
    <w:rsid w:val="008232E5"/>
    <w:rsid w:val="00826B0A"/>
    <w:rsid w:val="00826B3C"/>
    <w:rsid w:val="00827622"/>
    <w:rsid w:val="008277EB"/>
    <w:rsid w:val="00834762"/>
    <w:rsid w:val="00835E93"/>
    <w:rsid w:val="00840278"/>
    <w:rsid w:val="0084548E"/>
    <w:rsid w:val="00851FF5"/>
    <w:rsid w:val="008554F4"/>
    <w:rsid w:val="00861407"/>
    <w:rsid w:val="00863B68"/>
    <w:rsid w:val="00864407"/>
    <w:rsid w:val="00865E9F"/>
    <w:rsid w:val="008707D2"/>
    <w:rsid w:val="00877688"/>
    <w:rsid w:val="00883D78"/>
    <w:rsid w:val="00885810"/>
    <w:rsid w:val="00885CC0"/>
    <w:rsid w:val="00887D05"/>
    <w:rsid w:val="00895092"/>
    <w:rsid w:val="00895708"/>
    <w:rsid w:val="00895E9B"/>
    <w:rsid w:val="008968C6"/>
    <w:rsid w:val="008A0203"/>
    <w:rsid w:val="008A233E"/>
    <w:rsid w:val="008A4753"/>
    <w:rsid w:val="008A4D48"/>
    <w:rsid w:val="008A5D4E"/>
    <w:rsid w:val="008B068E"/>
    <w:rsid w:val="008B4AB7"/>
    <w:rsid w:val="008B64C3"/>
    <w:rsid w:val="008C32E1"/>
    <w:rsid w:val="008D3D4F"/>
    <w:rsid w:val="008D6DAB"/>
    <w:rsid w:val="008E4351"/>
    <w:rsid w:val="008E46E4"/>
    <w:rsid w:val="008F1BBD"/>
    <w:rsid w:val="008F6AC9"/>
    <w:rsid w:val="009027DD"/>
    <w:rsid w:val="00903A74"/>
    <w:rsid w:val="00905BF4"/>
    <w:rsid w:val="00906DA8"/>
    <w:rsid w:val="00906F96"/>
    <w:rsid w:val="0091347A"/>
    <w:rsid w:val="009147A4"/>
    <w:rsid w:val="00920BF3"/>
    <w:rsid w:val="00921D8A"/>
    <w:rsid w:val="00923B2E"/>
    <w:rsid w:val="00927425"/>
    <w:rsid w:val="009316A7"/>
    <w:rsid w:val="00931803"/>
    <w:rsid w:val="00931ECB"/>
    <w:rsid w:val="0093524E"/>
    <w:rsid w:val="00936613"/>
    <w:rsid w:val="00940647"/>
    <w:rsid w:val="00942CBA"/>
    <w:rsid w:val="00943C1E"/>
    <w:rsid w:val="009473CB"/>
    <w:rsid w:val="009526DB"/>
    <w:rsid w:val="009557D0"/>
    <w:rsid w:val="00963B79"/>
    <w:rsid w:val="00965DD2"/>
    <w:rsid w:val="0096776B"/>
    <w:rsid w:val="009679EA"/>
    <w:rsid w:val="00970038"/>
    <w:rsid w:val="00973AD2"/>
    <w:rsid w:val="00975348"/>
    <w:rsid w:val="009765A7"/>
    <w:rsid w:val="0098073D"/>
    <w:rsid w:val="00983069"/>
    <w:rsid w:val="00984836"/>
    <w:rsid w:val="0098653A"/>
    <w:rsid w:val="0098773F"/>
    <w:rsid w:val="00990302"/>
    <w:rsid w:val="00992749"/>
    <w:rsid w:val="00995039"/>
    <w:rsid w:val="0099537F"/>
    <w:rsid w:val="0099619D"/>
    <w:rsid w:val="009A0D7F"/>
    <w:rsid w:val="009A6B55"/>
    <w:rsid w:val="009A70A7"/>
    <w:rsid w:val="009B062E"/>
    <w:rsid w:val="009B5CB4"/>
    <w:rsid w:val="009B67E6"/>
    <w:rsid w:val="009C1578"/>
    <w:rsid w:val="009C537E"/>
    <w:rsid w:val="009C64C0"/>
    <w:rsid w:val="009C693F"/>
    <w:rsid w:val="009D175D"/>
    <w:rsid w:val="009E0D2B"/>
    <w:rsid w:val="009E1155"/>
    <w:rsid w:val="009E397D"/>
    <w:rsid w:val="009E4644"/>
    <w:rsid w:val="009E5177"/>
    <w:rsid w:val="009F2863"/>
    <w:rsid w:val="009F3179"/>
    <w:rsid w:val="009F73B4"/>
    <w:rsid w:val="00A0020A"/>
    <w:rsid w:val="00A01174"/>
    <w:rsid w:val="00A04070"/>
    <w:rsid w:val="00A05F49"/>
    <w:rsid w:val="00A2073A"/>
    <w:rsid w:val="00A24AF2"/>
    <w:rsid w:val="00A2561B"/>
    <w:rsid w:val="00A2606D"/>
    <w:rsid w:val="00A26A25"/>
    <w:rsid w:val="00A35F23"/>
    <w:rsid w:val="00A36428"/>
    <w:rsid w:val="00A36663"/>
    <w:rsid w:val="00A43C5E"/>
    <w:rsid w:val="00A47360"/>
    <w:rsid w:val="00A50F70"/>
    <w:rsid w:val="00A51138"/>
    <w:rsid w:val="00A52AFE"/>
    <w:rsid w:val="00A5467D"/>
    <w:rsid w:val="00A5731F"/>
    <w:rsid w:val="00A5758A"/>
    <w:rsid w:val="00A57637"/>
    <w:rsid w:val="00A61A36"/>
    <w:rsid w:val="00A7548D"/>
    <w:rsid w:val="00A81700"/>
    <w:rsid w:val="00A84811"/>
    <w:rsid w:val="00A9106F"/>
    <w:rsid w:val="00A95488"/>
    <w:rsid w:val="00A9749B"/>
    <w:rsid w:val="00AA0C9C"/>
    <w:rsid w:val="00AA3D08"/>
    <w:rsid w:val="00AA512F"/>
    <w:rsid w:val="00AA51C9"/>
    <w:rsid w:val="00AB0CC8"/>
    <w:rsid w:val="00AB1655"/>
    <w:rsid w:val="00AB4B06"/>
    <w:rsid w:val="00AB5FC7"/>
    <w:rsid w:val="00AB68D9"/>
    <w:rsid w:val="00AC0F66"/>
    <w:rsid w:val="00AC1F6D"/>
    <w:rsid w:val="00AC49B7"/>
    <w:rsid w:val="00AD204B"/>
    <w:rsid w:val="00AD27BA"/>
    <w:rsid w:val="00AD361A"/>
    <w:rsid w:val="00AD376A"/>
    <w:rsid w:val="00AD5BD4"/>
    <w:rsid w:val="00AD78D5"/>
    <w:rsid w:val="00AD791A"/>
    <w:rsid w:val="00AE2032"/>
    <w:rsid w:val="00AE42A5"/>
    <w:rsid w:val="00AE5B43"/>
    <w:rsid w:val="00AE5E61"/>
    <w:rsid w:val="00AE6B24"/>
    <w:rsid w:val="00AF4D3A"/>
    <w:rsid w:val="00B01563"/>
    <w:rsid w:val="00B01F84"/>
    <w:rsid w:val="00B031ED"/>
    <w:rsid w:val="00B03630"/>
    <w:rsid w:val="00B04EBF"/>
    <w:rsid w:val="00B07C38"/>
    <w:rsid w:val="00B13D76"/>
    <w:rsid w:val="00B1421F"/>
    <w:rsid w:val="00B175A1"/>
    <w:rsid w:val="00B238B1"/>
    <w:rsid w:val="00B35B44"/>
    <w:rsid w:val="00B35DA1"/>
    <w:rsid w:val="00B40269"/>
    <w:rsid w:val="00B4079B"/>
    <w:rsid w:val="00B533EB"/>
    <w:rsid w:val="00B618DC"/>
    <w:rsid w:val="00B645C7"/>
    <w:rsid w:val="00B7310B"/>
    <w:rsid w:val="00B75753"/>
    <w:rsid w:val="00B777CF"/>
    <w:rsid w:val="00B77980"/>
    <w:rsid w:val="00B80E03"/>
    <w:rsid w:val="00B85622"/>
    <w:rsid w:val="00B874A3"/>
    <w:rsid w:val="00B90671"/>
    <w:rsid w:val="00B95A7B"/>
    <w:rsid w:val="00B9606B"/>
    <w:rsid w:val="00BA7BB8"/>
    <w:rsid w:val="00BA7EC3"/>
    <w:rsid w:val="00BB06E9"/>
    <w:rsid w:val="00BB1393"/>
    <w:rsid w:val="00BB69CB"/>
    <w:rsid w:val="00BC1A3C"/>
    <w:rsid w:val="00BC316E"/>
    <w:rsid w:val="00BC5AC0"/>
    <w:rsid w:val="00BC71E3"/>
    <w:rsid w:val="00BD280E"/>
    <w:rsid w:val="00BD422D"/>
    <w:rsid w:val="00BD4E1F"/>
    <w:rsid w:val="00BD7819"/>
    <w:rsid w:val="00BE1822"/>
    <w:rsid w:val="00BE1E73"/>
    <w:rsid w:val="00BE24D1"/>
    <w:rsid w:val="00BF116F"/>
    <w:rsid w:val="00BF358B"/>
    <w:rsid w:val="00BF65C2"/>
    <w:rsid w:val="00BF7678"/>
    <w:rsid w:val="00C00BC7"/>
    <w:rsid w:val="00C066DC"/>
    <w:rsid w:val="00C06C4D"/>
    <w:rsid w:val="00C14119"/>
    <w:rsid w:val="00C14343"/>
    <w:rsid w:val="00C1578E"/>
    <w:rsid w:val="00C15853"/>
    <w:rsid w:val="00C15AB5"/>
    <w:rsid w:val="00C16EDB"/>
    <w:rsid w:val="00C20122"/>
    <w:rsid w:val="00C230FF"/>
    <w:rsid w:val="00C23713"/>
    <w:rsid w:val="00C26F16"/>
    <w:rsid w:val="00C33146"/>
    <w:rsid w:val="00C33940"/>
    <w:rsid w:val="00C34635"/>
    <w:rsid w:val="00C361E9"/>
    <w:rsid w:val="00C43C7A"/>
    <w:rsid w:val="00C4794E"/>
    <w:rsid w:val="00C47DB3"/>
    <w:rsid w:val="00C53320"/>
    <w:rsid w:val="00C56105"/>
    <w:rsid w:val="00C57A6C"/>
    <w:rsid w:val="00C61464"/>
    <w:rsid w:val="00C643F5"/>
    <w:rsid w:val="00C649C5"/>
    <w:rsid w:val="00C654FB"/>
    <w:rsid w:val="00C75454"/>
    <w:rsid w:val="00C8665E"/>
    <w:rsid w:val="00C905C4"/>
    <w:rsid w:val="00C95548"/>
    <w:rsid w:val="00CA1B11"/>
    <w:rsid w:val="00CD01C1"/>
    <w:rsid w:val="00CD58D4"/>
    <w:rsid w:val="00CD7F75"/>
    <w:rsid w:val="00CE1482"/>
    <w:rsid w:val="00CE5444"/>
    <w:rsid w:val="00CF36A7"/>
    <w:rsid w:val="00CF408E"/>
    <w:rsid w:val="00CF79B2"/>
    <w:rsid w:val="00D03704"/>
    <w:rsid w:val="00D04A09"/>
    <w:rsid w:val="00D04AB1"/>
    <w:rsid w:val="00D14EC3"/>
    <w:rsid w:val="00D203AC"/>
    <w:rsid w:val="00D215FA"/>
    <w:rsid w:val="00D23616"/>
    <w:rsid w:val="00D247B8"/>
    <w:rsid w:val="00D2599B"/>
    <w:rsid w:val="00D25A70"/>
    <w:rsid w:val="00D25E4F"/>
    <w:rsid w:val="00D40773"/>
    <w:rsid w:val="00D42909"/>
    <w:rsid w:val="00D52A6C"/>
    <w:rsid w:val="00D53B9E"/>
    <w:rsid w:val="00D53F63"/>
    <w:rsid w:val="00D54DC6"/>
    <w:rsid w:val="00D56038"/>
    <w:rsid w:val="00D57147"/>
    <w:rsid w:val="00D624E4"/>
    <w:rsid w:val="00D63963"/>
    <w:rsid w:val="00D64FFF"/>
    <w:rsid w:val="00D657BC"/>
    <w:rsid w:val="00D7350F"/>
    <w:rsid w:val="00D74D52"/>
    <w:rsid w:val="00D756A4"/>
    <w:rsid w:val="00D759EB"/>
    <w:rsid w:val="00D82B9C"/>
    <w:rsid w:val="00D86149"/>
    <w:rsid w:val="00D9008B"/>
    <w:rsid w:val="00D92C69"/>
    <w:rsid w:val="00D93BAC"/>
    <w:rsid w:val="00D96BAD"/>
    <w:rsid w:val="00DA1ED1"/>
    <w:rsid w:val="00DA316C"/>
    <w:rsid w:val="00DA3E25"/>
    <w:rsid w:val="00DA4A4F"/>
    <w:rsid w:val="00DA5866"/>
    <w:rsid w:val="00DB3AA3"/>
    <w:rsid w:val="00DB5FD5"/>
    <w:rsid w:val="00DC2F55"/>
    <w:rsid w:val="00DC3A1C"/>
    <w:rsid w:val="00DC47C4"/>
    <w:rsid w:val="00DC4B12"/>
    <w:rsid w:val="00DD2037"/>
    <w:rsid w:val="00DE50C9"/>
    <w:rsid w:val="00DF0E7A"/>
    <w:rsid w:val="00DF2313"/>
    <w:rsid w:val="00DF2CF9"/>
    <w:rsid w:val="00DF6D39"/>
    <w:rsid w:val="00E03159"/>
    <w:rsid w:val="00E04E0B"/>
    <w:rsid w:val="00E06FF0"/>
    <w:rsid w:val="00E13797"/>
    <w:rsid w:val="00E13C7A"/>
    <w:rsid w:val="00E144EB"/>
    <w:rsid w:val="00E14F56"/>
    <w:rsid w:val="00E21F62"/>
    <w:rsid w:val="00E2321C"/>
    <w:rsid w:val="00E2521C"/>
    <w:rsid w:val="00E32EFF"/>
    <w:rsid w:val="00E362D7"/>
    <w:rsid w:val="00E36647"/>
    <w:rsid w:val="00E45001"/>
    <w:rsid w:val="00E46917"/>
    <w:rsid w:val="00E47D02"/>
    <w:rsid w:val="00E5032C"/>
    <w:rsid w:val="00E508A0"/>
    <w:rsid w:val="00E61865"/>
    <w:rsid w:val="00E6220F"/>
    <w:rsid w:val="00E6485D"/>
    <w:rsid w:val="00E67088"/>
    <w:rsid w:val="00E801AB"/>
    <w:rsid w:val="00E84A8D"/>
    <w:rsid w:val="00E851E1"/>
    <w:rsid w:val="00E86877"/>
    <w:rsid w:val="00E94612"/>
    <w:rsid w:val="00E97789"/>
    <w:rsid w:val="00EA14DB"/>
    <w:rsid w:val="00EA34AD"/>
    <w:rsid w:val="00EA3A44"/>
    <w:rsid w:val="00EA5267"/>
    <w:rsid w:val="00EA6388"/>
    <w:rsid w:val="00EB0297"/>
    <w:rsid w:val="00EC0F7E"/>
    <w:rsid w:val="00EC555C"/>
    <w:rsid w:val="00EC743D"/>
    <w:rsid w:val="00ED4843"/>
    <w:rsid w:val="00ED7505"/>
    <w:rsid w:val="00EE1AB0"/>
    <w:rsid w:val="00EE264B"/>
    <w:rsid w:val="00EE53E2"/>
    <w:rsid w:val="00EF1B20"/>
    <w:rsid w:val="00EF2475"/>
    <w:rsid w:val="00EF788A"/>
    <w:rsid w:val="00F01E6D"/>
    <w:rsid w:val="00F0781A"/>
    <w:rsid w:val="00F120B8"/>
    <w:rsid w:val="00F12758"/>
    <w:rsid w:val="00F1287D"/>
    <w:rsid w:val="00F14DDA"/>
    <w:rsid w:val="00F15B53"/>
    <w:rsid w:val="00F17F7F"/>
    <w:rsid w:val="00F2016D"/>
    <w:rsid w:val="00F24A82"/>
    <w:rsid w:val="00F2522F"/>
    <w:rsid w:val="00F46294"/>
    <w:rsid w:val="00F544FA"/>
    <w:rsid w:val="00F54ED3"/>
    <w:rsid w:val="00F54F88"/>
    <w:rsid w:val="00F70364"/>
    <w:rsid w:val="00F77EA5"/>
    <w:rsid w:val="00F80E05"/>
    <w:rsid w:val="00F81830"/>
    <w:rsid w:val="00F87CFD"/>
    <w:rsid w:val="00F9080B"/>
    <w:rsid w:val="00F91626"/>
    <w:rsid w:val="00F93513"/>
    <w:rsid w:val="00F9388C"/>
    <w:rsid w:val="00FA096F"/>
    <w:rsid w:val="00FA1F74"/>
    <w:rsid w:val="00FA32E1"/>
    <w:rsid w:val="00FA4FF5"/>
    <w:rsid w:val="00FB202D"/>
    <w:rsid w:val="00FB37EB"/>
    <w:rsid w:val="00FB6AE4"/>
    <w:rsid w:val="00FC0EDC"/>
    <w:rsid w:val="00FC4309"/>
    <w:rsid w:val="00FC748D"/>
    <w:rsid w:val="00FD0F71"/>
    <w:rsid w:val="00FD1E07"/>
    <w:rsid w:val="00FD2C37"/>
    <w:rsid w:val="00FD4F96"/>
    <w:rsid w:val="00FD5BB4"/>
    <w:rsid w:val="00FD658C"/>
    <w:rsid w:val="00FE2B34"/>
    <w:rsid w:val="00FF3A04"/>
    <w:rsid w:val="00FF6580"/>
    <w:rsid w:val="00FF71B0"/>
    <w:rsid w:val="00FF7839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BEBB73"/>
  <w15:chartTrackingRefBased/>
  <w15:docId w15:val="{4FFAACC7-6C76-4176-BBEB-6337425E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67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5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282C"/>
  </w:style>
  <w:style w:type="paragraph" w:styleId="BalloonText">
    <w:name w:val="Balloon Text"/>
    <w:basedOn w:val="Normal"/>
    <w:link w:val="BalloonTextChar"/>
    <w:uiPriority w:val="99"/>
    <w:semiHidden/>
    <w:unhideWhenUsed/>
    <w:rsid w:val="00452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0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D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3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26F"/>
  </w:style>
  <w:style w:type="paragraph" w:styleId="Footer">
    <w:name w:val="footer"/>
    <w:basedOn w:val="Normal"/>
    <w:link w:val="FooterChar"/>
    <w:uiPriority w:val="99"/>
    <w:unhideWhenUsed/>
    <w:rsid w:val="00393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26F"/>
  </w:style>
  <w:style w:type="paragraph" w:styleId="NormalWeb">
    <w:name w:val="Normal (Web)"/>
    <w:basedOn w:val="Normal"/>
    <w:uiPriority w:val="99"/>
    <w:unhideWhenUsed/>
    <w:rsid w:val="005E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3C7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C7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3C7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C7A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F13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134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B67F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c-article-identifiersitem">
    <w:name w:val="c-article-identifiers__item"/>
    <w:basedOn w:val="Normal"/>
    <w:rsid w:val="001B6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uthor-listitem">
    <w:name w:val="c-author-list__item"/>
    <w:basedOn w:val="Normal"/>
    <w:rsid w:val="001B6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info-details">
    <w:name w:val="c-article-info-details"/>
    <w:basedOn w:val="Normal"/>
    <w:rsid w:val="001B6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1B67FA"/>
  </w:style>
  <w:style w:type="paragraph" w:styleId="Revision">
    <w:name w:val="Revision"/>
    <w:hidden/>
    <w:uiPriority w:val="99"/>
    <w:semiHidden/>
    <w:rsid w:val="004D53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83069"/>
    <w:pPr>
      <w:ind w:left="720"/>
      <w:contextualSpacing/>
    </w:pPr>
  </w:style>
  <w:style w:type="table" w:styleId="TableGrid">
    <w:name w:val="Table Grid"/>
    <w:basedOn w:val="TableNormal"/>
    <w:uiPriority w:val="39"/>
    <w:rsid w:val="00007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D43BF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5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">
    <w:name w:val="Grid Table 4"/>
    <w:basedOn w:val="TableNormal"/>
    <w:uiPriority w:val="49"/>
    <w:rsid w:val="00363B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E47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59949">
          <w:marLeft w:val="225"/>
          <w:marRight w:val="225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0409">
              <w:marLeft w:val="75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27213">
          <w:marLeft w:val="96"/>
          <w:marRight w:val="96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dotted" w:sz="6" w:space="0" w:color="808080"/>
          </w:divBdr>
        </w:div>
        <w:div w:id="1762213657">
          <w:marLeft w:val="0"/>
          <w:marRight w:val="0"/>
          <w:marTop w:val="0"/>
          <w:marBottom w:val="0"/>
          <w:divBdr>
            <w:top w:val="single" w:sz="6" w:space="0" w:color="D1DDE7"/>
            <w:left w:val="none" w:sz="0" w:space="0" w:color="auto"/>
            <w:bottom w:val="single" w:sz="6" w:space="0" w:color="97A1A8"/>
            <w:right w:val="none" w:sz="0" w:space="0" w:color="auto"/>
          </w:divBdr>
        </w:div>
      </w:divsChild>
    </w:div>
    <w:div w:id="13230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2A961-F830-483E-9224-C64FA962C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90</Words>
  <Characters>1362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Ciaran McCoy</cp:lastModifiedBy>
  <cp:revision>2</cp:revision>
  <dcterms:created xsi:type="dcterms:W3CDTF">2021-02-12T21:27:00Z</dcterms:created>
  <dcterms:modified xsi:type="dcterms:W3CDTF">2021-02-12T21:27:00Z</dcterms:modified>
</cp:coreProperties>
</file>